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F8546" w14:textId="77777777" w:rsidR="004A26EB" w:rsidRDefault="004A26EB" w:rsidP="004A26EB">
      <w:pPr>
        <w:jc w:val="center"/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eastAsia="方正小标宋简体" w:hAnsi="Times New Roman" w:cs="方正小标宋简体" w:hint="eastAsia"/>
          <w:sz w:val="44"/>
          <w:szCs w:val="44"/>
        </w:rPr>
        <w:t>运动员基本信息情况表（心理普查专用）</w:t>
      </w:r>
    </w:p>
    <w:p w14:paraId="7D88A9FD" w14:textId="77777777" w:rsidR="004A26EB" w:rsidRDefault="004A26EB" w:rsidP="004A26EB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 w:hint="eastAsia"/>
          <w:b/>
          <w:bCs/>
          <w:sz w:val="30"/>
          <w:szCs w:val="30"/>
        </w:rPr>
        <w:t>一、个人信息</w:t>
      </w:r>
    </w:p>
    <w:p w14:paraId="7EEE4DC3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姓名：</w:t>
      </w:r>
      <w:r>
        <w:rPr>
          <w:rFonts w:ascii="Times New Roman" w:hAnsi="Times New Roman" w:cs="宋体" w:hint="eastAsia"/>
          <w:sz w:val="28"/>
          <w:szCs w:val="28"/>
        </w:rPr>
        <w:t>_____________</w:t>
      </w:r>
      <w:r>
        <w:rPr>
          <w:rFonts w:ascii="Times New Roman" w:hAnsi="Times New Roman" w:hint="eastAsia"/>
          <w:sz w:val="28"/>
          <w:szCs w:val="28"/>
        </w:rPr>
        <w:t xml:space="preserve">  </w:t>
      </w:r>
      <w:r>
        <w:rPr>
          <w:rFonts w:ascii="Times New Roman" w:hAnsi="Times New Roman" w:hint="eastAsia"/>
          <w:sz w:val="28"/>
          <w:szCs w:val="28"/>
        </w:rPr>
        <w:t>年龄：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cs="宋体" w:hint="eastAsia"/>
          <w:sz w:val="28"/>
          <w:szCs w:val="28"/>
        </w:rPr>
        <w:t>__________</w:t>
      </w:r>
      <w:r>
        <w:rPr>
          <w:rFonts w:ascii="Times New Roman" w:hAnsi="Times New Roman" w:hint="eastAsia"/>
          <w:sz w:val="28"/>
          <w:szCs w:val="28"/>
        </w:rPr>
        <w:t xml:space="preserve">     </w:t>
      </w:r>
      <w:r>
        <w:rPr>
          <w:rFonts w:ascii="Times New Roman" w:hAnsi="Times New Roman" w:hint="eastAsia"/>
          <w:sz w:val="28"/>
          <w:szCs w:val="28"/>
        </w:rPr>
        <w:t>性别：</w:t>
      </w:r>
      <w:r>
        <w:rPr>
          <w:rFonts w:ascii="Times New Roman" w:hAnsi="Times New Roman" w:cs="宋体" w:hint="eastAsia"/>
          <w:sz w:val="28"/>
          <w:szCs w:val="28"/>
        </w:rPr>
        <w:t>_____________</w:t>
      </w:r>
    </w:p>
    <w:p w14:paraId="172A1F9D" w14:textId="77777777" w:rsidR="004A26EB" w:rsidRDefault="004A26EB" w:rsidP="004A26EB">
      <w:pPr>
        <w:rPr>
          <w:rFonts w:ascii="Times New Roman" w:hAnsi="Times New Roman"/>
        </w:rPr>
      </w:pPr>
      <w:r>
        <w:rPr>
          <w:rFonts w:ascii="Times New Roman" w:hAnsi="Times New Roman" w:hint="eastAsia"/>
          <w:sz w:val="28"/>
          <w:szCs w:val="28"/>
        </w:rPr>
        <w:t>出生年月：</w:t>
      </w:r>
      <w:r>
        <w:rPr>
          <w:rFonts w:ascii="Times New Roman" w:hAnsi="Times New Roman" w:cs="宋体" w:hint="eastAsia"/>
          <w:sz w:val="28"/>
          <w:szCs w:val="28"/>
        </w:rPr>
        <w:t>____________</w:t>
      </w:r>
      <w:r>
        <w:rPr>
          <w:rFonts w:ascii="Times New Roman" w:hAnsi="Times New Roman" w:hint="eastAsia"/>
          <w:sz w:val="28"/>
          <w:szCs w:val="28"/>
        </w:rPr>
        <w:t xml:space="preserve">   </w:t>
      </w:r>
      <w:r>
        <w:rPr>
          <w:rFonts w:ascii="Times New Roman" w:hAnsi="Times New Roman" w:hint="eastAsia"/>
          <w:sz w:val="28"/>
          <w:szCs w:val="28"/>
        </w:rPr>
        <w:t>出生地：</w:t>
      </w:r>
      <w:r>
        <w:rPr>
          <w:rFonts w:ascii="Times New Roman" w:hAnsi="Times New Roman" w:cs="宋体" w:hint="eastAsia"/>
          <w:sz w:val="28"/>
          <w:szCs w:val="28"/>
        </w:rPr>
        <w:t>_________________</w:t>
      </w:r>
      <w:r>
        <w:rPr>
          <w:rFonts w:ascii="Times New Roman" w:hAnsi="Times New Roman" w:cs="宋体" w:hint="eastAsia"/>
          <w:sz w:val="28"/>
          <w:szCs w:val="28"/>
        </w:rPr>
        <w:t>（省、市）</w:t>
      </w:r>
    </w:p>
    <w:p w14:paraId="460B818F" w14:textId="77777777" w:rsidR="004A26EB" w:rsidRDefault="004A26EB" w:rsidP="004A26EB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 w:hint="eastAsia"/>
          <w:b/>
          <w:bCs/>
          <w:sz w:val="30"/>
          <w:szCs w:val="30"/>
        </w:rPr>
        <w:t>二、运动信息</w:t>
      </w:r>
    </w:p>
    <w:p w14:paraId="42761547" w14:textId="77777777" w:rsidR="004A26EB" w:rsidRDefault="004A26EB" w:rsidP="004A26EB">
      <w:pPr>
        <w:numPr>
          <w:ilvl w:val="0"/>
          <w:numId w:val="1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当前从事具体运动项目名称：</w:t>
      </w:r>
      <w:r>
        <w:rPr>
          <w:rFonts w:ascii="Times New Roman" w:hAnsi="Times New Roman" w:cs="宋体" w:hint="eastAsia"/>
          <w:sz w:val="28"/>
          <w:szCs w:val="28"/>
        </w:rPr>
        <w:t>_______________</w:t>
      </w:r>
    </w:p>
    <w:p w14:paraId="471B25D3" w14:textId="77777777" w:rsidR="004A26EB" w:rsidRDefault="004A26EB" w:rsidP="004A26EB">
      <w:pPr>
        <w:numPr>
          <w:ilvl w:val="0"/>
          <w:numId w:val="1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当前从事运动项目级别：（如公斤级，没有可填无）</w:t>
      </w:r>
      <w:r>
        <w:rPr>
          <w:rFonts w:ascii="Times New Roman" w:hAnsi="Times New Roman" w:cs="宋体" w:hint="eastAsia"/>
          <w:sz w:val="28"/>
          <w:szCs w:val="28"/>
        </w:rPr>
        <w:t>______________</w:t>
      </w:r>
    </w:p>
    <w:p w14:paraId="7786F21B" w14:textId="77777777" w:rsidR="004A26EB" w:rsidRDefault="004A26EB" w:rsidP="004A26EB">
      <w:pPr>
        <w:numPr>
          <w:ilvl w:val="0"/>
          <w:numId w:val="1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当前主教练或执教教练：</w:t>
      </w:r>
      <w:r>
        <w:rPr>
          <w:rFonts w:ascii="Times New Roman" w:hAnsi="Times New Roman" w:cs="宋体" w:hint="eastAsia"/>
          <w:sz w:val="28"/>
          <w:szCs w:val="28"/>
        </w:rPr>
        <w:t>____________________</w:t>
      </w:r>
    </w:p>
    <w:p w14:paraId="0F02E993" w14:textId="77777777" w:rsidR="004A26EB" w:rsidRDefault="004A26EB" w:rsidP="004A26EB">
      <w:pPr>
        <w:numPr>
          <w:ilvl w:val="0"/>
          <w:numId w:val="1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参与</w:t>
      </w:r>
      <w:r>
        <w:rPr>
          <w:rFonts w:ascii="Times New Roman" w:hAnsi="Times New Roman" w:hint="eastAsia"/>
          <w:sz w:val="28"/>
          <w:szCs w:val="28"/>
          <w:u w:val="single"/>
        </w:rPr>
        <w:t>所有</w:t>
      </w:r>
      <w:r>
        <w:rPr>
          <w:rFonts w:ascii="Times New Roman" w:hAnsi="Times New Roman" w:hint="eastAsia"/>
          <w:sz w:val="28"/>
          <w:szCs w:val="28"/>
        </w:rPr>
        <w:t>专业运动训练</w:t>
      </w:r>
      <w:r>
        <w:rPr>
          <w:rFonts w:ascii="Times New Roman" w:hAnsi="Times New Roman" w:hint="eastAsia"/>
          <w:sz w:val="28"/>
          <w:szCs w:val="28"/>
          <w:u w:val="single"/>
        </w:rPr>
        <w:t>总</w:t>
      </w:r>
      <w:r>
        <w:rPr>
          <w:rFonts w:ascii="Times New Roman" w:hAnsi="Times New Roman" w:hint="eastAsia"/>
          <w:sz w:val="28"/>
          <w:szCs w:val="28"/>
        </w:rPr>
        <w:t>的年限（四舍五入为整年）：</w:t>
      </w:r>
      <w:r>
        <w:rPr>
          <w:rFonts w:ascii="Times New Roman" w:hAnsi="Times New Roman" w:cs="宋体" w:hint="eastAsia"/>
          <w:sz w:val="28"/>
          <w:szCs w:val="28"/>
        </w:rPr>
        <w:t>___________</w:t>
      </w:r>
    </w:p>
    <w:p w14:paraId="7DC7784D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5</w:t>
      </w:r>
      <w:r>
        <w:rPr>
          <w:rFonts w:ascii="Times New Roman" w:hAnsi="Times New Roman" w:hint="eastAsia"/>
          <w:sz w:val="28"/>
          <w:szCs w:val="28"/>
        </w:rPr>
        <w:t>、最近一年内是否存在更换运动项目或项目级别：</w:t>
      </w:r>
      <w:r>
        <w:rPr>
          <w:rFonts w:ascii="Times New Roman" w:hAnsi="Times New Roman" w:hint="eastAsia"/>
          <w:sz w:val="28"/>
          <w:szCs w:val="28"/>
        </w:rPr>
        <w:t xml:space="preserve"> A.</w:t>
      </w:r>
      <w:r>
        <w:rPr>
          <w:rFonts w:ascii="Times New Roman" w:hAnsi="Times New Roman" w:hint="eastAsia"/>
          <w:sz w:val="28"/>
          <w:szCs w:val="28"/>
        </w:rPr>
        <w:t>是</w:t>
      </w:r>
      <w:r>
        <w:rPr>
          <w:rFonts w:ascii="Times New Roman" w:hAnsi="Times New Roman" w:hint="eastAsia"/>
          <w:sz w:val="28"/>
          <w:szCs w:val="28"/>
        </w:rPr>
        <w:t xml:space="preserve">   B.</w:t>
      </w:r>
      <w:r>
        <w:rPr>
          <w:rFonts w:ascii="Times New Roman" w:hAnsi="Times New Roman" w:hint="eastAsia"/>
          <w:sz w:val="28"/>
          <w:szCs w:val="28"/>
        </w:rPr>
        <w:t>否</w:t>
      </w:r>
    </w:p>
    <w:p w14:paraId="685F223F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6</w:t>
      </w:r>
      <w:r>
        <w:rPr>
          <w:rFonts w:ascii="Times New Roman" w:hAnsi="Times New Roman" w:hint="eastAsia"/>
          <w:sz w:val="28"/>
          <w:szCs w:val="28"/>
        </w:rPr>
        <w:t>、进入山东省体育训练中心前是否有在</w:t>
      </w:r>
      <w:r>
        <w:rPr>
          <w:rFonts w:ascii="Times New Roman" w:hAnsi="Times New Roman" w:hint="eastAsia"/>
          <w:sz w:val="28"/>
          <w:szCs w:val="28"/>
          <w:u w:val="single"/>
        </w:rPr>
        <w:t>体校</w:t>
      </w:r>
      <w:r>
        <w:rPr>
          <w:rFonts w:ascii="Times New Roman" w:hAnsi="Times New Roman" w:hint="eastAsia"/>
          <w:sz w:val="28"/>
          <w:szCs w:val="28"/>
        </w:rPr>
        <w:t>专业体育训练经历：</w:t>
      </w:r>
      <w:r>
        <w:rPr>
          <w:rFonts w:ascii="Times New Roman" w:hAnsi="Times New Roman" w:hint="eastAsia"/>
          <w:sz w:val="28"/>
          <w:szCs w:val="28"/>
        </w:rPr>
        <w:t xml:space="preserve"> </w:t>
      </w:r>
    </w:p>
    <w:p w14:paraId="24B1C9E4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A.</w:t>
      </w:r>
      <w:r>
        <w:rPr>
          <w:rFonts w:ascii="Times New Roman" w:hAnsi="Times New Roman" w:hint="eastAsia"/>
          <w:sz w:val="28"/>
          <w:szCs w:val="28"/>
        </w:rPr>
        <w:t>是</w:t>
      </w:r>
      <w:r>
        <w:rPr>
          <w:rFonts w:ascii="Times New Roman" w:hAnsi="Times New Roman" w:hint="eastAsia"/>
          <w:sz w:val="28"/>
          <w:szCs w:val="28"/>
        </w:rPr>
        <w:t xml:space="preserve">   B.</w:t>
      </w:r>
      <w:r>
        <w:rPr>
          <w:rFonts w:ascii="Times New Roman" w:hAnsi="Times New Roman" w:hint="eastAsia"/>
          <w:sz w:val="28"/>
          <w:szCs w:val="28"/>
        </w:rPr>
        <w:t>否</w:t>
      </w:r>
    </w:p>
    <w:p w14:paraId="539B0518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7</w:t>
      </w:r>
      <w:r>
        <w:rPr>
          <w:rFonts w:ascii="Times New Roman" w:hAnsi="Times New Roman" w:hint="eastAsia"/>
          <w:sz w:val="28"/>
          <w:szCs w:val="28"/>
        </w:rPr>
        <w:t>、</w:t>
      </w:r>
      <w:r>
        <w:rPr>
          <w:rFonts w:ascii="Times New Roman" w:hAnsi="Times New Roman" w:hint="eastAsia"/>
          <w:sz w:val="28"/>
          <w:szCs w:val="28"/>
          <w:u w:val="single"/>
        </w:rPr>
        <w:t>最近一年</w:t>
      </w:r>
      <w:r>
        <w:rPr>
          <w:rFonts w:ascii="Times New Roman" w:hAnsi="Times New Roman" w:hint="eastAsia"/>
          <w:sz w:val="28"/>
          <w:szCs w:val="28"/>
        </w:rPr>
        <w:t>运动损伤对你运动表现的影响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非常重大</w:t>
      </w:r>
      <w:r>
        <w:rPr>
          <w:rFonts w:ascii="Times New Roman" w:hAnsi="Times New Roman" w:hint="eastAsia"/>
          <w:sz w:val="28"/>
          <w:szCs w:val="28"/>
        </w:rPr>
        <w:t xml:space="preserve"> B.</w:t>
      </w:r>
      <w:r>
        <w:rPr>
          <w:rFonts w:ascii="Times New Roman" w:hAnsi="Times New Roman" w:hint="eastAsia"/>
          <w:sz w:val="28"/>
          <w:szCs w:val="28"/>
        </w:rPr>
        <w:t>比较重大</w:t>
      </w:r>
    </w:p>
    <w:p w14:paraId="7D1F5EAE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C.</w:t>
      </w:r>
      <w:r>
        <w:rPr>
          <w:rFonts w:ascii="Times New Roman" w:hAnsi="Times New Roman" w:hint="eastAsia"/>
          <w:sz w:val="28"/>
          <w:szCs w:val="28"/>
        </w:rPr>
        <w:t>中等</w:t>
      </w:r>
      <w:r>
        <w:rPr>
          <w:rFonts w:ascii="Times New Roman" w:hAnsi="Times New Roman" w:hint="eastAsia"/>
          <w:sz w:val="28"/>
          <w:szCs w:val="28"/>
        </w:rPr>
        <w:t xml:space="preserve"> D.</w:t>
      </w:r>
      <w:r>
        <w:rPr>
          <w:rFonts w:ascii="Times New Roman" w:hAnsi="Times New Roman" w:hint="eastAsia"/>
          <w:sz w:val="28"/>
          <w:szCs w:val="28"/>
        </w:rPr>
        <w:t>比较小</w:t>
      </w:r>
      <w:r>
        <w:rPr>
          <w:rFonts w:ascii="Times New Roman" w:hAnsi="Times New Roman" w:hint="eastAsia"/>
          <w:sz w:val="28"/>
          <w:szCs w:val="28"/>
        </w:rPr>
        <w:t xml:space="preserve"> E.</w:t>
      </w:r>
      <w:r>
        <w:rPr>
          <w:rFonts w:ascii="Times New Roman" w:hAnsi="Times New Roman" w:hint="eastAsia"/>
          <w:sz w:val="28"/>
          <w:szCs w:val="28"/>
        </w:rPr>
        <w:t>非常小</w:t>
      </w:r>
    </w:p>
    <w:p w14:paraId="378027CE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8</w:t>
      </w:r>
      <w:r>
        <w:rPr>
          <w:rFonts w:ascii="Times New Roman" w:hAnsi="Times New Roman" w:hint="eastAsia"/>
          <w:sz w:val="28"/>
          <w:szCs w:val="28"/>
        </w:rPr>
        <w:t>、</w:t>
      </w:r>
      <w:r>
        <w:rPr>
          <w:rFonts w:ascii="Times New Roman" w:hAnsi="Times New Roman" w:hint="eastAsia"/>
          <w:sz w:val="28"/>
          <w:szCs w:val="28"/>
          <w:u w:val="single"/>
        </w:rPr>
        <w:t>最近一年</w:t>
      </w:r>
      <w:r>
        <w:rPr>
          <w:rFonts w:ascii="Times New Roman" w:hAnsi="Times New Roman" w:hint="eastAsia"/>
          <w:sz w:val="28"/>
          <w:szCs w:val="28"/>
        </w:rPr>
        <w:t>你对运动损伤的恢复预期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非常差</w:t>
      </w:r>
      <w:r>
        <w:rPr>
          <w:rFonts w:ascii="Times New Roman" w:hAnsi="Times New Roman" w:hint="eastAsia"/>
          <w:sz w:val="28"/>
          <w:szCs w:val="28"/>
        </w:rPr>
        <w:t xml:space="preserve"> B.</w:t>
      </w:r>
      <w:r>
        <w:rPr>
          <w:rFonts w:ascii="Times New Roman" w:hAnsi="Times New Roman" w:hint="eastAsia"/>
          <w:sz w:val="28"/>
          <w:szCs w:val="28"/>
        </w:rPr>
        <w:t>比较差</w:t>
      </w:r>
      <w:r>
        <w:rPr>
          <w:rFonts w:ascii="Times New Roman" w:hAnsi="Times New Roman" w:hint="eastAsia"/>
          <w:sz w:val="28"/>
          <w:szCs w:val="28"/>
        </w:rPr>
        <w:t xml:space="preserve"> C.</w:t>
      </w:r>
      <w:r>
        <w:rPr>
          <w:rFonts w:ascii="Times New Roman" w:hAnsi="Times New Roman" w:hint="eastAsia"/>
          <w:sz w:val="28"/>
          <w:szCs w:val="28"/>
        </w:rPr>
        <w:t>中等</w:t>
      </w:r>
    </w:p>
    <w:p w14:paraId="4A83E792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D.</w:t>
      </w:r>
      <w:r>
        <w:rPr>
          <w:rFonts w:ascii="Times New Roman" w:hAnsi="Times New Roman" w:hint="eastAsia"/>
          <w:sz w:val="28"/>
          <w:szCs w:val="28"/>
        </w:rPr>
        <w:t>比较好</w:t>
      </w:r>
      <w:r>
        <w:rPr>
          <w:rFonts w:ascii="Times New Roman" w:hAnsi="Times New Roman" w:hint="eastAsia"/>
          <w:sz w:val="28"/>
          <w:szCs w:val="28"/>
        </w:rPr>
        <w:t xml:space="preserve"> E.</w:t>
      </w:r>
      <w:r>
        <w:rPr>
          <w:rFonts w:ascii="Times New Roman" w:hAnsi="Times New Roman" w:hint="eastAsia"/>
          <w:sz w:val="28"/>
          <w:szCs w:val="28"/>
        </w:rPr>
        <w:t>非常好</w:t>
      </w:r>
    </w:p>
    <w:p w14:paraId="4157AECB" w14:textId="77777777" w:rsidR="004A26EB" w:rsidRDefault="004A26EB" w:rsidP="004A26EB">
      <w:pPr>
        <w:numPr>
          <w:ilvl w:val="0"/>
          <w:numId w:val="2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对自己当前从事的运动专项，获取成就的信心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非常大</w:t>
      </w:r>
      <w:r>
        <w:rPr>
          <w:rFonts w:ascii="Times New Roman" w:hAnsi="Times New Roman" w:hint="eastAsia"/>
          <w:sz w:val="28"/>
          <w:szCs w:val="28"/>
        </w:rPr>
        <w:t xml:space="preserve"> B.</w:t>
      </w:r>
      <w:r>
        <w:rPr>
          <w:rFonts w:ascii="Times New Roman" w:hAnsi="Times New Roman" w:hint="eastAsia"/>
          <w:sz w:val="28"/>
          <w:szCs w:val="28"/>
        </w:rPr>
        <w:t>比较大</w:t>
      </w:r>
      <w:r>
        <w:rPr>
          <w:rFonts w:ascii="Times New Roman" w:hAnsi="Times New Roman" w:hint="eastAsia"/>
          <w:sz w:val="28"/>
          <w:szCs w:val="28"/>
        </w:rPr>
        <w:t xml:space="preserve"> C.</w:t>
      </w:r>
      <w:r>
        <w:rPr>
          <w:rFonts w:ascii="Times New Roman" w:hAnsi="Times New Roman" w:hint="eastAsia"/>
          <w:sz w:val="28"/>
          <w:szCs w:val="28"/>
        </w:rPr>
        <w:t>中等</w:t>
      </w:r>
      <w:r>
        <w:rPr>
          <w:rFonts w:ascii="Times New Roman" w:hAnsi="Times New Roman" w:hint="eastAsia"/>
          <w:sz w:val="28"/>
          <w:szCs w:val="28"/>
        </w:rPr>
        <w:t xml:space="preserve"> D.</w:t>
      </w:r>
      <w:r>
        <w:rPr>
          <w:rFonts w:ascii="Times New Roman" w:hAnsi="Times New Roman" w:hint="eastAsia"/>
          <w:sz w:val="28"/>
          <w:szCs w:val="28"/>
        </w:rPr>
        <w:t>比较小</w:t>
      </w:r>
      <w:r>
        <w:rPr>
          <w:rFonts w:ascii="Times New Roman" w:hAnsi="Times New Roman" w:hint="eastAsia"/>
          <w:sz w:val="28"/>
          <w:szCs w:val="28"/>
        </w:rPr>
        <w:t xml:space="preserve"> E.</w:t>
      </w:r>
      <w:r>
        <w:rPr>
          <w:rFonts w:ascii="Times New Roman" w:hAnsi="Times New Roman" w:hint="eastAsia"/>
          <w:sz w:val="28"/>
          <w:szCs w:val="28"/>
        </w:rPr>
        <w:t>非常小</w:t>
      </w:r>
    </w:p>
    <w:p w14:paraId="5BD98B05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10</w:t>
      </w:r>
      <w:r>
        <w:rPr>
          <w:rFonts w:ascii="Times New Roman" w:hAnsi="Times New Roman" w:hint="eastAsia"/>
          <w:sz w:val="28"/>
          <w:szCs w:val="28"/>
        </w:rPr>
        <w:t>、目前从事的运动专项是否由自己选择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是</w:t>
      </w:r>
      <w:r>
        <w:rPr>
          <w:rFonts w:ascii="Times New Roman" w:hAnsi="Times New Roman" w:hint="eastAsia"/>
          <w:sz w:val="28"/>
          <w:szCs w:val="28"/>
        </w:rPr>
        <w:t xml:space="preserve">   B.</w:t>
      </w:r>
      <w:r>
        <w:rPr>
          <w:rFonts w:ascii="Times New Roman" w:hAnsi="Times New Roman" w:hint="eastAsia"/>
          <w:sz w:val="28"/>
          <w:szCs w:val="28"/>
        </w:rPr>
        <w:t>否</w:t>
      </w:r>
    </w:p>
    <w:p w14:paraId="43B72086" w14:textId="77777777" w:rsidR="004A26EB" w:rsidRDefault="004A26EB" w:rsidP="004A26EB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 w:hint="eastAsia"/>
          <w:b/>
          <w:bCs/>
          <w:sz w:val="30"/>
          <w:szCs w:val="30"/>
        </w:rPr>
        <w:t>三、家庭信息</w:t>
      </w:r>
    </w:p>
    <w:p w14:paraId="6367891F" w14:textId="77777777" w:rsidR="004A26EB" w:rsidRDefault="004A26EB" w:rsidP="004A26EB">
      <w:pPr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生长家庭的形态（</w:t>
      </w:r>
      <w:r>
        <w:rPr>
          <w:rFonts w:ascii="Times New Roman" w:hAnsi="Times New Roman" w:hint="eastAsia"/>
          <w:sz w:val="28"/>
          <w:szCs w:val="28"/>
        </w:rPr>
        <w:t>0-18</w:t>
      </w:r>
      <w:r>
        <w:rPr>
          <w:rFonts w:ascii="Times New Roman" w:hAnsi="Times New Roman" w:hint="eastAsia"/>
          <w:sz w:val="28"/>
          <w:szCs w:val="28"/>
        </w:rPr>
        <w:t>岁时的主要家庭形态）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一般双亲家庭</w:t>
      </w:r>
      <w:r>
        <w:rPr>
          <w:rFonts w:ascii="Times New Roman" w:hAnsi="Times New Roman" w:hint="eastAsia"/>
          <w:sz w:val="28"/>
          <w:szCs w:val="28"/>
        </w:rPr>
        <w:t xml:space="preserve"> B.</w:t>
      </w:r>
      <w:r>
        <w:rPr>
          <w:rFonts w:ascii="Times New Roman" w:hAnsi="Times New Roman" w:hint="eastAsia"/>
          <w:sz w:val="28"/>
          <w:szCs w:val="28"/>
        </w:rPr>
        <w:t>离异单亲家庭</w:t>
      </w:r>
      <w:r>
        <w:rPr>
          <w:rFonts w:ascii="Times New Roman" w:hAnsi="Times New Roman" w:hint="eastAsia"/>
          <w:sz w:val="28"/>
          <w:szCs w:val="28"/>
        </w:rPr>
        <w:t xml:space="preserve"> C.</w:t>
      </w:r>
      <w:r>
        <w:rPr>
          <w:rFonts w:ascii="Times New Roman" w:hAnsi="Times New Roman" w:hint="eastAsia"/>
          <w:sz w:val="28"/>
          <w:szCs w:val="28"/>
        </w:rPr>
        <w:t>疾病意外等导致的单亲家庭</w:t>
      </w:r>
      <w:r>
        <w:rPr>
          <w:rFonts w:ascii="Times New Roman" w:hAnsi="Times New Roman" w:hint="eastAsia"/>
          <w:sz w:val="28"/>
          <w:szCs w:val="28"/>
        </w:rPr>
        <w:t xml:space="preserve"> D.</w:t>
      </w:r>
      <w:r>
        <w:rPr>
          <w:rFonts w:ascii="Times New Roman" w:hAnsi="Times New Roman" w:hint="eastAsia"/>
          <w:sz w:val="28"/>
          <w:szCs w:val="28"/>
        </w:rPr>
        <w:t>重组家庭</w:t>
      </w:r>
      <w:r>
        <w:rPr>
          <w:rFonts w:ascii="Times New Roman" w:hAnsi="Times New Roman" w:hint="eastAsia"/>
          <w:sz w:val="28"/>
          <w:szCs w:val="28"/>
        </w:rPr>
        <w:t xml:space="preserve"> E.</w:t>
      </w:r>
      <w:r>
        <w:rPr>
          <w:rFonts w:ascii="Times New Roman" w:hAnsi="Times New Roman" w:hint="eastAsia"/>
          <w:sz w:val="28"/>
          <w:szCs w:val="28"/>
        </w:rPr>
        <w:t>三代及</w:t>
      </w:r>
      <w:r>
        <w:rPr>
          <w:rFonts w:ascii="Times New Roman" w:hAnsi="Times New Roman" w:hint="eastAsia"/>
          <w:sz w:val="28"/>
          <w:szCs w:val="28"/>
        </w:rPr>
        <w:lastRenderedPageBreak/>
        <w:t>以上共同生活家庭</w:t>
      </w:r>
      <w:r>
        <w:rPr>
          <w:rFonts w:ascii="Times New Roman" w:hAnsi="Times New Roman" w:hint="eastAsia"/>
          <w:sz w:val="28"/>
          <w:szCs w:val="28"/>
        </w:rPr>
        <w:t xml:space="preserve"> F</w:t>
      </w:r>
      <w:r>
        <w:rPr>
          <w:rFonts w:ascii="Times New Roman" w:hAnsi="Times New Roman" w:hint="eastAsia"/>
          <w:sz w:val="28"/>
          <w:szCs w:val="28"/>
        </w:rPr>
        <w:t>其他组织形式家庭</w:t>
      </w:r>
    </w:p>
    <w:p w14:paraId="16045F4D" w14:textId="77777777" w:rsidR="004A26EB" w:rsidRDefault="004A26EB" w:rsidP="004A26EB">
      <w:pPr>
        <w:numPr>
          <w:ilvl w:val="0"/>
          <w:numId w:val="3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自我评价家庭经济状况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优越</w:t>
      </w:r>
      <w:r>
        <w:rPr>
          <w:rFonts w:ascii="Times New Roman" w:hAnsi="Times New Roman" w:hint="eastAsia"/>
          <w:sz w:val="28"/>
          <w:szCs w:val="28"/>
        </w:rPr>
        <w:t xml:space="preserve"> B.</w:t>
      </w:r>
      <w:r>
        <w:rPr>
          <w:rFonts w:ascii="Times New Roman" w:hAnsi="Times New Roman" w:hint="eastAsia"/>
          <w:sz w:val="28"/>
          <w:szCs w:val="28"/>
        </w:rPr>
        <w:t>良好</w:t>
      </w:r>
      <w:r>
        <w:rPr>
          <w:rFonts w:ascii="Times New Roman" w:hAnsi="Times New Roman" w:hint="eastAsia"/>
          <w:sz w:val="28"/>
          <w:szCs w:val="28"/>
        </w:rPr>
        <w:t xml:space="preserve"> C.</w:t>
      </w:r>
      <w:r>
        <w:rPr>
          <w:rFonts w:ascii="Times New Roman" w:hAnsi="Times New Roman" w:hint="eastAsia"/>
          <w:sz w:val="28"/>
          <w:szCs w:val="28"/>
        </w:rPr>
        <w:t>一般</w:t>
      </w:r>
      <w:r>
        <w:rPr>
          <w:rFonts w:ascii="Times New Roman" w:hAnsi="Times New Roman" w:hint="eastAsia"/>
          <w:sz w:val="28"/>
          <w:szCs w:val="28"/>
        </w:rPr>
        <w:t xml:space="preserve"> D.</w:t>
      </w:r>
      <w:r>
        <w:rPr>
          <w:rFonts w:ascii="Times New Roman" w:hAnsi="Times New Roman" w:hint="eastAsia"/>
          <w:sz w:val="28"/>
          <w:szCs w:val="28"/>
        </w:rPr>
        <w:t>较差</w:t>
      </w:r>
      <w:r>
        <w:rPr>
          <w:rFonts w:ascii="Times New Roman" w:hAnsi="Times New Roman" w:hint="eastAsia"/>
          <w:sz w:val="28"/>
          <w:szCs w:val="28"/>
        </w:rPr>
        <w:t xml:space="preserve"> E.</w:t>
      </w:r>
      <w:r>
        <w:rPr>
          <w:rFonts w:ascii="Times New Roman" w:hAnsi="Times New Roman" w:hint="eastAsia"/>
          <w:sz w:val="28"/>
          <w:szCs w:val="28"/>
        </w:rPr>
        <w:t>其他</w:t>
      </w:r>
    </w:p>
    <w:p w14:paraId="40C8DC2C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3</w:t>
      </w:r>
      <w:r>
        <w:rPr>
          <w:rFonts w:ascii="Times New Roman" w:hAnsi="Times New Roman" w:hint="eastAsia"/>
          <w:sz w:val="28"/>
          <w:szCs w:val="28"/>
        </w:rPr>
        <w:t>、出生顺序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独生子女</w:t>
      </w:r>
      <w:r>
        <w:rPr>
          <w:rFonts w:ascii="Times New Roman" w:hAnsi="Times New Roman" w:hint="eastAsia"/>
          <w:sz w:val="28"/>
          <w:szCs w:val="28"/>
        </w:rPr>
        <w:t xml:space="preserve"> B.</w:t>
      </w:r>
      <w:r>
        <w:rPr>
          <w:rFonts w:ascii="Times New Roman" w:hAnsi="Times New Roman" w:hint="eastAsia"/>
          <w:sz w:val="28"/>
          <w:szCs w:val="28"/>
        </w:rPr>
        <w:t>长子女</w:t>
      </w:r>
      <w:r>
        <w:rPr>
          <w:rFonts w:ascii="Times New Roman" w:hAnsi="Times New Roman" w:hint="eastAsia"/>
          <w:sz w:val="28"/>
          <w:szCs w:val="28"/>
        </w:rPr>
        <w:t xml:space="preserve"> C.</w:t>
      </w:r>
      <w:r>
        <w:rPr>
          <w:rFonts w:ascii="Times New Roman" w:hAnsi="Times New Roman" w:hint="eastAsia"/>
          <w:sz w:val="28"/>
          <w:szCs w:val="28"/>
        </w:rPr>
        <w:t>次子女</w:t>
      </w:r>
      <w:r>
        <w:rPr>
          <w:rFonts w:ascii="Times New Roman" w:hAnsi="Times New Roman" w:hint="eastAsia"/>
          <w:sz w:val="28"/>
          <w:szCs w:val="28"/>
        </w:rPr>
        <w:t xml:space="preserve"> D.</w:t>
      </w:r>
      <w:r>
        <w:rPr>
          <w:rFonts w:ascii="Times New Roman" w:hAnsi="Times New Roman" w:hint="eastAsia"/>
          <w:sz w:val="28"/>
          <w:szCs w:val="28"/>
        </w:rPr>
        <w:t>第三位及以上</w:t>
      </w:r>
    </w:p>
    <w:p w14:paraId="74B35D99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4</w:t>
      </w:r>
      <w:r>
        <w:rPr>
          <w:rFonts w:ascii="Times New Roman" w:hAnsi="Times New Roman" w:hint="eastAsia"/>
          <w:sz w:val="28"/>
          <w:szCs w:val="28"/>
        </w:rPr>
        <w:t>、家庭对你目前从事运动的支持程度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非常大</w:t>
      </w:r>
      <w:r>
        <w:rPr>
          <w:rFonts w:ascii="Times New Roman" w:hAnsi="Times New Roman" w:hint="eastAsia"/>
          <w:sz w:val="28"/>
          <w:szCs w:val="28"/>
        </w:rPr>
        <w:t xml:space="preserve"> B.</w:t>
      </w:r>
      <w:r>
        <w:rPr>
          <w:rFonts w:ascii="Times New Roman" w:hAnsi="Times New Roman" w:hint="eastAsia"/>
          <w:sz w:val="28"/>
          <w:szCs w:val="28"/>
        </w:rPr>
        <w:t>比较大</w:t>
      </w:r>
      <w:r>
        <w:rPr>
          <w:rFonts w:ascii="Times New Roman" w:hAnsi="Times New Roman" w:hint="eastAsia"/>
          <w:sz w:val="28"/>
          <w:szCs w:val="28"/>
        </w:rPr>
        <w:t xml:space="preserve"> C.</w:t>
      </w:r>
      <w:r>
        <w:rPr>
          <w:rFonts w:ascii="Times New Roman" w:hAnsi="Times New Roman" w:hint="eastAsia"/>
          <w:sz w:val="28"/>
          <w:szCs w:val="28"/>
        </w:rPr>
        <w:t>中等</w:t>
      </w:r>
    </w:p>
    <w:p w14:paraId="201A99B7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D.</w:t>
      </w:r>
      <w:r>
        <w:rPr>
          <w:rFonts w:ascii="Times New Roman" w:hAnsi="Times New Roman" w:hint="eastAsia"/>
          <w:sz w:val="28"/>
          <w:szCs w:val="28"/>
        </w:rPr>
        <w:t>比较小</w:t>
      </w:r>
      <w:r>
        <w:rPr>
          <w:rFonts w:ascii="Times New Roman" w:hAnsi="Times New Roman" w:hint="eastAsia"/>
          <w:sz w:val="28"/>
          <w:szCs w:val="28"/>
        </w:rPr>
        <w:t xml:space="preserve"> E.</w:t>
      </w:r>
      <w:r>
        <w:rPr>
          <w:rFonts w:ascii="Times New Roman" w:hAnsi="Times New Roman" w:hint="eastAsia"/>
          <w:sz w:val="28"/>
          <w:szCs w:val="28"/>
        </w:rPr>
        <w:t>非常小</w:t>
      </w:r>
    </w:p>
    <w:p w14:paraId="3787C0F2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5</w:t>
      </w:r>
      <w:r>
        <w:rPr>
          <w:rFonts w:ascii="Times New Roman" w:hAnsi="Times New Roman" w:hint="eastAsia"/>
          <w:sz w:val="28"/>
          <w:szCs w:val="28"/>
        </w:rPr>
        <w:t>、在训练中遇到困难是否愿意与家人沟通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是</w:t>
      </w:r>
      <w:r>
        <w:rPr>
          <w:rFonts w:ascii="Times New Roman" w:hAnsi="Times New Roman" w:hint="eastAsia"/>
          <w:sz w:val="28"/>
          <w:szCs w:val="28"/>
        </w:rPr>
        <w:t xml:space="preserve">  B.</w:t>
      </w:r>
      <w:r>
        <w:rPr>
          <w:rFonts w:ascii="Times New Roman" w:hAnsi="Times New Roman" w:hint="eastAsia"/>
          <w:sz w:val="28"/>
          <w:szCs w:val="28"/>
        </w:rPr>
        <w:t>否</w:t>
      </w:r>
    </w:p>
    <w:p w14:paraId="6E01D7FB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6</w:t>
      </w:r>
      <w:r>
        <w:rPr>
          <w:rFonts w:ascii="Times New Roman" w:hAnsi="Times New Roman" w:hint="eastAsia"/>
          <w:sz w:val="28"/>
          <w:szCs w:val="28"/>
        </w:rPr>
        <w:t>、每周与父母沟通的频率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一周五次或以上</w:t>
      </w:r>
      <w:r>
        <w:rPr>
          <w:rFonts w:ascii="Times New Roman" w:hAnsi="Times New Roman" w:hint="eastAsia"/>
          <w:sz w:val="28"/>
          <w:szCs w:val="28"/>
        </w:rPr>
        <w:t xml:space="preserve">  B.</w:t>
      </w:r>
      <w:r>
        <w:rPr>
          <w:rFonts w:ascii="Times New Roman" w:hAnsi="Times New Roman" w:hint="eastAsia"/>
          <w:sz w:val="28"/>
          <w:szCs w:val="28"/>
        </w:rPr>
        <w:t>一周三次</w:t>
      </w:r>
      <w:r>
        <w:rPr>
          <w:rFonts w:ascii="Times New Roman" w:hAnsi="Times New Roman" w:hint="eastAsia"/>
          <w:sz w:val="28"/>
          <w:szCs w:val="28"/>
        </w:rPr>
        <w:t xml:space="preserve">   </w:t>
      </w:r>
    </w:p>
    <w:p w14:paraId="57C7B0BE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C.</w:t>
      </w:r>
      <w:r>
        <w:rPr>
          <w:rFonts w:ascii="Times New Roman" w:hAnsi="Times New Roman" w:hint="eastAsia"/>
          <w:sz w:val="28"/>
          <w:szCs w:val="28"/>
        </w:rPr>
        <w:t>一周一次</w:t>
      </w:r>
      <w:r>
        <w:rPr>
          <w:rFonts w:ascii="Times New Roman" w:hAnsi="Times New Roman" w:hint="eastAsia"/>
          <w:sz w:val="28"/>
          <w:szCs w:val="28"/>
        </w:rPr>
        <w:t xml:space="preserve">  D.</w:t>
      </w:r>
      <w:r>
        <w:rPr>
          <w:rFonts w:ascii="Times New Roman" w:hAnsi="Times New Roman" w:hint="eastAsia"/>
          <w:sz w:val="28"/>
          <w:szCs w:val="28"/>
        </w:rPr>
        <w:t>一周零次</w:t>
      </w:r>
    </w:p>
    <w:p w14:paraId="22D44CE8" w14:textId="77777777" w:rsidR="004A26EB" w:rsidRDefault="004A26EB" w:rsidP="004A26EB">
      <w:pPr>
        <w:rPr>
          <w:rFonts w:ascii="Times New Roman" w:hAnsi="Times New Roman"/>
          <w:color w:val="C00000"/>
        </w:rPr>
      </w:pPr>
      <w:r>
        <w:rPr>
          <w:rFonts w:ascii="Times New Roman" w:hAnsi="Times New Roman" w:hint="eastAsia"/>
          <w:sz w:val="28"/>
          <w:szCs w:val="28"/>
        </w:rPr>
        <w:t>7</w:t>
      </w:r>
      <w:r>
        <w:rPr>
          <w:rFonts w:ascii="Times New Roman" w:hAnsi="Times New Roman" w:hint="eastAsia"/>
          <w:sz w:val="28"/>
          <w:szCs w:val="28"/>
        </w:rPr>
        <w:t>、与家庭沟通中多数关于哪方面：</w:t>
      </w:r>
      <w:r>
        <w:rPr>
          <w:rFonts w:ascii="Times New Roman" w:hAnsi="Times New Roman" w:hint="eastAsia"/>
          <w:sz w:val="28"/>
          <w:szCs w:val="28"/>
        </w:rPr>
        <w:t>A.</w:t>
      </w:r>
      <w:r>
        <w:rPr>
          <w:rFonts w:ascii="Times New Roman" w:hAnsi="Times New Roman" w:hint="eastAsia"/>
          <w:sz w:val="28"/>
          <w:szCs w:val="28"/>
        </w:rPr>
        <w:t>运动效果</w:t>
      </w:r>
      <w:r>
        <w:rPr>
          <w:rFonts w:ascii="Times New Roman" w:hAnsi="Times New Roman" w:hint="eastAsia"/>
          <w:sz w:val="28"/>
          <w:szCs w:val="28"/>
        </w:rPr>
        <w:t xml:space="preserve">  B.</w:t>
      </w:r>
      <w:r>
        <w:rPr>
          <w:rFonts w:ascii="Times New Roman" w:hAnsi="Times New Roman" w:hint="eastAsia"/>
          <w:sz w:val="28"/>
          <w:szCs w:val="28"/>
        </w:rPr>
        <w:t>生活状态</w:t>
      </w:r>
      <w:r>
        <w:rPr>
          <w:rFonts w:ascii="Times New Roman" w:hAnsi="Times New Roman" w:hint="eastAsia"/>
          <w:sz w:val="28"/>
          <w:szCs w:val="28"/>
        </w:rPr>
        <w:t xml:space="preserve">  C.</w:t>
      </w:r>
      <w:r>
        <w:rPr>
          <w:rFonts w:ascii="Times New Roman" w:hAnsi="Times New Roman" w:hint="eastAsia"/>
          <w:sz w:val="28"/>
          <w:szCs w:val="28"/>
        </w:rPr>
        <w:t>人际关系</w:t>
      </w:r>
      <w:r>
        <w:rPr>
          <w:rFonts w:ascii="Times New Roman" w:hAnsi="Times New Roman" w:hint="eastAsia"/>
          <w:sz w:val="28"/>
          <w:szCs w:val="28"/>
        </w:rPr>
        <w:t xml:space="preserve">  D.</w:t>
      </w:r>
      <w:r>
        <w:rPr>
          <w:rFonts w:ascii="Times New Roman" w:hAnsi="Times New Roman" w:hint="eastAsia"/>
          <w:sz w:val="28"/>
          <w:szCs w:val="28"/>
        </w:rPr>
        <w:t>其他</w:t>
      </w:r>
      <w:r>
        <w:rPr>
          <w:rFonts w:ascii="Times New Roman" w:hAnsi="Times New Roman" w:cs="宋体" w:hint="eastAsia"/>
          <w:sz w:val="28"/>
          <w:szCs w:val="28"/>
        </w:rPr>
        <w:t>____________</w:t>
      </w:r>
      <w:r>
        <w:rPr>
          <w:rFonts w:ascii="Times New Roman" w:hAnsi="Times New Roman" w:hint="eastAsia"/>
          <w:sz w:val="28"/>
          <w:szCs w:val="28"/>
        </w:rPr>
        <w:t>（请写出）</w:t>
      </w:r>
    </w:p>
    <w:p w14:paraId="459718A1" w14:textId="77777777" w:rsidR="004A26EB" w:rsidRDefault="004A26EB" w:rsidP="004A26EB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 w:hint="eastAsia"/>
          <w:b/>
          <w:bCs/>
          <w:sz w:val="30"/>
          <w:szCs w:val="30"/>
        </w:rPr>
        <w:t>四、寄宿生活背景信息</w:t>
      </w:r>
    </w:p>
    <w:p w14:paraId="5098A2BE" w14:textId="77777777" w:rsidR="004A26EB" w:rsidRDefault="004A26EB" w:rsidP="004A26EB">
      <w:pPr>
        <w:numPr>
          <w:ilvl w:val="0"/>
          <w:numId w:val="4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寄宿生活开始于几岁：</w:t>
      </w:r>
      <w:r>
        <w:rPr>
          <w:rFonts w:ascii="Times New Roman" w:hAnsi="Times New Roman" w:hint="eastAsia"/>
          <w:sz w:val="28"/>
          <w:szCs w:val="28"/>
        </w:rPr>
        <w:t>A. 6</w:t>
      </w:r>
      <w:r>
        <w:rPr>
          <w:rFonts w:ascii="Times New Roman" w:hAnsi="Times New Roman" w:hint="eastAsia"/>
          <w:sz w:val="28"/>
          <w:szCs w:val="28"/>
        </w:rPr>
        <w:t>岁以下</w:t>
      </w:r>
      <w:r>
        <w:rPr>
          <w:rFonts w:ascii="Times New Roman" w:hAnsi="Times New Roman" w:hint="eastAsia"/>
          <w:sz w:val="28"/>
          <w:szCs w:val="28"/>
        </w:rPr>
        <w:t xml:space="preserve">  B. 6</w:t>
      </w:r>
      <w:r>
        <w:rPr>
          <w:rFonts w:ascii="Times New Roman" w:hAnsi="Times New Roman" w:hint="eastAsia"/>
          <w:sz w:val="28"/>
          <w:szCs w:val="28"/>
        </w:rPr>
        <w:t>—</w:t>
      </w:r>
      <w:r>
        <w:rPr>
          <w:rFonts w:ascii="Times New Roman" w:hAnsi="Times New Roman" w:hint="eastAsia"/>
          <w:sz w:val="28"/>
          <w:szCs w:val="28"/>
        </w:rPr>
        <w:t>12</w:t>
      </w:r>
      <w:r>
        <w:rPr>
          <w:rFonts w:ascii="Times New Roman" w:hAnsi="Times New Roman" w:hint="eastAsia"/>
          <w:sz w:val="28"/>
          <w:szCs w:val="28"/>
        </w:rPr>
        <w:t>岁</w:t>
      </w:r>
      <w:r>
        <w:rPr>
          <w:rFonts w:ascii="Times New Roman" w:hAnsi="Times New Roman" w:hint="eastAsia"/>
          <w:sz w:val="28"/>
          <w:szCs w:val="28"/>
        </w:rPr>
        <w:t xml:space="preserve"> C. 12</w:t>
      </w:r>
      <w:r>
        <w:rPr>
          <w:rFonts w:ascii="Times New Roman" w:hAnsi="Times New Roman" w:hint="eastAsia"/>
          <w:sz w:val="28"/>
          <w:szCs w:val="28"/>
        </w:rPr>
        <w:t>—</w:t>
      </w:r>
      <w:r>
        <w:rPr>
          <w:rFonts w:ascii="Times New Roman" w:hAnsi="Times New Roman" w:hint="eastAsia"/>
          <w:sz w:val="28"/>
          <w:szCs w:val="28"/>
        </w:rPr>
        <w:t>16</w:t>
      </w:r>
      <w:r>
        <w:rPr>
          <w:rFonts w:ascii="Times New Roman" w:hAnsi="Times New Roman" w:hint="eastAsia"/>
          <w:sz w:val="28"/>
          <w:szCs w:val="28"/>
        </w:rPr>
        <w:t>岁</w:t>
      </w:r>
      <w:r>
        <w:rPr>
          <w:rFonts w:ascii="Times New Roman" w:hAnsi="Times New Roman" w:hint="eastAsia"/>
          <w:sz w:val="28"/>
          <w:szCs w:val="28"/>
        </w:rPr>
        <w:t xml:space="preserve"> D. 16</w:t>
      </w:r>
      <w:r>
        <w:rPr>
          <w:rFonts w:ascii="Times New Roman" w:hAnsi="Times New Roman" w:hint="eastAsia"/>
          <w:sz w:val="28"/>
          <w:szCs w:val="28"/>
        </w:rPr>
        <w:t>岁以上</w:t>
      </w:r>
      <w:r>
        <w:rPr>
          <w:rFonts w:ascii="Times New Roman" w:hAnsi="Times New Roman" w:hint="eastAsia"/>
          <w:sz w:val="28"/>
          <w:szCs w:val="28"/>
        </w:rPr>
        <w:t xml:space="preserve"> E.</w:t>
      </w:r>
      <w:r>
        <w:rPr>
          <w:rFonts w:ascii="Times New Roman" w:hAnsi="Times New Roman" w:hint="eastAsia"/>
          <w:sz w:val="28"/>
          <w:szCs w:val="28"/>
        </w:rPr>
        <w:t>未开始寄宿生活</w:t>
      </w:r>
    </w:p>
    <w:p w14:paraId="0AA82D17" w14:textId="77777777" w:rsidR="004A26EB" w:rsidRDefault="004A26EB" w:rsidP="004A26EB">
      <w:pPr>
        <w:numPr>
          <w:ilvl w:val="0"/>
          <w:numId w:val="4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寄宿生活累计至今已有多久：</w:t>
      </w:r>
      <w:r>
        <w:rPr>
          <w:rFonts w:ascii="Times New Roman" w:hAnsi="Times New Roman" w:hint="eastAsia"/>
          <w:sz w:val="28"/>
          <w:szCs w:val="28"/>
        </w:rPr>
        <w:t>A. 2</w:t>
      </w:r>
      <w:r>
        <w:rPr>
          <w:rFonts w:ascii="Times New Roman" w:hAnsi="Times New Roman" w:hint="eastAsia"/>
          <w:sz w:val="28"/>
          <w:szCs w:val="28"/>
        </w:rPr>
        <w:t>年以内</w:t>
      </w:r>
      <w:r>
        <w:rPr>
          <w:rFonts w:ascii="Times New Roman" w:hAnsi="Times New Roman" w:hint="eastAsia"/>
          <w:sz w:val="28"/>
          <w:szCs w:val="28"/>
        </w:rPr>
        <w:t xml:space="preserve"> B. 2</w:t>
      </w:r>
      <w:r>
        <w:rPr>
          <w:rFonts w:ascii="Times New Roman" w:hAnsi="Times New Roman" w:hint="eastAsia"/>
          <w:sz w:val="28"/>
          <w:szCs w:val="28"/>
        </w:rPr>
        <w:t>—</w:t>
      </w:r>
      <w:r>
        <w:rPr>
          <w:rFonts w:ascii="Times New Roman" w:hAnsi="Times New Roman" w:hint="eastAsia"/>
          <w:sz w:val="28"/>
          <w:szCs w:val="28"/>
        </w:rPr>
        <w:t>4</w:t>
      </w:r>
      <w:r>
        <w:rPr>
          <w:rFonts w:ascii="Times New Roman" w:hAnsi="Times New Roman" w:hint="eastAsia"/>
          <w:sz w:val="28"/>
          <w:szCs w:val="28"/>
        </w:rPr>
        <w:t>年</w:t>
      </w:r>
      <w:r>
        <w:rPr>
          <w:rFonts w:ascii="Times New Roman" w:hAnsi="Times New Roman" w:hint="eastAsia"/>
          <w:sz w:val="28"/>
          <w:szCs w:val="28"/>
        </w:rPr>
        <w:t xml:space="preserve"> C. 4</w:t>
      </w:r>
      <w:r>
        <w:rPr>
          <w:rFonts w:ascii="Times New Roman" w:hAnsi="Times New Roman" w:hint="eastAsia"/>
          <w:sz w:val="28"/>
          <w:szCs w:val="28"/>
        </w:rPr>
        <w:t>—</w:t>
      </w:r>
      <w:r>
        <w:rPr>
          <w:rFonts w:ascii="Times New Roman" w:hAnsi="Times New Roman" w:hint="eastAsia"/>
          <w:sz w:val="28"/>
          <w:szCs w:val="28"/>
        </w:rPr>
        <w:t>8</w:t>
      </w:r>
      <w:r>
        <w:rPr>
          <w:rFonts w:ascii="Times New Roman" w:hAnsi="Times New Roman" w:hint="eastAsia"/>
          <w:sz w:val="28"/>
          <w:szCs w:val="28"/>
        </w:rPr>
        <w:t>年</w:t>
      </w:r>
      <w:r>
        <w:rPr>
          <w:rFonts w:ascii="Times New Roman" w:hAnsi="Times New Roman" w:hint="eastAsia"/>
          <w:sz w:val="28"/>
          <w:szCs w:val="28"/>
        </w:rPr>
        <w:t xml:space="preserve"> D. 8</w:t>
      </w:r>
      <w:r>
        <w:rPr>
          <w:rFonts w:ascii="Times New Roman" w:hAnsi="Times New Roman" w:hint="eastAsia"/>
          <w:sz w:val="28"/>
          <w:szCs w:val="28"/>
        </w:rPr>
        <w:t>年以上</w:t>
      </w:r>
      <w:r>
        <w:rPr>
          <w:rFonts w:ascii="Times New Roman" w:hAnsi="Times New Roman" w:hint="eastAsia"/>
          <w:sz w:val="28"/>
          <w:szCs w:val="28"/>
        </w:rPr>
        <w:t xml:space="preserve"> E.</w:t>
      </w:r>
      <w:r>
        <w:rPr>
          <w:rFonts w:ascii="Times New Roman" w:hAnsi="Times New Roman" w:hint="eastAsia"/>
          <w:sz w:val="28"/>
          <w:szCs w:val="28"/>
        </w:rPr>
        <w:t>没有寄宿生活经历</w:t>
      </w:r>
    </w:p>
    <w:p w14:paraId="70D68B91" w14:textId="77777777" w:rsidR="004A26EB" w:rsidRDefault="004A26EB" w:rsidP="004A26EB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 w:hint="eastAsia"/>
          <w:b/>
          <w:bCs/>
          <w:sz w:val="30"/>
          <w:szCs w:val="30"/>
        </w:rPr>
        <w:t>五、其他生活信息</w:t>
      </w:r>
    </w:p>
    <w:p w14:paraId="71B52D10" w14:textId="77777777" w:rsidR="004A26EB" w:rsidRDefault="004A26EB" w:rsidP="004A26EB">
      <w:pPr>
        <w:rPr>
          <w:rFonts w:ascii="Times New Roman" w:hAnsi="Times New Roman" w:cs="宋体"/>
          <w:sz w:val="28"/>
          <w:szCs w:val="28"/>
        </w:rPr>
      </w:pPr>
      <w:r>
        <w:rPr>
          <w:rFonts w:ascii="Times New Roman" w:hAnsi="Times New Roman" w:cs="宋体" w:hint="eastAsia"/>
          <w:sz w:val="28"/>
          <w:szCs w:val="28"/>
        </w:rPr>
        <w:t>1</w:t>
      </w:r>
      <w:r>
        <w:rPr>
          <w:rFonts w:ascii="Times New Roman" w:hAnsi="Times New Roman" w:cs="宋体" w:hint="eastAsia"/>
          <w:sz w:val="28"/>
          <w:szCs w:val="28"/>
        </w:rPr>
        <w:t>、</w:t>
      </w:r>
      <w:r>
        <w:rPr>
          <w:rFonts w:ascii="Times New Roman" w:hAnsi="Times New Roman" w:hint="eastAsia"/>
          <w:sz w:val="28"/>
          <w:szCs w:val="28"/>
        </w:rPr>
        <w:t>你目前生活最大的乐趣是：</w:t>
      </w:r>
      <w:r>
        <w:rPr>
          <w:rFonts w:ascii="Times New Roman" w:hAnsi="Times New Roman" w:cs="宋体" w:hint="eastAsia"/>
          <w:sz w:val="28"/>
          <w:szCs w:val="28"/>
        </w:rPr>
        <w:t>__________________________________</w:t>
      </w:r>
    </w:p>
    <w:p w14:paraId="4E8EB486" w14:textId="77777777" w:rsidR="004A26EB" w:rsidRDefault="004A26EB" w:rsidP="004A26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cs="宋体" w:hint="eastAsia"/>
          <w:sz w:val="28"/>
          <w:szCs w:val="28"/>
        </w:rPr>
        <w:t>2</w:t>
      </w:r>
      <w:r>
        <w:rPr>
          <w:rFonts w:ascii="Times New Roman" w:hAnsi="Times New Roman" w:cs="宋体" w:hint="eastAsia"/>
          <w:sz w:val="28"/>
          <w:szCs w:val="28"/>
        </w:rPr>
        <w:t>、</w:t>
      </w:r>
      <w:r>
        <w:rPr>
          <w:rFonts w:ascii="Times New Roman" w:hAnsi="Times New Roman" w:hint="eastAsia"/>
          <w:sz w:val="28"/>
          <w:szCs w:val="28"/>
        </w:rPr>
        <w:t>你记忆中最深刻的一件事情是什么？请写出：</w:t>
      </w:r>
    </w:p>
    <w:p w14:paraId="53B0604E" w14:textId="77777777" w:rsidR="004A26EB" w:rsidRDefault="004A26EB" w:rsidP="004A26EB">
      <w:r>
        <w:rPr>
          <w:rFonts w:ascii="Times New Roman" w:hAnsi="Times New Roman" w:cs="宋体" w:hint="eastAsia"/>
          <w:sz w:val="28"/>
          <w:szCs w:val="28"/>
        </w:rPr>
        <w:t>___________________________________________________________3</w:t>
      </w:r>
      <w:r>
        <w:rPr>
          <w:rFonts w:ascii="Times New Roman" w:hAnsi="Times New Roman" w:cs="宋体" w:hint="eastAsia"/>
          <w:sz w:val="28"/>
          <w:szCs w:val="28"/>
        </w:rPr>
        <w:t>、</w:t>
      </w:r>
      <w:r>
        <w:rPr>
          <w:rFonts w:ascii="Times New Roman" w:hAnsi="Times New Roman" w:hint="eastAsia"/>
          <w:sz w:val="28"/>
          <w:szCs w:val="28"/>
        </w:rPr>
        <w:t>当自己运动效果不佳时，你常采用什么办法突破这种状况？请写出：</w:t>
      </w:r>
      <w:r>
        <w:rPr>
          <w:rFonts w:ascii="Times New Roman" w:hAnsi="Times New Roman" w:cs="宋体" w:hint="eastAsia"/>
          <w:sz w:val="28"/>
          <w:szCs w:val="28"/>
        </w:rPr>
        <w:t>________________________________________________________</w:t>
      </w:r>
    </w:p>
    <w:p w14:paraId="39B1AB1C" w14:textId="77777777" w:rsidR="0008639D" w:rsidRDefault="0008639D"/>
    <w:p w14:paraId="5A300FF3" w14:textId="77777777" w:rsidR="004A26EB" w:rsidRDefault="004A26EB" w:rsidP="004A26EB">
      <w:pPr>
        <w:rPr>
          <w:b/>
          <w:bCs/>
          <w:sz w:val="30"/>
          <w:szCs w:val="30"/>
        </w:rPr>
      </w:pPr>
    </w:p>
    <w:p w14:paraId="00E0C150" w14:textId="77777777" w:rsidR="004A26EB" w:rsidRDefault="004A26EB" w:rsidP="004A26EB">
      <w:pPr>
        <w:jc w:val="center"/>
        <w:rPr>
          <w:rFonts w:ascii="楷体_GB2312" w:eastAsia="楷体_GB2312"/>
        </w:rPr>
      </w:pPr>
      <w:r>
        <w:rPr>
          <w:rFonts w:hint="eastAsia"/>
          <w:b/>
          <w:bCs/>
          <w:sz w:val="30"/>
          <w:szCs w:val="30"/>
        </w:rPr>
        <w:lastRenderedPageBreak/>
        <w:t>《卡特尔十六种人格因素测验》测试题目</w:t>
      </w:r>
    </w:p>
    <w:p w14:paraId="4964B9FB" w14:textId="77777777" w:rsidR="004A26EB" w:rsidRDefault="004A26EB" w:rsidP="004A26EB"/>
    <w:p w14:paraId="383FBA9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、我很明了本测验的说明：</w:t>
      </w:r>
    </w:p>
    <w:p w14:paraId="7FE4E63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是的</w:t>
      </w:r>
      <w:r>
        <w:rPr>
          <w:rFonts w:ascii="宋体" w:hAnsi="宋体"/>
          <w:sz w:val="24"/>
        </w:rPr>
        <w:tab/>
        <w:t xml:space="preserve">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ab/>
      </w:r>
      <w:r>
        <w:rPr>
          <w:rFonts w:ascii="宋体" w:hAnsi="宋体"/>
          <w:sz w:val="24"/>
        </w:rPr>
        <w:tab/>
      </w:r>
      <w:r>
        <w:rPr>
          <w:rFonts w:ascii="宋体" w:hAnsi="宋体" w:hint="eastAsia"/>
          <w:sz w:val="24"/>
        </w:rPr>
        <w:t>C不是的</w:t>
      </w:r>
    </w:p>
    <w:p w14:paraId="0B61169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6AC585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、我对本测验每一小问题都会按自己的真实情况作答：</w:t>
      </w:r>
    </w:p>
    <w:p w14:paraId="3CC54E3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ab/>
        <w:t xml:space="preserve">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ab/>
      </w:r>
      <w:r>
        <w:rPr>
          <w:rFonts w:ascii="宋体" w:hAnsi="宋体"/>
          <w:sz w:val="24"/>
        </w:rPr>
        <w:tab/>
      </w:r>
      <w:r>
        <w:rPr>
          <w:rFonts w:ascii="宋体" w:hAnsi="宋体" w:hint="eastAsia"/>
          <w:sz w:val="24"/>
        </w:rPr>
        <w:t>C不同意</w:t>
      </w:r>
    </w:p>
    <w:p w14:paraId="785609D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7C54F7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、有度假机会时，我宁愿：</w:t>
      </w:r>
    </w:p>
    <w:p w14:paraId="0787069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去一个繁华的都市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闲居清静而偏僻的郊区</w:t>
      </w:r>
    </w:p>
    <w:p w14:paraId="6215823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E312EE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、我有足够的能力应付困难：</w:t>
      </w:r>
    </w:p>
    <w:p w14:paraId="6FE1333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ab/>
        <w:t xml:space="preserve">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ab/>
      </w:r>
      <w:r>
        <w:rPr>
          <w:rFonts w:ascii="宋体" w:hAnsi="宋体"/>
          <w:sz w:val="24"/>
        </w:rPr>
        <w:tab/>
      </w:r>
      <w:r>
        <w:rPr>
          <w:rFonts w:ascii="宋体" w:hAnsi="宋体" w:hint="eastAsia"/>
          <w:sz w:val="24"/>
        </w:rPr>
        <w:t>C不是的</w:t>
      </w:r>
    </w:p>
    <w:p w14:paraId="2D7713B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C3BE64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、即使是见到关在铁笼内的猛兽也会使我惴惴不安：</w:t>
      </w:r>
    </w:p>
    <w:p w14:paraId="30FE6F1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ab/>
      </w:r>
      <w:r>
        <w:rPr>
          <w:rFonts w:ascii="宋体" w:hAnsi="宋体" w:hint="eastAsia"/>
          <w:sz w:val="24"/>
        </w:rPr>
        <w:t>C不是的</w:t>
      </w:r>
    </w:p>
    <w:p w14:paraId="2BF78BE9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2BF2DF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、我总避免批评别人的言行：</w:t>
      </w:r>
    </w:p>
    <w:p w14:paraId="0B53C2D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ab/>
        <w:t xml:space="preserve">     </w:t>
      </w:r>
      <w:r>
        <w:rPr>
          <w:rFonts w:ascii="宋体" w:hAnsi="宋体" w:hint="eastAsia"/>
          <w:sz w:val="24"/>
        </w:rPr>
        <w:t>B有时如此</w:t>
      </w:r>
      <w:r>
        <w:rPr>
          <w:rFonts w:ascii="宋体" w:hAnsi="宋体"/>
          <w:sz w:val="24"/>
        </w:rPr>
        <w:tab/>
        <w:t xml:space="preserve"> </w:t>
      </w:r>
      <w:r>
        <w:rPr>
          <w:rFonts w:ascii="宋体" w:hAnsi="宋体" w:hint="eastAsia"/>
          <w:sz w:val="24"/>
        </w:rPr>
        <w:t>C不是的</w:t>
      </w:r>
    </w:p>
    <w:p w14:paraId="27665E9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D4882D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、我的思想似乎：</w:t>
      </w:r>
    </w:p>
    <w:p w14:paraId="01CFD80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走在时代的前面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正符合时代</w:t>
      </w:r>
    </w:p>
    <w:p w14:paraId="1D9F7CA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A7DF30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、我不擅长说笑话和讲趣事：</w:t>
      </w:r>
    </w:p>
    <w:p w14:paraId="1CE134A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C不是的</w:t>
      </w:r>
    </w:p>
    <w:p w14:paraId="06ADADB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FEEA83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、当我看到亲友邻居争执时，我总是：</w:t>
      </w:r>
    </w:p>
    <w:p w14:paraId="11B8123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任其自己解决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置之不理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予以解决</w:t>
      </w:r>
    </w:p>
    <w:p w14:paraId="5D9E647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0824AA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、在社交场合中，我：</w:t>
      </w:r>
    </w:p>
    <w:p w14:paraId="4176E5C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谈吐自然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退避三舍，保持沉默</w:t>
      </w:r>
    </w:p>
    <w:p w14:paraId="095AA9F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638117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、我愿做一名：</w:t>
      </w:r>
    </w:p>
    <w:p w14:paraId="600227A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建筑工程师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社会科学的教员</w:t>
      </w:r>
    </w:p>
    <w:p w14:paraId="4DB7A7B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9A9782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、阅读时，我宁愿选读：</w:t>
      </w:r>
    </w:p>
    <w:p w14:paraId="1573999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著名的宗教教义</w:t>
      </w:r>
      <w:r>
        <w:rPr>
          <w:rFonts w:ascii="宋体" w:hAnsi="宋体"/>
          <w:sz w:val="24"/>
        </w:rPr>
        <w:t xml:space="preserve">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C国家政治组织的理论</w:t>
      </w:r>
    </w:p>
    <w:p w14:paraId="0ED7B70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4966A5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、我相信许多人都有些心理不正常，虽然他们都不愿意承认：</w:t>
      </w:r>
    </w:p>
    <w:p w14:paraId="1979F4F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</w:t>
      </w:r>
      <w:r>
        <w:rPr>
          <w:rFonts w:ascii="宋体" w:hAnsi="宋体" w:hint="eastAsia"/>
          <w:sz w:val="24"/>
        </w:rPr>
        <w:t>C不是的</w:t>
      </w:r>
    </w:p>
    <w:p w14:paraId="76B7FA33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B067F8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、我所希望的结婚对象应擅长交际而无需有文艺才能：</w:t>
      </w:r>
    </w:p>
    <w:p w14:paraId="1356067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664339E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C114CF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、对于头脑简单和不讲理的人，我仍然能待之以礼：</w:t>
      </w:r>
    </w:p>
    <w:p w14:paraId="7EC2E88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165FC82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38F62A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、受人侍奉时我常感到不安：</w:t>
      </w:r>
    </w:p>
    <w:p w14:paraId="5EC8879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4E07A86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6D4D98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、从事体力或脑力劳动后，我比平常人需要更多的休息：</w:t>
      </w:r>
    </w:p>
    <w:p w14:paraId="7EAAD76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7B167AC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87242B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8、半夜醒来，我会为种种忧虑而不能入眠：</w:t>
      </w:r>
    </w:p>
    <w:p w14:paraId="42767FD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常常如此</w:t>
      </w:r>
      <w:r>
        <w:rPr>
          <w:rFonts w:ascii="宋体" w:hAnsi="宋体"/>
          <w:sz w:val="24"/>
        </w:rPr>
        <w:t xml:space="preserve">    </w:t>
      </w:r>
      <w:r>
        <w:rPr>
          <w:rFonts w:ascii="宋体" w:hAnsi="宋体" w:hint="eastAsia"/>
          <w:sz w:val="24"/>
        </w:rPr>
        <w:t>B有时如此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C极少如此</w:t>
      </w:r>
    </w:p>
    <w:p w14:paraId="5713EDC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2965A8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9、事情进行不顺利时，我会急得掉眼泪：</w:t>
      </w:r>
    </w:p>
    <w:p w14:paraId="4D1C392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从不如此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B有时如此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时常如此</w:t>
      </w:r>
    </w:p>
    <w:p w14:paraId="4EC9388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88B599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0、我认为只要双方同意就可以离婚，不应当受传统礼教的束缚：</w:t>
      </w:r>
    </w:p>
    <w:p w14:paraId="34F8733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C不是的</w:t>
      </w:r>
    </w:p>
    <w:p w14:paraId="3A6990E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EE99C8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1、我对于人或物的兴趣很容易改变：</w:t>
      </w:r>
    </w:p>
    <w:p w14:paraId="6327BFD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06F857D5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04E31F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2、筹划事务时，我宁愿：</w:t>
      </w:r>
    </w:p>
    <w:p w14:paraId="52E085C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和别人合作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自己单独进行</w:t>
      </w:r>
    </w:p>
    <w:p w14:paraId="0A7A3A4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E1B9DF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3、我常会无端地自言自语：</w:t>
      </w:r>
    </w:p>
    <w:p w14:paraId="548838E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常常如此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B偶然如此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从不如此</w:t>
      </w:r>
    </w:p>
    <w:p w14:paraId="08FC529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2F8F55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4、无论工作、饮食或出游，我总：</w:t>
      </w:r>
    </w:p>
    <w:p w14:paraId="33E91B4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很匆忙，不能尽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</w:t>
      </w:r>
      <w:r>
        <w:rPr>
          <w:rFonts w:ascii="宋体" w:hAnsi="宋体" w:hint="eastAsia"/>
          <w:sz w:val="24"/>
        </w:rPr>
        <w:t>C很从容不迫</w:t>
      </w:r>
    </w:p>
    <w:p w14:paraId="10C8DC6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4BCDC5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5、有时我会怀疑别人是否真正地对我的言谈有兴趣：</w:t>
      </w:r>
    </w:p>
    <w:p w14:paraId="5C5E164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20887FE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F9E7A0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6、在工厂中，我宁愿负责：</w:t>
      </w:r>
    </w:p>
    <w:p w14:paraId="6DBD687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机械组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人事组</w:t>
      </w:r>
    </w:p>
    <w:p w14:paraId="165C8C79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785B42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7、在阅读时，我宁愿选读：</w:t>
      </w:r>
    </w:p>
    <w:p w14:paraId="5F5C3C5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太空旅行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家庭教育</w:t>
      </w:r>
    </w:p>
    <w:p w14:paraId="7083B43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7A671D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28、下列三个字中哪个字与其它两个字属于不同类别：</w:t>
      </w:r>
    </w:p>
    <w:p w14:paraId="1768F08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狗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石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牛</w:t>
      </w:r>
    </w:p>
    <w:p w14:paraId="2FE0858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370142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29、如果我能重新做人，我要：</w:t>
      </w:r>
    </w:p>
    <w:p w14:paraId="0DC273F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把生活安排得和以前不同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生活得和以前相仿</w:t>
      </w:r>
    </w:p>
    <w:p w14:paraId="77E7830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79980A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0、在我一生之中，我总能达到我预期的目标：</w:t>
      </w:r>
    </w:p>
    <w:p w14:paraId="26E93EA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5D14E75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5FC565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1、当我说谎时，我总觉得内心不安，不敢正视对方：</w:t>
      </w:r>
    </w:p>
    <w:p w14:paraId="3C8A127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C不是的</w:t>
      </w:r>
    </w:p>
    <w:p w14:paraId="17F4240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C17A3A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2、假如我手持一支装有子弹的手枪，我必须取出子弹后才能安心：</w:t>
      </w:r>
    </w:p>
    <w:p w14:paraId="01EDCF2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1B2FE4D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76A699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3、朋友们大都认为我是一个说话很风趣的人：</w:t>
      </w:r>
    </w:p>
    <w:p w14:paraId="6860B44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C不是的</w:t>
      </w:r>
    </w:p>
    <w:p w14:paraId="60F097A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8F7B52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4、如果人们知道我的内心世界，他们都会感到惊讶：</w:t>
      </w:r>
    </w:p>
    <w:p w14:paraId="21EE0CF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    </w:t>
      </w:r>
      <w:r>
        <w:rPr>
          <w:rFonts w:ascii="宋体" w:hAnsi="宋体" w:hint="eastAsia"/>
          <w:sz w:val="24"/>
        </w:rPr>
        <w:t>C不是的</w:t>
      </w:r>
    </w:p>
    <w:p w14:paraId="4474FBA2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6E658C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5、在社交场合中，如果我突然成为众所注意的中心，我会感到局促不安：</w:t>
      </w:r>
    </w:p>
    <w:p w14:paraId="5DE7DB5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22D5D89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0E3FA9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6、我总喜欢参加规模庞大的聚会、舞会或公共集会：</w:t>
      </w:r>
    </w:p>
    <w:p w14:paraId="451160D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46BD578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8D47EA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7、在下列工作中，我喜欢的是：</w:t>
      </w:r>
    </w:p>
    <w:p w14:paraId="3B0CDDD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音乐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手工</w:t>
      </w:r>
    </w:p>
    <w:p w14:paraId="77A7218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1BEEAA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8、我常常怀疑那些过于友善的人动机是否如此：</w:t>
      </w:r>
    </w:p>
    <w:p w14:paraId="743CC6A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5A9D1702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7887FC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39、我宁愿自己的生活象：</w:t>
      </w:r>
    </w:p>
    <w:p w14:paraId="2A9A6C7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一个艺人或博物学家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会计师或保险公司的经纪人</w:t>
      </w:r>
    </w:p>
    <w:p w14:paraId="013F675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86C869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0、目前世界所需要的是：</w:t>
      </w:r>
    </w:p>
    <w:p w14:paraId="76733C3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富有改善世界计划的理想家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脚踏实地的可靠公民</w:t>
      </w:r>
    </w:p>
    <w:p w14:paraId="3DDA2A1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58E07B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1、有时我觉得我需要做剧烈的体力活动：</w:t>
      </w:r>
    </w:p>
    <w:p w14:paraId="64CB541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676506C9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9C23B7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2、我愿意与有礼貌有教养的人来往，而不愿和粗鲁野蛮的人为伍：</w:t>
      </w:r>
    </w:p>
    <w:p w14:paraId="1B70140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35BD3B8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7A205A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3、在处理一些必须凭借智慧的事务中，我的父母的确：</w:t>
      </w:r>
    </w:p>
    <w:p w14:paraId="5DBFE6C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较一般人差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普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超人一等</w:t>
      </w:r>
    </w:p>
    <w:p w14:paraId="26055DF3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6F1FE3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4、当上司（或教师）召见我时，我：</w:t>
      </w:r>
    </w:p>
    <w:p w14:paraId="7CB2034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总觉得可以趁机提出建议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总怀疑自己做错了什么事</w:t>
      </w:r>
    </w:p>
    <w:p w14:paraId="5435AF3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A8E94F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5、假使薪奉优厚，我愿意专任照料精神病人的职务：</w:t>
      </w:r>
    </w:p>
    <w:p w14:paraId="3AF66B8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1A86F32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62BF1D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6、看报时，我喜欢读：</w:t>
      </w:r>
    </w:p>
    <w:p w14:paraId="1EE9C5E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当前世界基本问题的辩论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地方新闻的报道</w:t>
      </w:r>
    </w:p>
    <w:p w14:paraId="095A385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5301A0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7、我曾担任过：</w:t>
      </w:r>
    </w:p>
    <w:p w14:paraId="01634FC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一种职务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多种职务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非常多的职务</w:t>
      </w:r>
    </w:p>
    <w:p w14:paraId="59F7E825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691BA6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8、逛街时我宁愿观看一个画家写生，而不愿听人家的辩论：</w:t>
      </w:r>
    </w:p>
    <w:p w14:paraId="6FA889A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2FB5F17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1FDFAD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49、我的神经脆弱，稍有刺激的声音就会使我颤惊：</w:t>
      </w:r>
    </w:p>
    <w:p w14:paraId="378CC6F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时常如此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有时如此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从未如此</w:t>
      </w:r>
    </w:p>
    <w:p w14:paraId="2EB91EA3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ED91C3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0、我在清早起身时，常常感到疲乏不堪：</w:t>
      </w:r>
    </w:p>
    <w:p w14:paraId="3A1B80D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4C2B317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0158F4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1、我宁愿是一个：</w:t>
      </w:r>
    </w:p>
    <w:p w14:paraId="46256F1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森林的工作人员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中小学教员</w:t>
      </w:r>
    </w:p>
    <w:p w14:paraId="25242505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6ACEBD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2、每逢过节或亲人生日，我：</w:t>
      </w:r>
    </w:p>
    <w:p w14:paraId="62E135D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喜欢互相赠送礼物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觉得交换礼物是件麻烦事</w:t>
      </w:r>
    </w:p>
    <w:p w14:paraId="74DBF1C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4D7CD6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3、下列数字中，哪个数字与其它两个数字属于不同类别：</w:t>
      </w:r>
    </w:p>
    <w:p w14:paraId="55F03F3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/>
          <w:sz w:val="24"/>
        </w:rPr>
        <w:t xml:space="preserve">A 5         B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"/>
          <w:attr w:name="UnitName" w:val="C"/>
        </w:smartTagPr>
        <w:r>
          <w:rPr>
            <w:rFonts w:ascii="宋体" w:hAnsi="宋体"/>
            <w:sz w:val="24"/>
          </w:rPr>
          <w:t>2          C</w:t>
        </w:r>
      </w:smartTag>
      <w:r>
        <w:rPr>
          <w:rFonts w:ascii="宋体" w:hAnsi="宋体"/>
          <w:sz w:val="24"/>
        </w:rPr>
        <w:t xml:space="preserve"> 7</w:t>
      </w:r>
    </w:p>
    <w:p w14:paraId="7CB6D7E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D86BE5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4、“猫”与“鱼”就如同“牛”与：</w:t>
      </w:r>
    </w:p>
    <w:p w14:paraId="0540292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牛乳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牧草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C盐</w:t>
      </w:r>
    </w:p>
    <w:p w14:paraId="097897F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2699DF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5、在做人处世的各个方面，我的父母很令人敬佩：</w:t>
      </w:r>
    </w:p>
    <w:p w14:paraId="58DCF28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2F51061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262E95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6、我觉得我有一些别人所不及的优良品质：</w:t>
      </w:r>
    </w:p>
    <w:p w14:paraId="379F3BD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72C6D97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19216A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7、只要有利于大家，尽管是别人认为卑贱的工作，我也乐而为之，不以为耻：</w:t>
      </w:r>
    </w:p>
    <w:p w14:paraId="6C7AFB5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45087B0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164169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8、我喜欢看电影或参加其他娱乐活动：</w:t>
      </w:r>
    </w:p>
    <w:p w14:paraId="27C3FD1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每周一次以上（比一般人多）</w:t>
      </w:r>
      <w:r>
        <w:rPr>
          <w:rFonts w:ascii="宋体" w:hAnsi="宋体"/>
          <w:sz w:val="24"/>
        </w:rPr>
        <w:t xml:space="preserve">  </w:t>
      </w:r>
      <w:r>
        <w:rPr>
          <w:rFonts w:ascii="宋体" w:hAnsi="宋体" w:hint="eastAsia"/>
          <w:sz w:val="24"/>
        </w:rPr>
        <w:t>B每周一次（与通常人相似） C偶然一次（比通常人少）</w:t>
      </w:r>
    </w:p>
    <w:p w14:paraId="24D151F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D425F2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59、我喜欢从事需要更精确技术的工作：</w:t>
      </w:r>
    </w:p>
    <w:p w14:paraId="464A112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2280A37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C0AE83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0、在有理想、有地位的长者面前，我总较为缄默：</w:t>
      </w:r>
    </w:p>
    <w:p w14:paraId="097B485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5994157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1075AF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1、对我来说，在大众面前表演或演讲是一件不容易的事：</w:t>
      </w:r>
    </w:p>
    <w:p w14:paraId="323A1B3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7A33B4A5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CA614B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2、我宁愿：</w:t>
      </w:r>
    </w:p>
    <w:p w14:paraId="7A75137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指挥几个人工作</w:t>
      </w:r>
      <w:r>
        <w:rPr>
          <w:rFonts w:ascii="宋体" w:hAnsi="宋体"/>
          <w:sz w:val="24"/>
        </w:rPr>
        <w:t xml:space="preserve">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和团体共同工作</w:t>
      </w:r>
    </w:p>
    <w:p w14:paraId="78794A92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02EAAA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3、纵使我做了一桩贻笑大方的事，我也仍然能够将它淡然忘却：</w:t>
      </w:r>
    </w:p>
    <w:p w14:paraId="79561DB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77BDD249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839235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4、没有人会幸灾乐祸地希望我遭遇困难：</w:t>
      </w:r>
    </w:p>
    <w:p w14:paraId="530DC54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C不是的</w:t>
      </w:r>
    </w:p>
    <w:p w14:paraId="52570F1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0EB93D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5、堂堂男子汉应该：</w:t>
      </w:r>
    </w:p>
    <w:p w14:paraId="189383D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考虑人生的意义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谋家庭的温饱</w:t>
      </w:r>
    </w:p>
    <w:p w14:paraId="6E347AD5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E59270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6、我喜欢解决别人已弄得一塌糊涂的问题：</w:t>
      </w:r>
    </w:p>
    <w:p w14:paraId="6D3B15E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0EC3269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FAC3E3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7、我十分高兴的时候总有好景不长之感：</w:t>
      </w:r>
    </w:p>
    <w:p w14:paraId="3DDB387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1E11221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2559A6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8、在一般的困难处境下，我总能保持乐观</w:t>
      </w:r>
    </w:p>
    <w:p w14:paraId="7912522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4EE6034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9195AB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69、迁居是一件极不愉快的事</w:t>
      </w:r>
    </w:p>
    <w:p w14:paraId="0CBB069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7DF880F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1790AE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0、在我年轻的时候，如果我和父母的意见不同，我经常：</w:t>
      </w:r>
    </w:p>
    <w:p w14:paraId="5BA3309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坚持自己的意见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接受他们的意见</w:t>
      </w:r>
    </w:p>
    <w:p w14:paraId="1E8B8B9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A77C47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1、我希望我的爱人能够使家庭</w:t>
      </w:r>
    </w:p>
    <w:p w14:paraId="0FB8556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有其本身的欢乐与活动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C成为邻里社交活动的一部分</w:t>
      </w:r>
    </w:p>
    <w:p w14:paraId="2DB04FC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FF0F0C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2、我解决问题多数依靠：</w:t>
      </w:r>
    </w:p>
    <w:p w14:paraId="39514B8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个人独立思考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与人互相讨论</w:t>
      </w:r>
    </w:p>
    <w:p w14:paraId="7ECB0F9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F232C9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3、需要当机立断时，我总：</w:t>
      </w:r>
    </w:p>
    <w:p w14:paraId="1372710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镇静地运用理智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常常紧张兴奋，不能冷静思考</w:t>
      </w:r>
    </w:p>
    <w:p w14:paraId="2865E62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83BB8F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4、最近，在一两桩事上，我觉得自己是无辜受累：</w:t>
      </w:r>
    </w:p>
    <w:p w14:paraId="5632CDA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7608E3F9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E1EB2E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5、我善于控制我的表情：</w:t>
      </w:r>
    </w:p>
    <w:p w14:paraId="0AC2340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5753419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008358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6、如果薪奉相等，我宁愿做：</w:t>
      </w:r>
    </w:p>
    <w:p w14:paraId="45F9E5D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一个化学研究师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旅行社经理</w:t>
      </w:r>
    </w:p>
    <w:p w14:paraId="1EF4321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93372C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7、“惊讶”与“新奇”尤如“惧怕”与：</w:t>
      </w:r>
    </w:p>
    <w:p w14:paraId="65C719E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勇敢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焦虑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恐怖</w:t>
      </w:r>
    </w:p>
    <w:p w14:paraId="2238A18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19AB61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8、下列三个分数中，哪一个与其他两个属不同类别</w:t>
      </w:r>
    </w:p>
    <w:p w14:paraId="5748E46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/>
          <w:sz w:val="24"/>
        </w:rPr>
        <w:t>A 3/7            B 3/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9"/>
          <w:attr w:name="UnitName" w:val="C"/>
        </w:smartTagPr>
        <w:r>
          <w:rPr>
            <w:rFonts w:ascii="宋体" w:hAnsi="宋体"/>
            <w:sz w:val="24"/>
          </w:rPr>
          <w:t>9           C</w:t>
        </w:r>
      </w:smartTag>
      <w:r>
        <w:rPr>
          <w:rFonts w:ascii="宋体" w:hAnsi="宋体"/>
          <w:sz w:val="24"/>
        </w:rPr>
        <w:t xml:space="preserve"> 3/11</w:t>
      </w:r>
    </w:p>
    <w:p w14:paraId="226F1F0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C073B8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79、不知什么缘故，有些人故意回避或冷落我：</w:t>
      </w:r>
    </w:p>
    <w:p w14:paraId="5C842D1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C不是的</w:t>
      </w:r>
    </w:p>
    <w:p w14:paraId="55C1E2C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A24F07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0、我虽善意待人，却得不到好报：</w:t>
      </w:r>
    </w:p>
    <w:p w14:paraId="4628C8D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25AE876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38D27F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1、我不喜欢那些夜郎自大，目空一切的人：</w:t>
      </w:r>
    </w:p>
    <w:p w14:paraId="4943661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39AFF95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EFC490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2、和一般人相比，我的朋友的确太少：</w:t>
      </w:r>
    </w:p>
    <w:p w14:paraId="1F8B738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43DAF86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278476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3、万不得已时我才参加社交集会，否则我总是设法回避：</w:t>
      </w:r>
    </w:p>
    <w:p w14:paraId="1B583F4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237FEF6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E109BE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4、在服务机关中，对上级的逢迎得当，比工作上的表现更为重要：</w:t>
      </w:r>
    </w:p>
    <w:p w14:paraId="5E3B054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19464C89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8F2F22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5、参加竞赛活动时，我看重的是竞赛活动，而不计较其成败：</w:t>
      </w:r>
    </w:p>
    <w:p w14:paraId="5B404F2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总是如此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一般如此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偶然如此</w:t>
      </w:r>
    </w:p>
    <w:p w14:paraId="4D288F1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80620A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6、我宁愿我所从事的职业有：</w:t>
      </w:r>
    </w:p>
    <w:p w14:paraId="0E1E679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固定可靠的薪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</w:t>
      </w:r>
      <w:r>
        <w:rPr>
          <w:rFonts w:ascii="宋体" w:hAnsi="宋体" w:hint="eastAsia"/>
          <w:sz w:val="24"/>
        </w:rPr>
        <w:t>C新资高低能随我工作的表现而随时调整</w:t>
      </w:r>
    </w:p>
    <w:p w14:paraId="3F7951B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C41B4D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7、我宁愿阅读：</w:t>
      </w:r>
    </w:p>
    <w:p w14:paraId="6FC3C5F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军事与政治的事实记载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一部富有情感与幻想的作品</w:t>
      </w:r>
    </w:p>
    <w:p w14:paraId="448E8C7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BAF954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8、有许多人不干欺骗犯罪，主要原因是怕受到惩罚</w:t>
      </w:r>
    </w:p>
    <w:p w14:paraId="09FDF1A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6E2B4922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DA19E8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89、我的父母（或监护人）从未很严格地要我事事顺从：</w:t>
      </w:r>
    </w:p>
    <w:p w14:paraId="0C4B809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479077F2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C56520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0、“百折不挠”、“再接再厉”的精神似乎完全被现代人忽视了：</w:t>
      </w:r>
    </w:p>
    <w:p w14:paraId="6695016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7D647F3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3728D2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1、如果有人对我发怒，我总：</w:t>
      </w:r>
    </w:p>
    <w:p w14:paraId="2C9CB43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设法使他镇静下来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也会恼怒起来</w:t>
      </w:r>
    </w:p>
    <w:p w14:paraId="12BA15D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7E4C8F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2、我希望大家都提倡：</w:t>
      </w:r>
    </w:p>
    <w:p w14:paraId="6EFED99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多吃蔬菜以避免杀生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发展农业，扑灭对农产品有害的动物</w:t>
      </w:r>
    </w:p>
    <w:p w14:paraId="41ED52B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88BE60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3、无论在极高的屋顶上还是极深的隧道中，我很少觉得胆怯不安：</w:t>
      </w:r>
    </w:p>
    <w:p w14:paraId="3A03FAA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45B2976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F681F7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4、我只要没有过错，不管人家怎样归咎于我，我总能心安理得：</w:t>
      </w:r>
    </w:p>
    <w:p w14:paraId="088CF80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2313AA2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473D8A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5、凡是无法运用理智来解决的问题，有时就不得不靠权力来处理：</w:t>
      </w:r>
    </w:p>
    <w:p w14:paraId="2B4AB4B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6C039F9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20ECFF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6、我十六、七岁时与异性朋友的交游：</w:t>
      </w:r>
    </w:p>
    <w:p w14:paraId="6D4CAAF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极多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比别人冷淡</w:t>
      </w:r>
    </w:p>
    <w:p w14:paraId="3147B21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68775E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7、我是交际场合或所参加的组织中的一个活跃分子：</w:t>
      </w:r>
    </w:p>
    <w:p w14:paraId="35C38B3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29C19F5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409BF7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8、在人声噪杂中，我仍能不受妨碍、专心工作：</w:t>
      </w:r>
    </w:p>
    <w:p w14:paraId="050223C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3E24297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C57AAB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99、在某些心境下，我常因困惑引起幻想而将工作搁置下来</w:t>
      </w:r>
    </w:p>
    <w:p w14:paraId="1A3C612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196803F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66DCD3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0、我很少用令人难堪的话去伤别人的感情：</w:t>
      </w:r>
    </w:p>
    <w:p w14:paraId="7D6580D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3A0C2F6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083CCA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1、我更愿意做一名：</w:t>
      </w:r>
    </w:p>
    <w:p w14:paraId="5B4EDFA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商店经理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建筑师</w:t>
      </w:r>
    </w:p>
    <w:p w14:paraId="7BE72AB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E5D948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2、“理不胜辞”的意思是：</w:t>
      </w:r>
    </w:p>
    <w:p w14:paraId="1716E85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理不如辞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理多而辞寡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辞藻丰富而理由不足</w:t>
      </w:r>
    </w:p>
    <w:p w14:paraId="64DD06F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E61CB2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3、“锄头”与“挖掘”尤如“刀子”与</w:t>
      </w:r>
    </w:p>
    <w:p w14:paraId="58BBC70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雕刻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切剖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C铲除</w:t>
      </w:r>
    </w:p>
    <w:p w14:paraId="36CF16E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1AF9BE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4、我常横过街道，以回避我不愿与之打招呼的人</w:t>
      </w:r>
    </w:p>
    <w:p w14:paraId="08FDA96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很少如此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偶然如此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有时如此</w:t>
      </w:r>
    </w:p>
    <w:p w14:paraId="06592AF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5D1147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5、在我倾听音乐时，如果人家高谈阔论：</w:t>
      </w:r>
    </w:p>
    <w:p w14:paraId="610A62C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我仍能够专心听，不受影响</w:t>
      </w:r>
      <w:r>
        <w:rPr>
          <w:rFonts w:ascii="宋体" w:hAnsi="宋体"/>
          <w:sz w:val="24"/>
        </w:rPr>
        <w:t xml:space="preserve">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</w:t>
      </w:r>
      <w:r>
        <w:rPr>
          <w:rFonts w:ascii="宋体" w:hAnsi="宋体" w:hint="eastAsia"/>
          <w:sz w:val="24"/>
        </w:rPr>
        <w:t>C我会因不能专心欣赏而感到恼怒</w:t>
      </w:r>
    </w:p>
    <w:p w14:paraId="667B844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B8F069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6、在课堂上，如果我的意见与老师不同，我常：</w:t>
      </w:r>
    </w:p>
    <w:p w14:paraId="28FCA46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保持缄默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当场表明立场</w:t>
      </w:r>
    </w:p>
    <w:p w14:paraId="7F3CADB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5E0D6D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7、我和异性友伴交谈时，极力避免有关“性”的话题：</w:t>
      </w:r>
    </w:p>
    <w:p w14:paraId="2D9FBB8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63E9B1F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75DF42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8、我待人接物的确不太成功：</w:t>
      </w:r>
    </w:p>
    <w:p w14:paraId="0A6B58D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不尽然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533B716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A79E1E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09、每当考虑困难问题时，我总是：</w:t>
      </w:r>
    </w:p>
    <w:p w14:paraId="20DBDC7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一切都未雨绸缪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相信到时候会自然解决</w:t>
      </w:r>
    </w:p>
    <w:p w14:paraId="2DA6A07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C67EFF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0、我所结交的朋友中男女各占一半：</w:t>
      </w:r>
    </w:p>
    <w:p w14:paraId="6A6EC48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C不是的</w:t>
      </w:r>
    </w:p>
    <w:p w14:paraId="3676668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749248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1、我宁可：</w:t>
      </w:r>
    </w:p>
    <w:p w14:paraId="4C0C6D0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结识很多的人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维持几个深交的朋友</w:t>
      </w:r>
    </w:p>
    <w:p w14:paraId="13BF4863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C48C33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2、我宁为哲学家，而不作机械工程师：</w:t>
      </w:r>
    </w:p>
    <w:p w14:paraId="7E754F1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A是的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C不是的</w:t>
      </w:r>
    </w:p>
    <w:p w14:paraId="756753A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8023B0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3、如果我发现某人自私不义时，我总不计一切指责他的弱点：</w:t>
      </w:r>
    </w:p>
    <w:p w14:paraId="289EC53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6E00DB1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1E21B2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4、我善用心机去影响同伴，使他们能协调实现我的目标：</w:t>
      </w:r>
    </w:p>
    <w:p w14:paraId="4A39B07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2233AFA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3E58AA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5、我喜欢做戏剧、音乐、歌剧等新闻采访工作：</w:t>
      </w:r>
    </w:p>
    <w:p w14:paraId="080425D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C不是的</w:t>
      </w:r>
    </w:p>
    <w:p w14:paraId="222CA3C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59356F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6、当人们颂扬我时，我总觉得不好意思：</w:t>
      </w:r>
    </w:p>
    <w:p w14:paraId="207B32F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3160132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DCB0FE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7、我认为现代最需要解决的问题是：</w:t>
      </w:r>
    </w:p>
    <w:p w14:paraId="022D601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政治纠纷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道德目标的有无</w:t>
      </w:r>
    </w:p>
    <w:p w14:paraId="21CB358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BD1759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8、我有时会无故地产生一种面临横祸的恐惧：</w:t>
      </w:r>
    </w:p>
    <w:p w14:paraId="7D98911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</w:t>
      </w:r>
      <w:r>
        <w:rPr>
          <w:rFonts w:ascii="宋体" w:hAnsi="宋体" w:hint="eastAsia"/>
          <w:sz w:val="24"/>
        </w:rPr>
        <w:t>B有时如此</w:t>
      </w:r>
      <w:r>
        <w:rPr>
          <w:rFonts w:ascii="宋体" w:hAnsi="宋体"/>
          <w:sz w:val="24"/>
        </w:rPr>
        <w:t xml:space="preserve">                </w:t>
      </w:r>
      <w:r>
        <w:rPr>
          <w:rFonts w:ascii="宋体" w:hAnsi="宋体" w:hint="eastAsia"/>
          <w:sz w:val="24"/>
        </w:rPr>
        <w:t>C不是的</w:t>
      </w:r>
    </w:p>
    <w:p w14:paraId="6102455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F2BFB4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19、我在童年时，害怕黑暗的次数：</w:t>
      </w:r>
    </w:p>
    <w:p w14:paraId="4554456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极多</w:t>
      </w:r>
      <w:r>
        <w:rPr>
          <w:rFonts w:ascii="宋体" w:hAnsi="宋体"/>
          <w:sz w:val="24"/>
        </w:rPr>
        <w:t xml:space="preserve">                </w:t>
      </w:r>
      <w:r>
        <w:rPr>
          <w:rFonts w:ascii="宋体" w:hAnsi="宋体" w:hint="eastAsia"/>
          <w:sz w:val="24"/>
        </w:rPr>
        <w:t>B不太多</w:t>
      </w:r>
      <w:r>
        <w:rPr>
          <w:rFonts w:ascii="宋体" w:hAnsi="宋体"/>
          <w:sz w:val="24"/>
        </w:rPr>
        <w:t xml:space="preserve">                </w:t>
      </w:r>
      <w:r>
        <w:rPr>
          <w:rFonts w:ascii="宋体" w:hAnsi="宋体" w:hint="eastAsia"/>
          <w:sz w:val="24"/>
        </w:rPr>
        <w:t>C没有</w:t>
      </w:r>
    </w:p>
    <w:p w14:paraId="4CF7ACD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4AE192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0、黄昏闲暇，我喜欢：</w:t>
      </w:r>
    </w:p>
    <w:p w14:paraId="3606F83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看一部历史探险片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看一本科学幻想小说</w:t>
      </w:r>
    </w:p>
    <w:p w14:paraId="446CCE5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D34A53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1、当人们批评我古怪时，我觉得：</w:t>
      </w:r>
    </w:p>
    <w:p w14:paraId="07B2FF0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非常气恼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有些动气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无所谓</w:t>
      </w:r>
    </w:p>
    <w:p w14:paraId="78EDA2E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F8F541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2、在一个陌生的城市找住址时，我经常：</w:t>
      </w:r>
    </w:p>
    <w:p w14:paraId="48996D4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向人问路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参考市区地图</w:t>
      </w:r>
    </w:p>
    <w:p w14:paraId="41028A8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989EE7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3、朋友申言要在家休息时，我会仍设法怂恿他们外出：</w:t>
      </w:r>
    </w:p>
    <w:p w14:paraId="5B8DD0E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6A94E67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D596EC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4、在就寝时，我：</w:t>
      </w:r>
    </w:p>
    <w:p w14:paraId="1AFC313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不易入睡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极容易入睡</w:t>
      </w:r>
    </w:p>
    <w:p w14:paraId="57FA0D1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ED4DE9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5、有人烦扰我时，我：</w:t>
      </w:r>
    </w:p>
    <w:p w14:paraId="376CC37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能不露声色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</w:t>
      </w:r>
      <w:r>
        <w:rPr>
          <w:rFonts w:ascii="宋体" w:hAnsi="宋体" w:hint="eastAsia"/>
          <w:sz w:val="24"/>
        </w:rPr>
        <w:t>C要说给别人听，以泄气愤</w:t>
      </w:r>
    </w:p>
    <w:p w14:paraId="6292857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A160D2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6、如果薪奉相等，我宁愿做一个：</w:t>
      </w:r>
    </w:p>
    <w:p w14:paraId="2B03677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律师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飞行员或航海员</w:t>
      </w:r>
    </w:p>
    <w:p w14:paraId="3CA5E37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3149A9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127、时间永恒是比喻：</w:t>
      </w:r>
    </w:p>
    <w:p w14:paraId="087B291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时间过得很慢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忘了时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光阴一去不复返</w:t>
      </w:r>
    </w:p>
    <w:p w14:paraId="77E4EEF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4B1354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8、下列三项记号中，哪一项应紧接：×○○○○××○○○×××</w:t>
      </w:r>
    </w:p>
    <w:p w14:paraId="3D54D44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 ×○×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 ○○×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 ○××</w:t>
      </w:r>
    </w:p>
    <w:p w14:paraId="7A5FB30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464FA1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29、在陌生的地方，我仍能清楚地辨别东西南北各方向：</w:t>
      </w:r>
    </w:p>
    <w:p w14:paraId="70DA8A9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0B03749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E9D4F8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0、我的确比一般人幸运，因为我能从事自己所喜欢的工作：</w:t>
      </w:r>
    </w:p>
    <w:p w14:paraId="1400B32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79E4BE9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770C39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1、如果我急于想借用别人的东西而物主恰又不在，我认为不告而取也无大碍：</w:t>
      </w:r>
    </w:p>
    <w:p w14:paraId="1C0CEAD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是的</w:t>
      </w:r>
    </w:p>
    <w:p w14:paraId="369A62F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BD4942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2、我喜欢向友人追述一些以往有趣的社交经验：</w:t>
      </w:r>
    </w:p>
    <w:p w14:paraId="0544428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26B9353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A3C838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3、我更愿意做一名：</w:t>
      </w:r>
    </w:p>
    <w:p w14:paraId="6E8FDE5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演员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建筑师</w:t>
      </w:r>
    </w:p>
    <w:p w14:paraId="20517DD5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155202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4、工作学习之余，我总要安排计划，不使时间浪费：</w:t>
      </w:r>
    </w:p>
    <w:p w14:paraId="69BE845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4CE76B8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515BC5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5、与人交际时，我常会无端地产生一种自卑感：</w:t>
      </w:r>
    </w:p>
    <w:p w14:paraId="0DE63CD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54B85CD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FCE9D6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6、主动与陌生人交谈：</w:t>
      </w:r>
    </w:p>
    <w:p w14:paraId="7479C84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一件难事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毫无困难</w:t>
      </w:r>
    </w:p>
    <w:p w14:paraId="7F04D3F5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744568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7、我喜欢的音乐多数是：</w:t>
      </w:r>
    </w:p>
    <w:p w14:paraId="13B9B63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轻快活泼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富于情感</w:t>
      </w:r>
    </w:p>
    <w:p w14:paraId="568F549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3ACCFB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8、我爱做“白日梦”即“完全沉浸于幻想之中”：</w:t>
      </w:r>
    </w:p>
    <w:p w14:paraId="27A9756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2B0A973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056D5F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39、未来20年的世界局势定将好转：</w:t>
      </w:r>
    </w:p>
    <w:p w14:paraId="2E5A5FA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5C14997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D4FE6C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0、童年时我喜欢阅读：</w:t>
      </w:r>
    </w:p>
    <w:p w14:paraId="1D55793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战争故事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神仙幻想故事</w:t>
      </w:r>
    </w:p>
    <w:p w14:paraId="73184F2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6A0938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1、我素来对机械、汽车、飞机等有兴趣：</w:t>
      </w:r>
    </w:p>
    <w:p w14:paraId="5947B91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2F93AF0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FAE379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2、我愿意做一个缓刑释放罪犯的管理监视人：</w:t>
      </w:r>
    </w:p>
    <w:p w14:paraId="6997A7D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7A0E08D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775187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3、人们认为我不过是一个能苦干，稍有成就的人而已：</w:t>
      </w:r>
    </w:p>
    <w:p w14:paraId="32392FE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56EE949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9C84EF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4、在逆境中，我总能保持精神振奋：</w:t>
      </w:r>
    </w:p>
    <w:p w14:paraId="348AEE5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50E7574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60D05E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5、我认为人工节育是解决世界经济、和平问题的要诀：</w:t>
      </w:r>
    </w:p>
    <w:p w14:paraId="4CA956F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177979C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A4278E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6、我喜欢独自筹划，避免别人的干涉和建议：</w:t>
      </w:r>
    </w:p>
    <w:p w14:paraId="5325F29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71D76FAD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0E4393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7、我相信“上司不可能没有过错，但他仍有权做当权者”：</w:t>
      </w:r>
    </w:p>
    <w:p w14:paraId="7E74702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53FFCC1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746015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8、我总设法使自己不粗心大意，忽略细节：</w:t>
      </w:r>
    </w:p>
    <w:p w14:paraId="73AE8F7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0AC3BEA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275B31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49、与人争辩或险遭事故后，我常发抖、精疲力竭，不能安心工作：</w:t>
      </w:r>
    </w:p>
    <w:p w14:paraId="4864F39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63E2C1F3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D37610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0、没有医生处方，我从不乱用药：</w:t>
      </w:r>
    </w:p>
    <w:p w14:paraId="2092ADB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361E898A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C8F40F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1、为了培养个人兴趣，我愿意参加：</w:t>
      </w:r>
    </w:p>
    <w:p w14:paraId="2EBCD2D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摄影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辩论会</w:t>
      </w:r>
    </w:p>
    <w:p w14:paraId="1CF0A2E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6A5240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2、“星火燎原”对等于“姑息：</w:t>
      </w:r>
    </w:p>
    <w:p w14:paraId="1863B9F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同情”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养奸”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纵容”</w:t>
      </w:r>
    </w:p>
    <w:p w14:paraId="44E1427E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0C0C3D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3、“钟表”与“时间”尤如“裁缝”与</w:t>
      </w:r>
    </w:p>
    <w:p w14:paraId="4E26412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西装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剪刀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布料</w:t>
      </w:r>
    </w:p>
    <w:p w14:paraId="2C9DA55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6DDF63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4、生动的梦境常常滋扰我的睡眠：</w:t>
      </w:r>
    </w:p>
    <w:p w14:paraId="7C3A96F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时常如此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偶然如此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从未如此</w:t>
      </w:r>
    </w:p>
    <w:p w14:paraId="6EBF0B93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22BF1E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5、我过去曾撕毁一些禁止人们自由的布告：</w:t>
      </w:r>
    </w:p>
    <w:p w14:paraId="5AECDDB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4C03E19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BF3668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6、在一个陌生的城市中，我会：</w:t>
      </w:r>
    </w:p>
    <w:p w14:paraId="53B22E9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A到处游荡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避免去较不安全的地方</w:t>
      </w:r>
    </w:p>
    <w:p w14:paraId="75B29BB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00BB5A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7、我宁愿服饰素洁大方，而不愿争奇斗艳惹人注目：</w:t>
      </w:r>
    </w:p>
    <w:p w14:paraId="3C44DEA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391E605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D63DCB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8、黄昏时安静的娱乐远胜过热闹的宴会：</w:t>
      </w:r>
    </w:p>
    <w:p w14:paraId="5B17989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3345F4E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DD2360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59、我常常明知故犯，不愿意接受好心的建议：</w:t>
      </w:r>
    </w:p>
    <w:p w14:paraId="246EEBF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偶然如此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罕有如此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从不如此</w:t>
      </w:r>
    </w:p>
    <w:p w14:paraId="4E5FBC52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9C8823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0、我总把“是非”、“善恶”作为判断或取舍的原则：</w:t>
      </w:r>
    </w:p>
    <w:p w14:paraId="2C38251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00F3A42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DEDE40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1、我工作时不喜欢有许多人在场参观：</w:t>
      </w:r>
    </w:p>
    <w:p w14:paraId="4A51DBA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4164655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391216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2、我故意为难一些有教养的人，如医生、教师，这是一件有趣的事：</w:t>
      </w:r>
    </w:p>
    <w:p w14:paraId="31BA97D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5E5F50B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9A87F3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3、在各种课程中，我较喜欢：</w:t>
      </w:r>
    </w:p>
    <w:p w14:paraId="2025D2D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语文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数学</w:t>
      </w:r>
    </w:p>
    <w:p w14:paraId="6616B58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04009E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4、那些自以为是，道貌岸然的人最使我生气：</w:t>
      </w:r>
    </w:p>
    <w:p w14:paraId="03C91D1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556EC9D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641EA9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5、与平常循规蹈矩的人交谈：</w:t>
      </w:r>
    </w:p>
    <w:p w14:paraId="79D1602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颇有兴趣，亦有所得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他们思想肤浅使我厌烦</w:t>
      </w:r>
    </w:p>
    <w:p w14:paraId="70625B9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861465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6、我喜欢：</w:t>
      </w:r>
    </w:p>
    <w:p w14:paraId="16D53DC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有几个对我很苛刻，但富有感情的朋友</w:t>
      </w:r>
      <w:r>
        <w:rPr>
          <w:rFonts w:ascii="宋体" w:hAnsi="宋体"/>
          <w:sz w:val="24"/>
        </w:rPr>
        <w:t xml:space="preserve">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不受别人的牵涉</w:t>
      </w:r>
    </w:p>
    <w:p w14:paraId="0DAF7C32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03C448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7、如果作民意投票时，我宁愿投票赞同：</w:t>
      </w:r>
    </w:p>
    <w:p w14:paraId="431E025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切实根绝有心理缺陷者的生育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对杀人犯判处死刑</w:t>
      </w:r>
    </w:p>
    <w:p w14:paraId="714D149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51B627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8、我有时会无端地感到沮丧痛苦：</w:t>
      </w:r>
    </w:p>
    <w:p w14:paraId="769D038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</w:t>
      </w:r>
      <w:r>
        <w:rPr>
          <w:rFonts w:ascii="宋体" w:hAnsi="宋体" w:hint="eastAsia"/>
          <w:sz w:val="24"/>
        </w:rPr>
        <w:t>C不是的</w:t>
      </w:r>
    </w:p>
    <w:p w14:paraId="009D813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5735B9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69、当我与立场相反的人辩论时，我主张：</w:t>
      </w:r>
    </w:p>
    <w:p w14:paraId="258EBC8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尽量找出基本观点的差异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</w:t>
      </w:r>
      <w:r>
        <w:rPr>
          <w:rFonts w:ascii="宋体" w:hAnsi="宋体" w:hint="eastAsia"/>
          <w:sz w:val="24"/>
        </w:rPr>
        <w:t>C彼此让步以解决矛盾</w:t>
      </w:r>
    </w:p>
    <w:p w14:paraId="6FE35D35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07BB61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0、我一向重感情而不重理智，因此我的观点常常动摇不定：</w:t>
      </w:r>
    </w:p>
    <w:p w14:paraId="250633C1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A是的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B大致如此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79FC35F3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5BAE918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1、我的学习效率有赖于：</w:t>
      </w:r>
    </w:p>
    <w:p w14:paraId="53115C47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阅读好书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参加团体讨论</w:t>
      </w:r>
    </w:p>
    <w:p w14:paraId="5C0DFC23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F8EBD9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2、我宁愿选一个高薪的工作，不在乎有无保障；而不愿任低薪的固定工作：</w:t>
      </w:r>
    </w:p>
    <w:p w14:paraId="420BC21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不是的</w:t>
      </w:r>
    </w:p>
    <w:p w14:paraId="5820BDD9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B200618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3、在参加辩论以前，我总先把握住自己的立场：</w:t>
      </w:r>
    </w:p>
    <w:p w14:paraId="1696C5E0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经常如此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一般如此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必要时才如此</w:t>
      </w:r>
    </w:p>
    <w:p w14:paraId="3131DF4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1500D92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4、我常被一些无谓的琐事所烦扰：</w:t>
      </w:r>
    </w:p>
    <w:p w14:paraId="5725854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5576326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2789C2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5、我宁愿住在嘈杂的城市，而不愿住在安静的乡村：</w:t>
      </w:r>
    </w:p>
    <w:p w14:paraId="580BF60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太确定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5DEA9DF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0CBC1A9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6、我宁愿：</w:t>
      </w:r>
    </w:p>
    <w:p w14:paraId="27554D0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负责领导儿童游戏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协助钟表修理</w:t>
      </w:r>
    </w:p>
    <w:p w14:paraId="0E79D40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2C7BE0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7、一人一事，众人受累，我对这句话的反应是：</w:t>
      </w:r>
    </w:p>
    <w:p w14:paraId="73D1CFD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愤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偾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喷</w:t>
      </w:r>
    </w:p>
    <w:p w14:paraId="531F0EB2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983A74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8、望子成龙的家长，往往（）苗助长：</w:t>
      </w:r>
    </w:p>
    <w:p w14:paraId="7AB5BFE9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揠</w:t>
      </w:r>
      <w:r>
        <w:rPr>
          <w:rFonts w:ascii="宋体" w:hAnsi="宋体"/>
          <w:sz w:val="24"/>
        </w:rPr>
        <w:t xml:space="preserve">               </w:t>
      </w:r>
      <w:r>
        <w:rPr>
          <w:rFonts w:ascii="宋体" w:hAnsi="宋体" w:hint="eastAsia"/>
          <w:sz w:val="24"/>
        </w:rPr>
        <w:t>B堰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偃</w:t>
      </w:r>
    </w:p>
    <w:p w14:paraId="29903B6B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D442F6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79、气候的转变并不影响我的情绪：</w:t>
      </w:r>
    </w:p>
    <w:p w14:paraId="5BDB0005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7B9CA0D8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2D3874A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80、因为我对于一切问题都有些见解，大家公认我富于思想：</w:t>
      </w:r>
    </w:p>
    <w:p w14:paraId="47F9EF6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5A634F16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2EDDF00F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81、我讲话的声音：</w:t>
      </w:r>
    </w:p>
    <w:p w14:paraId="134F4CF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洪亮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</w:t>
      </w:r>
      <w:r>
        <w:rPr>
          <w:rFonts w:ascii="宋体" w:hAnsi="宋体" w:hint="eastAsia"/>
          <w:sz w:val="24"/>
        </w:rPr>
        <w:t>C低沉</w:t>
      </w:r>
    </w:p>
    <w:p w14:paraId="64484737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3E0FE9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82、人们公认我是一个活跃热情的人：</w:t>
      </w:r>
    </w:p>
    <w:p w14:paraId="2994D3F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4D952331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6D73F4E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83、我喜欢有旅行和变动机会的工作，而不计较工作本身之是否有保障：</w:t>
      </w:r>
    </w:p>
    <w:p w14:paraId="1488180B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 </w:t>
      </w:r>
      <w:r>
        <w:rPr>
          <w:rFonts w:ascii="宋体" w:hAnsi="宋体" w:hint="eastAsia"/>
          <w:sz w:val="24"/>
        </w:rPr>
        <w:t>C不是的</w:t>
      </w:r>
    </w:p>
    <w:p w14:paraId="440F1FDC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134607CD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84、我治事严格，凡事都务求正确尽善：</w:t>
      </w:r>
    </w:p>
    <w:p w14:paraId="00A604E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7C1641E4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7CEAC854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lastRenderedPageBreak/>
        <w:t>185、在取回或归还东西时，我总仔细检查东西是否还保持原状：</w:t>
      </w:r>
    </w:p>
    <w:p w14:paraId="561437AC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B介于A与C之间</w:t>
      </w:r>
      <w:r>
        <w:rPr>
          <w:rFonts w:ascii="宋体" w:hAnsi="宋体"/>
          <w:sz w:val="24"/>
        </w:rPr>
        <w:t xml:space="preserve">         </w:t>
      </w:r>
      <w:r>
        <w:rPr>
          <w:rFonts w:ascii="宋体" w:hAnsi="宋体" w:hint="eastAsia"/>
          <w:sz w:val="24"/>
        </w:rPr>
        <w:t>C不是的</w:t>
      </w:r>
    </w:p>
    <w:p w14:paraId="60A8B6BF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4377A17E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86、我通常精力充沛，忙碌多事：</w:t>
      </w:r>
    </w:p>
    <w:p w14:paraId="5F7B2C06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</w:t>
      </w:r>
      <w:r>
        <w:rPr>
          <w:rFonts w:ascii="宋体" w:hAnsi="宋体" w:hint="eastAsia"/>
          <w:sz w:val="24"/>
        </w:rPr>
        <w:t>B不一定</w:t>
      </w:r>
      <w:r>
        <w:rPr>
          <w:rFonts w:ascii="宋体" w:hAnsi="宋体"/>
          <w:sz w:val="24"/>
        </w:rPr>
        <w:t xml:space="preserve">             </w:t>
      </w:r>
      <w:r>
        <w:rPr>
          <w:rFonts w:ascii="宋体" w:hAnsi="宋体" w:hint="eastAsia"/>
          <w:sz w:val="24"/>
        </w:rPr>
        <w:t>C不是的</w:t>
      </w:r>
    </w:p>
    <w:p w14:paraId="1354C670" w14:textId="77777777" w:rsidR="004A26EB" w:rsidRDefault="004A26EB" w:rsidP="004A26EB">
      <w:pPr>
        <w:rPr>
          <w:rFonts w:ascii="宋体" w:hAnsi="宋体" w:hint="eastAsia"/>
          <w:sz w:val="24"/>
        </w:rPr>
      </w:pPr>
    </w:p>
    <w:p w14:paraId="364D6B83" w14:textId="77777777" w:rsidR="004A26EB" w:rsidRDefault="004A26EB" w:rsidP="004A26EB">
      <w:pPr>
        <w:rPr>
          <w:rFonts w:ascii="宋体" w:hAnsi="宋体" w:hint="eastAsia"/>
          <w:sz w:val="24"/>
        </w:rPr>
      </w:pPr>
      <w:r>
        <w:rPr>
          <w:rFonts w:ascii="宋体" w:hAnsi="宋体" w:hint="eastAsia"/>
          <w:sz w:val="24"/>
        </w:rPr>
        <w:t>187、我确信我没有遗漏或不经心回答上面任何问题：</w:t>
      </w:r>
    </w:p>
    <w:p w14:paraId="53225C9A" w14:textId="77777777" w:rsidR="004A26EB" w:rsidRDefault="004A26EB" w:rsidP="004A26EB">
      <w:pPr>
        <w:rPr>
          <w:rFonts w:ascii="楷体_GB2312" w:eastAsia="楷体_GB2312"/>
        </w:rPr>
      </w:pPr>
      <w:r>
        <w:rPr>
          <w:rFonts w:ascii="宋体" w:hAnsi="宋体" w:hint="eastAsia"/>
          <w:sz w:val="24"/>
        </w:rPr>
        <w:t>A是的</w:t>
      </w:r>
      <w:r>
        <w:rPr>
          <w:rFonts w:ascii="宋体" w:hAnsi="宋体"/>
          <w:sz w:val="24"/>
        </w:rPr>
        <w:t xml:space="preserve">                </w:t>
      </w:r>
      <w:r>
        <w:rPr>
          <w:rFonts w:ascii="宋体" w:hAnsi="宋体" w:hint="eastAsia"/>
          <w:sz w:val="24"/>
        </w:rPr>
        <w:t>B不确定</w:t>
      </w:r>
      <w:r>
        <w:rPr>
          <w:rFonts w:ascii="宋体" w:hAnsi="宋体"/>
          <w:sz w:val="24"/>
        </w:rPr>
        <w:t xml:space="preserve">           </w:t>
      </w:r>
      <w:r>
        <w:rPr>
          <w:rFonts w:ascii="宋体" w:hAnsi="宋体" w:hint="eastAsia"/>
          <w:sz w:val="24"/>
        </w:rPr>
        <w:t>C不是的</w:t>
      </w:r>
    </w:p>
    <w:p w14:paraId="68475BE1" w14:textId="77777777" w:rsidR="004A26EB" w:rsidRDefault="004A26EB" w:rsidP="004A26EB">
      <w:pPr>
        <w:rPr>
          <w:b/>
          <w:bCs/>
        </w:rPr>
      </w:pPr>
    </w:p>
    <w:p w14:paraId="5292E7AC" w14:textId="77777777" w:rsidR="0032539E" w:rsidRDefault="0032539E" w:rsidP="004A26EB">
      <w:pPr>
        <w:rPr>
          <w:b/>
          <w:bCs/>
        </w:rPr>
      </w:pPr>
    </w:p>
    <w:p w14:paraId="58CEE949" w14:textId="77777777" w:rsidR="0032539E" w:rsidRDefault="0032539E" w:rsidP="004A26EB">
      <w:pPr>
        <w:rPr>
          <w:b/>
          <w:bCs/>
        </w:rPr>
      </w:pPr>
    </w:p>
    <w:p w14:paraId="50B8D120" w14:textId="77777777" w:rsidR="0032539E" w:rsidRDefault="0032539E" w:rsidP="004A26EB">
      <w:pPr>
        <w:rPr>
          <w:b/>
          <w:bCs/>
        </w:rPr>
      </w:pPr>
    </w:p>
    <w:p w14:paraId="510175D1" w14:textId="77777777" w:rsidR="0032539E" w:rsidRDefault="0032539E" w:rsidP="004A26EB">
      <w:pPr>
        <w:rPr>
          <w:b/>
          <w:bCs/>
        </w:rPr>
      </w:pPr>
    </w:p>
    <w:p w14:paraId="01852839" w14:textId="77777777" w:rsidR="0032539E" w:rsidRDefault="0032539E" w:rsidP="004A26EB">
      <w:pPr>
        <w:rPr>
          <w:b/>
          <w:bCs/>
        </w:rPr>
      </w:pPr>
    </w:p>
    <w:p w14:paraId="71C602BA" w14:textId="77777777" w:rsidR="0032539E" w:rsidRDefault="0032539E" w:rsidP="004A26EB">
      <w:pPr>
        <w:rPr>
          <w:b/>
          <w:bCs/>
        </w:rPr>
      </w:pPr>
    </w:p>
    <w:p w14:paraId="09ECEB41" w14:textId="77777777" w:rsidR="0032539E" w:rsidRDefault="0032539E" w:rsidP="004A26EB">
      <w:pPr>
        <w:rPr>
          <w:b/>
          <w:bCs/>
        </w:rPr>
      </w:pPr>
    </w:p>
    <w:p w14:paraId="4E16CFD5" w14:textId="77777777" w:rsidR="0032539E" w:rsidRDefault="0032539E" w:rsidP="004A26EB">
      <w:pPr>
        <w:rPr>
          <w:b/>
          <w:bCs/>
        </w:rPr>
      </w:pPr>
    </w:p>
    <w:p w14:paraId="37CDE875" w14:textId="77777777" w:rsidR="0032539E" w:rsidRDefault="0032539E" w:rsidP="004A26EB">
      <w:pPr>
        <w:rPr>
          <w:b/>
          <w:bCs/>
        </w:rPr>
      </w:pPr>
    </w:p>
    <w:p w14:paraId="61024D69" w14:textId="77777777" w:rsidR="0032539E" w:rsidRDefault="0032539E" w:rsidP="004A26EB">
      <w:pPr>
        <w:rPr>
          <w:b/>
          <w:bCs/>
        </w:rPr>
      </w:pPr>
    </w:p>
    <w:p w14:paraId="074DFDB3" w14:textId="77777777" w:rsidR="0032539E" w:rsidRDefault="0032539E" w:rsidP="004A26EB">
      <w:pPr>
        <w:rPr>
          <w:b/>
          <w:bCs/>
        </w:rPr>
      </w:pPr>
    </w:p>
    <w:p w14:paraId="6A672DE5" w14:textId="77777777" w:rsidR="0032539E" w:rsidRDefault="0032539E" w:rsidP="004A26EB">
      <w:pPr>
        <w:rPr>
          <w:b/>
          <w:bCs/>
        </w:rPr>
      </w:pPr>
    </w:p>
    <w:p w14:paraId="47A5635E" w14:textId="77777777" w:rsidR="0032539E" w:rsidRDefault="0032539E" w:rsidP="004A26EB">
      <w:pPr>
        <w:rPr>
          <w:b/>
          <w:bCs/>
        </w:rPr>
      </w:pPr>
    </w:p>
    <w:p w14:paraId="2D897103" w14:textId="77777777" w:rsidR="0032539E" w:rsidRDefault="0032539E" w:rsidP="004A26EB">
      <w:pPr>
        <w:rPr>
          <w:b/>
          <w:bCs/>
        </w:rPr>
      </w:pPr>
    </w:p>
    <w:p w14:paraId="6E36ED11" w14:textId="77777777" w:rsidR="0032539E" w:rsidRDefault="0032539E" w:rsidP="004A26EB">
      <w:pPr>
        <w:rPr>
          <w:b/>
          <w:bCs/>
        </w:rPr>
      </w:pPr>
    </w:p>
    <w:p w14:paraId="22FC4187" w14:textId="77777777" w:rsidR="0032539E" w:rsidRDefault="0032539E" w:rsidP="004A26EB">
      <w:pPr>
        <w:rPr>
          <w:b/>
          <w:bCs/>
        </w:rPr>
      </w:pPr>
    </w:p>
    <w:p w14:paraId="1028F471" w14:textId="77777777" w:rsidR="0032539E" w:rsidRDefault="0032539E" w:rsidP="004A26EB">
      <w:pPr>
        <w:rPr>
          <w:b/>
          <w:bCs/>
        </w:rPr>
      </w:pPr>
    </w:p>
    <w:p w14:paraId="56F3EFE8" w14:textId="77777777" w:rsidR="0032539E" w:rsidRDefault="0032539E" w:rsidP="004A26EB">
      <w:pPr>
        <w:rPr>
          <w:b/>
          <w:bCs/>
        </w:rPr>
      </w:pPr>
    </w:p>
    <w:p w14:paraId="3D46C75A" w14:textId="77777777" w:rsidR="0032539E" w:rsidRDefault="0032539E" w:rsidP="004A26EB">
      <w:pPr>
        <w:rPr>
          <w:b/>
          <w:bCs/>
        </w:rPr>
      </w:pPr>
    </w:p>
    <w:p w14:paraId="3460E605" w14:textId="77777777" w:rsidR="0032539E" w:rsidRDefault="0032539E" w:rsidP="004A26EB">
      <w:pPr>
        <w:rPr>
          <w:b/>
          <w:bCs/>
        </w:rPr>
      </w:pPr>
    </w:p>
    <w:p w14:paraId="33EC3507" w14:textId="77777777" w:rsidR="0032539E" w:rsidRDefault="0032539E" w:rsidP="004A26EB">
      <w:pPr>
        <w:rPr>
          <w:b/>
          <w:bCs/>
        </w:rPr>
      </w:pPr>
    </w:p>
    <w:p w14:paraId="31BD4DF5" w14:textId="77777777" w:rsidR="0032539E" w:rsidRDefault="0032539E" w:rsidP="004A26EB">
      <w:pPr>
        <w:rPr>
          <w:b/>
          <w:bCs/>
        </w:rPr>
      </w:pPr>
    </w:p>
    <w:p w14:paraId="167F7DE2" w14:textId="77777777" w:rsidR="0032539E" w:rsidRDefault="0032539E" w:rsidP="004A26EB">
      <w:pPr>
        <w:rPr>
          <w:b/>
          <w:bCs/>
        </w:rPr>
      </w:pPr>
    </w:p>
    <w:p w14:paraId="6FF5FCF2" w14:textId="77777777" w:rsidR="0032539E" w:rsidRDefault="0032539E" w:rsidP="004A26EB">
      <w:pPr>
        <w:rPr>
          <w:b/>
          <w:bCs/>
        </w:rPr>
      </w:pPr>
    </w:p>
    <w:p w14:paraId="50A5DE72" w14:textId="77777777" w:rsidR="0032539E" w:rsidRDefault="0032539E" w:rsidP="004A26EB">
      <w:pPr>
        <w:rPr>
          <w:b/>
          <w:bCs/>
        </w:rPr>
      </w:pPr>
    </w:p>
    <w:p w14:paraId="4E6F5D59" w14:textId="77777777" w:rsidR="0032539E" w:rsidRDefault="0032539E" w:rsidP="004A26EB">
      <w:pPr>
        <w:rPr>
          <w:b/>
          <w:bCs/>
        </w:rPr>
      </w:pPr>
    </w:p>
    <w:p w14:paraId="05E14965" w14:textId="77777777" w:rsidR="0032539E" w:rsidRDefault="0032539E" w:rsidP="004A26EB">
      <w:pPr>
        <w:rPr>
          <w:b/>
          <w:bCs/>
        </w:rPr>
      </w:pPr>
    </w:p>
    <w:p w14:paraId="7D2E78A0" w14:textId="77777777" w:rsidR="0032539E" w:rsidRDefault="0032539E" w:rsidP="004A26EB">
      <w:pPr>
        <w:rPr>
          <w:b/>
          <w:bCs/>
        </w:rPr>
      </w:pPr>
    </w:p>
    <w:p w14:paraId="162B4182" w14:textId="77777777" w:rsidR="0032539E" w:rsidRDefault="0032539E" w:rsidP="004A26EB">
      <w:pPr>
        <w:rPr>
          <w:b/>
          <w:bCs/>
        </w:rPr>
      </w:pPr>
    </w:p>
    <w:p w14:paraId="13630145" w14:textId="77777777" w:rsidR="0032539E" w:rsidRDefault="0032539E" w:rsidP="004A26EB">
      <w:pPr>
        <w:rPr>
          <w:b/>
          <w:bCs/>
        </w:rPr>
      </w:pPr>
    </w:p>
    <w:p w14:paraId="716323E7" w14:textId="77777777" w:rsidR="0032539E" w:rsidRDefault="0032539E" w:rsidP="004A26EB">
      <w:pPr>
        <w:rPr>
          <w:b/>
          <w:bCs/>
        </w:rPr>
      </w:pPr>
    </w:p>
    <w:p w14:paraId="5DFE805B" w14:textId="77777777" w:rsidR="0032539E" w:rsidRDefault="0032539E" w:rsidP="004A26EB">
      <w:pPr>
        <w:rPr>
          <w:b/>
          <w:bCs/>
        </w:rPr>
      </w:pPr>
    </w:p>
    <w:p w14:paraId="1779C7D6" w14:textId="77777777" w:rsidR="0032539E" w:rsidRDefault="0032539E" w:rsidP="004A26EB">
      <w:pPr>
        <w:rPr>
          <w:b/>
          <w:bCs/>
        </w:rPr>
      </w:pPr>
    </w:p>
    <w:p w14:paraId="70BFD343" w14:textId="77777777" w:rsidR="0032539E" w:rsidRDefault="0032539E" w:rsidP="004A26EB">
      <w:pPr>
        <w:rPr>
          <w:b/>
          <w:bCs/>
        </w:rPr>
      </w:pPr>
    </w:p>
    <w:p w14:paraId="7B46E695" w14:textId="77777777" w:rsidR="0032539E" w:rsidRDefault="0032539E" w:rsidP="004A26EB">
      <w:pPr>
        <w:rPr>
          <w:b/>
          <w:bCs/>
        </w:rPr>
      </w:pPr>
    </w:p>
    <w:p w14:paraId="3FF5BA47" w14:textId="77777777" w:rsidR="0032539E" w:rsidRDefault="0032539E" w:rsidP="0032539E">
      <w:pPr>
        <w:jc w:val="center"/>
        <w:rPr>
          <w:rFonts w:ascii="宋体" w:hAnsi="宋体" w:hint="eastAsia"/>
          <w:b/>
          <w:sz w:val="32"/>
        </w:rPr>
      </w:pPr>
      <w:r>
        <w:rPr>
          <w:rFonts w:hint="eastAsia"/>
          <w:b/>
          <w:bCs/>
          <w:sz w:val="32"/>
          <w:szCs w:val="30"/>
        </w:rPr>
        <w:lastRenderedPageBreak/>
        <w:t>《</w:t>
      </w:r>
      <w:r>
        <w:rPr>
          <w:rFonts w:hint="eastAsia"/>
          <w:b/>
          <w:sz w:val="30"/>
          <w:szCs w:val="21"/>
        </w:rPr>
        <w:t>心理健康临床症状自评量表</w:t>
      </w:r>
      <w:r>
        <w:rPr>
          <w:rFonts w:hint="eastAsia"/>
          <w:b/>
          <w:bCs/>
          <w:sz w:val="32"/>
          <w:szCs w:val="30"/>
        </w:rPr>
        <w:t>》测试题目</w:t>
      </w:r>
    </w:p>
    <w:p w14:paraId="50F800C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头痛</w:t>
      </w:r>
    </w:p>
    <w:p w14:paraId="55436521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58B86B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神经过敏，心中不踏实</w:t>
      </w:r>
    </w:p>
    <w:p w14:paraId="24BC119E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DFCACE5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头脑中有不必要的想法或字句盘旋</w:t>
      </w:r>
    </w:p>
    <w:p w14:paraId="4181A68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5DD907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头昏或昏倒</w:t>
      </w:r>
    </w:p>
    <w:p w14:paraId="3FFCB4E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CB58D56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 xml:space="preserve">对异性的兴趣减退　</w:t>
      </w:r>
    </w:p>
    <w:p w14:paraId="3BFC00A6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DB1A31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对旁人求全责备</w:t>
      </w:r>
    </w:p>
    <w:p w14:paraId="32C996F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AB09E9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别人能控制你的思想</w:t>
      </w:r>
    </w:p>
    <w:p w14:paraId="64C147DE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5EF0C4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责怪别人制造麻烦</w:t>
      </w:r>
    </w:p>
    <w:p w14:paraId="1EB5F614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5AE164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忘性大</w:t>
      </w:r>
    </w:p>
    <w:p w14:paraId="4299D120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1F893F7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担心自己的衣饰整齐及仪态的端正</w:t>
      </w:r>
    </w:p>
    <w:p w14:paraId="58512E51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D6AAD1F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容易烦恼和激动</w:t>
      </w:r>
    </w:p>
    <w:p w14:paraId="408053FB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622963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脚痛</w:t>
      </w:r>
    </w:p>
    <w:p w14:paraId="47EA2B4D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D8C08F4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害怕空旷的场所或街道</w:t>
      </w:r>
    </w:p>
    <w:p w14:paraId="00406CA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2943D3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自己的精力下降，活动减慢</w:t>
      </w:r>
    </w:p>
    <w:p w14:paraId="4BFD7A4A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6495527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想结束自己的生命</w:t>
      </w:r>
    </w:p>
    <w:p w14:paraId="5654A510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84D463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听到旁人听不到的声音</w:t>
      </w:r>
    </w:p>
    <w:p w14:paraId="178C2319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62B2B8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发抖</w:t>
      </w:r>
    </w:p>
    <w:p w14:paraId="7130E14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B3E824E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大多数人都不可信任</w:t>
      </w:r>
    </w:p>
    <w:p w14:paraId="2819E8BE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50284FD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胃口不好</w:t>
      </w:r>
    </w:p>
    <w:p w14:paraId="4CB487B8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lastRenderedPageBreak/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4C78552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容易哭泣</w:t>
      </w:r>
    </w:p>
    <w:p w14:paraId="35526EB6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66E006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同异性相处时感到害羞不自在</w:t>
      </w:r>
    </w:p>
    <w:p w14:paraId="35114EE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40D8AB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受骗，中了圈套或有人想住自己</w:t>
      </w:r>
    </w:p>
    <w:p w14:paraId="468FD6FD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7378473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无缘无故地突然感到害怕</w:t>
      </w:r>
    </w:p>
    <w:p w14:paraId="47E0EFC4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B5B10B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 xml:space="preserve">自己不能控制地大发脾气　</w:t>
      </w:r>
    </w:p>
    <w:p w14:paraId="0F9C0BA7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077C5BB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怕单独出门</w:t>
      </w:r>
    </w:p>
    <w:p w14:paraId="3DE97C63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155B9B5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经常责怪自己</w:t>
      </w:r>
    </w:p>
    <w:p w14:paraId="10C2232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2CA82AE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腰痛</w:t>
      </w:r>
    </w:p>
    <w:p w14:paraId="2E0410F3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D0AF58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难以完成任务</w:t>
      </w:r>
    </w:p>
    <w:p w14:paraId="587AE056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CFD3368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孤独</w:t>
      </w:r>
    </w:p>
    <w:p w14:paraId="18AA19C4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0AB26C7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苦闷</w:t>
      </w:r>
    </w:p>
    <w:p w14:paraId="50FB916F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E0733CD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过分担忧</w:t>
      </w:r>
    </w:p>
    <w:p w14:paraId="555B2F90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63C9D54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对事物不感兴趣</w:t>
      </w:r>
    </w:p>
    <w:p w14:paraId="7E6C5636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D344663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害怕</w:t>
      </w:r>
    </w:p>
    <w:p w14:paraId="797D05A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C4FA326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我的感情容易受到伤害</w:t>
      </w:r>
    </w:p>
    <w:p w14:paraId="2632D8D3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7B4DF56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 xml:space="preserve">旁人能知道我的私下想法　</w:t>
      </w:r>
    </w:p>
    <w:p w14:paraId="40E8A110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777ACD8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别人不理解我或不同情我</w:t>
      </w:r>
    </w:p>
    <w:p w14:paraId="052E9FA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8AEB010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别人对我不友好，不喜欢我</w:t>
      </w:r>
    </w:p>
    <w:p w14:paraId="10A54815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FCB012E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做事必须做得很慢以保证做得准确</w:t>
      </w:r>
    </w:p>
    <w:p w14:paraId="19F91A5B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lastRenderedPageBreak/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474C3F8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心跳得很厉害</w:t>
      </w:r>
    </w:p>
    <w:p w14:paraId="0E8EA955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202EA1D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恶心或胃部不舒服</w:t>
      </w:r>
    </w:p>
    <w:p w14:paraId="14DC11E9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9A7D40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比不上他人</w:t>
      </w:r>
    </w:p>
    <w:p w14:paraId="167E468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5652435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肌肉酸痛</w:t>
      </w:r>
    </w:p>
    <w:p w14:paraId="142AB356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52EB8EB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有人在监视我谈论我</w:t>
      </w:r>
    </w:p>
    <w:p w14:paraId="2C78DE9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3FF60A8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 xml:space="preserve">难以入睡　</w:t>
      </w:r>
    </w:p>
    <w:p w14:paraId="672BC9C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5E97CDD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做事必须反复检查</w:t>
      </w:r>
    </w:p>
    <w:p w14:paraId="3967F763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48A6748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难以做出决定</w:t>
      </w:r>
    </w:p>
    <w:p w14:paraId="2CA91896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E210DC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怕乘电车、公共汽车、地铁或火车</w:t>
      </w:r>
    </w:p>
    <w:p w14:paraId="05198819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F86D89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呼吸有困难</w:t>
      </w:r>
    </w:p>
    <w:p w14:paraId="3330B4F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E9BF8FE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一阵阵发冷或发热</w:t>
      </w:r>
    </w:p>
    <w:p w14:paraId="70AC131E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466670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因为感到害怕而避开某些东西、场合或活动</w:t>
      </w:r>
    </w:p>
    <w:p w14:paraId="378A43A4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E51BFD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脑子变空了</w:t>
      </w:r>
    </w:p>
    <w:p w14:paraId="3139B66F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E18888F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身体发麻或刺痛</w:t>
      </w:r>
    </w:p>
    <w:p w14:paraId="5E3B8D5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DA9658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喉咙有梗塞感</w:t>
      </w:r>
    </w:p>
    <w:p w14:paraId="56A96EC5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D0B5D46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前途没希望</w:t>
      </w:r>
    </w:p>
    <w:p w14:paraId="78061ADF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D41D20D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不能集中注意力</w:t>
      </w:r>
    </w:p>
    <w:p w14:paraId="01240C13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EEFF617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身体某一部分软弱无力</w:t>
      </w:r>
    </w:p>
    <w:p w14:paraId="36C0AB3F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8765B7E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紧张或容易紧张</w:t>
      </w:r>
    </w:p>
    <w:p w14:paraId="0FA0AED1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lastRenderedPageBreak/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25F4AB0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手或脚发重</w:t>
      </w:r>
    </w:p>
    <w:p w14:paraId="3CC115B5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66A9D70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想到死亡的事</w:t>
      </w:r>
    </w:p>
    <w:p w14:paraId="5326C5FA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185DE1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吃得太多</w:t>
      </w:r>
    </w:p>
    <w:p w14:paraId="57A4E846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C6FA4D0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当别人看着我或谈论我时感到不自在</w:t>
      </w:r>
    </w:p>
    <w:p w14:paraId="1212A22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FE426F5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有一些不属于你自己的想法</w:t>
      </w:r>
    </w:p>
    <w:p w14:paraId="1EB76EF4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E285A7B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有想打人或伤害他人的冲动</w:t>
      </w:r>
    </w:p>
    <w:p w14:paraId="6D242AB3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F87055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醒得太早</w:t>
      </w:r>
    </w:p>
    <w:p w14:paraId="19E4E59A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D48F63F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必须反复洗手、点数目或触摸某些东西</w:t>
      </w:r>
    </w:p>
    <w:p w14:paraId="731BBCA7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A2156E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睡得不稳不深</w:t>
      </w:r>
    </w:p>
    <w:p w14:paraId="3C103FC7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66B76EE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有想摔坏或破坏东西的冲动</w:t>
      </w:r>
    </w:p>
    <w:p w14:paraId="73BE66CB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A7A6DE2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有一些别人没有的想法或念头</w:t>
      </w:r>
    </w:p>
    <w:p w14:paraId="75D665EB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D10DB03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对别人神经过敏</w:t>
      </w:r>
    </w:p>
    <w:p w14:paraId="4AAED8A2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0B990D3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在商店或电影院等人多的地方感到不自在</w:t>
      </w:r>
    </w:p>
    <w:p w14:paraId="59F5BD8D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375AE54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任何事情都很困难</w:t>
      </w:r>
    </w:p>
    <w:p w14:paraId="14AD99C5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2F0D875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一阵阵恐惧或惊恐</w:t>
      </w:r>
    </w:p>
    <w:p w14:paraId="4CACDBB1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E74F151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在公共场合吃东西很不舒服</w:t>
      </w:r>
    </w:p>
    <w:p w14:paraId="075A6601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3207E2F8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经常与人争论</w:t>
      </w:r>
    </w:p>
    <w:p w14:paraId="739B1D2E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0BB6CCB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 xml:space="preserve">单独一人时神经很紧张　</w:t>
      </w:r>
    </w:p>
    <w:p w14:paraId="51495D9E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699673F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别人对我的成绩没有作出恰当的评价</w:t>
      </w:r>
    </w:p>
    <w:p w14:paraId="461A7E21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lastRenderedPageBreak/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1659235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即使和别人在一起也感到孤单</w:t>
      </w:r>
    </w:p>
    <w:p w14:paraId="30A6A30B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3C9A1C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坐立不安心神不定</w:t>
      </w:r>
    </w:p>
    <w:p w14:paraId="69505141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94A19C5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自己没有什么价值</w:t>
      </w:r>
    </w:p>
    <w:p w14:paraId="3ACB72F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A06EDE9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熟悉的东西变得陌生或不像是真的</w:t>
      </w:r>
    </w:p>
    <w:p w14:paraId="66E1DE9B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0225CDC8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大叫或摔东西</w:t>
      </w:r>
    </w:p>
    <w:p w14:paraId="7F543397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5C4C2210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害怕会在公共场合昏倒</w:t>
      </w:r>
    </w:p>
    <w:p w14:paraId="6FC3BA78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2D574B2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别人想占我的便宜</w:t>
      </w:r>
    </w:p>
    <w:p w14:paraId="11EAA81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23FECAC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为一些有关“性”的想法而很苦恼</w:t>
      </w:r>
    </w:p>
    <w:p w14:paraId="19676CA9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FC051B5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我认为应该因为自己的过错而受到惩罚</w:t>
      </w:r>
    </w:p>
    <w:p w14:paraId="000B5D15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EFE9750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要赶快把事情做完</w:t>
      </w:r>
    </w:p>
    <w:p w14:paraId="17FFCA1C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4AF94074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自己的身体有严重问题</w:t>
      </w:r>
    </w:p>
    <w:p w14:paraId="572A8964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15E5A6B6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从未感到和其他人很亲近</w:t>
      </w:r>
    </w:p>
    <w:p w14:paraId="26393E61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7D1AD3CB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自己有罪</w:t>
      </w:r>
    </w:p>
    <w:p w14:paraId="093C1AAB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61D7D8C7" w14:textId="77777777" w:rsidR="0032539E" w:rsidRDefault="0032539E" w:rsidP="0032539E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hint="eastAsia"/>
          <w:sz w:val="24"/>
        </w:rPr>
        <w:t>感到自己的脑子有毛病</w:t>
      </w:r>
    </w:p>
    <w:p w14:paraId="30A42F26" w14:textId="77777777" w:rsidR="0032539E" w:rsidRDefault="0032539E" w:rsidP="0032539E">
      <w:pPr>
        <w:adjustRightInd w:val="0"/>
        <w:spacing w:line="360" w:lineRule="atLeast"/>
        <w:ind w:left="360"/>
        <w:rPr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、没有　</w:t>
      </w:r>
      <w:r>
        <w:rPr>
          <w:sz w:val="24"/>
        </w:rPr>
        <w:t>B</w:t>
      </w:r>
      <w:r>
        <w:rPr>
          <w:rFonts w:hint="eastAsia"/>
          <w:sz w:val="24"/>
        </w:rPr>
        <w:t xml:space="preserve">、很轻　</w:t>
      </w:r>
      <w:r>
        <w:rPr>
          <w:sz w:val="24"/>
        </w:rPr>
        <w:t>C</w:t>
      </w:r>
      <w:r>
        <w:rPr>
          <w:rFonts w:hint="eastAsia"/>
          <w:sz w:val="24"/>
        </w:rPr>
        <w:t xml:space="preserve">、中等　</w:t>
      </w:r>
      <w:r>
        <w:rPr>
          <w:sz w:val="24"/>
        </w:rPr>
        <w:t>D</w:t>
      </w:r>
      <w:r>
        <w:rPr>
          <w:rFonts w:hint="eastAsia"/>
          <w:sz w:val="24"/>
        </w:rPr>
        <w:t xml:space="preserve">、偏重　</w:t>
      </w:r>
      <w:r>
        <w:rPr>
          <w:sz w:val="24"/>
        </w:rPr>
        <w:t>E</w:t>
      </w:r>
      <w:r>
        <w:rPr>
          <w:rFonts w:hint="eastAsia"/>
          <w:sz w:val="24"/>
        </w:rPr>
        <w:t>、严重</w:t>
      </w:r>
    </w:p>
    <w:p w14:paraId="25B18B04" w14:textId="77777777" w:rsidR="0032539E" w:rsidRDefault="0032539E" w:rsidP="0032539E">
      <w:pPr>
        <w:adjustRightInd w:val="0"/>
        <w:spacing w:line="360" w:lineRule="atLeast"/>
      </w:pPr>
    </w:p>
    <w:p w14:paraId="149CC213" w14:textId="77777777" w:rsidR="004A26EB" w:rsidRDefault="004A26EB" w:rsidP="004A26EB">
      <w:pPr>
        <w:rPr>
          <w:b/>
          <w:bCs/>
        </w:rPr>
      </w:pPr>
    </w:p>
    <w:p w14:paraId="5FF2FDFD" w14:textId="77777777" w:rsidR="006F22F9" w:rsidRDefault="006F22F9" w:rsidP="004A26EB">
      <w:pPr>
        <w:rPr>
          <w:b/>
          <w:bCs/>
        </w:rPr>
      </w:pPr>
    </w:p>
    <w:p w14:paraId="05FDF251" w14:textId="77777777" w:rsidR="006F22F9" w:rsidRDefault="006F22F9" w:rsidP="004A26EB">
      <w:pPr>
        <w:rPr>
          <w:b/>
          <w:bCs/>
        </w:rPr>
      </w:pPr>
    </w:p>
    <w:p w14:paraId="63D4CF42" w14:textId="77777777" w:rsidR="006F22F9" w:rsidRDefault="006F22F9" w:rsidP="004A26EB">
      <w:pPr>
        <w:rPr>
          <w:b/>
          <w:bCs/>
        </w:rPr>
      </w:pPr>
    </w:p>
    <w:p w14:paraId="4329CACE" w14:textId="77777777" w:rsidR="006F22F9" w:rsidRDefault="006F22F9" w:rsidP="004A26EB">
      <w:pPr>
        <w:rPr>
          <w:b/>
          <w:bCs/>
        </w:rPr>
      </w:pPr>
    </w:p>
    <w:p w14:paraId="417E4536" w14:textId="77777777" w:rsidR="006F22F9" w:rsidRDefault="006F22F9" w:rsidP="004A26EB">
      <w:pPr>
        <w:rPr>
          <w:b/>
          <w:bCs/>
        </w:rPr>
      </w:pPr>
    </w:p>
    <w:p w14:paraId="2E97C88A" w14:textId="77777777" w:rsidR="006F22F9" w:rsidRDefault="006F22F9" w:rsidP="004A26EB">
      <w:pPr>
        <w:rPr>
          <w:b/>
          <w:bCs/>
        </w:rPr>
      </w:pPr>
    </w:p>
    <w:p w14:paraId="4855E222" w14:textId="77777777" w:rsidR="006F22F9" w:rsidRDefault="006F22F9" w:rsidP="004A26EB">
      <w:pPr>
        <w:rPr>
          <w:b/>
          <w:bCs/>
        </w:rPr>
      </w:pPr>
    </w:p>
    <w:p w14:paraId="6DEFACE6" w14:textId="77777777" w:rsidR="006F22F9" w:rsidRDefault="006F22F9" w:rsidP="004A26EB">
      <w:pPr>
        <w:rPr>
          <w:b/>
          <w:bCs/>
        </w:rPr>
      </w:pPr>
    </w:p>
    <w:p w14:paraId="1BCF4729" w14:textId="77777777" w:rsidR="006F22F9" w:rsidRDefault="006F22F9" w:rsidP="004A26EB">
      <w:pPr>
        <w:rPr>
          <w:b/>
          <w:bCs/>
        </w:rPr>
      </w:pPr>
    </w:p>
    <w:p w14:paraId="3C4A663E" w14:textId="77777777" w:rsidR="006F22F9" w:rsidRDefault="006F22F9" w:rsidP="006F22F9">
      <w:pPr>
        <w:jc w:val="center"/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eastAsia="Times New Roman" w:hAnsi="Times New Roman"/>
          <w:sz w:val="44"/>
          <w:szCs w:val="44"/>
        </w:rPr>
        <w:lastRenderedPageBreak/>
        <w:t xml:space="preserve">Basic Information Table of Athletes (for Psychological Census) </w:t>
      </w:r>
    </w:p>
    <w:p w14:paraId="0D412481" w14:textId="77777777" w:rsidR="006F22F9" w:rsidRDefault="006F22F9" w:rsidP="006F22F9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eastAsia="Times New Roman" w:hAnsi="Times New Roman"/>
          <w:b/>
          <w:bCs/>
          <w:sz w:val="30"/>
          <w:szCs w:val="30"/>
        </w:rPr>
        <w:t>1</w:t>
      </w:r>
      <w:r>
        <w:rPr>
          <w:rFonts w:ascii="宋体" w:hAnsi="宋体" w:cs="宋体" w:hint="eastAsia"/>
          <w:b/>
          <w:bCs/>
          <w:sz w:val="30"/>
          <w:szCs w:val="30"/>
        </w:rPr>
        <w:t>、</w:t>
      </w:r>
      <w:r>
        <w:rPr>
          <w:rFonts w:ascii="Times New Roman" w:eastAsia="Times New Roman" w:hAnsi="Times New Roman"/>
          <w:b/>
          <w:bCs/>
          <w:sz w:val="30"/>
          <w:szCs w:val="30"/>
        </w:rPr>
        <w:t xml:space="preserve"> Personal Information </w:t>
      </w:r>
    </w:p>
    <w:p w14:paraId="17222363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Name: __________ Age: __________ Gender:_____________ </w:t>
      </w:r>
    </w:p>
    <w:p w14:paraId="13B43B20" w14:textId="77777777" w:rsidR="006F22F9" w:rsidRDefault="006F22F9" w:rsidP="006F22F9">
      <w:pPr>
        <w:rPr>
          <w:rFonts w:ascii="Times New Roman" w:hAnsi="Times New Roman"/>
        </w:rPr>
      </w:pPr>
      <w:r>
        <w:rPr>
          <w:rFonts w:ascii="Times New Roman" w:eastAsia="Times New Roman" w:hAnsi="Times New Roman"/>
          <w:sz w:val="28"/>
          <w:szCs w:val="28"/>
        </w:rPr>
        <w:t xml:space="preserve">Date of Birth: __________ Place of Birth: _________________ (Province, City) </w:t>
      </w:r>
    </w:p>
    <w:p w14:paraId="044CE9E9" w14:textId="77777777" w:rsidR="006F22F9" w:rsidRDefault="006F22F9" w:rsidP="006F22F9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eastAsia="Times New Roman" w:hAnsi="Times New Roman"/>
          <w:b/>
          <w:bCs/>
          <w:sz w:val="30"/>
          <w:szCs w:val="30"/>
        </w:rPr>
        <w:t>2</w:t>
      </w:r>
      <w:r>
        <w:rPr>
          <w:rFonts w:ascii="宋体" w:hAnsi="宋体" w:cs="宋体" w:hint="eastAsia"/>
          <w:b/>
          <w:bCs/>
          <w:sz w:val="30"/>
          <w:szCs w:val="30"/>
        </w:rPr>
        <w:t>、</w:t>
      </w:r>
      <w:r>
        <w:rPr>
          <w:rFonts w:ascii="Times New Roman" w:eastAsia="Times New Roman" w:hAnsi="Times New Roman"/>
          <w:b/>
          <w:bCs/>
          <w:sz w:val="30"/>
          <w:szCs w:val="30"/>
        </w:rPr>
        <w:t xml:space="preserve"> Sports information </w:t>
      </w:r>
    </w:p>
    <w:p w14:paraId="15B6345D" w14:textId="77777777" w:rsidR="006F22F9" w:rsidRDefault="006F22F9" w:rsidP="006F22F9">
      <w:pPr>
        <w:numPr>
          <w:ilvl w:val="0"/>
          <w:numId w:val="6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Current specific sports project name:_______________ </w:t>
      </w:r>
    </w:p>
    <w:p w14:paraId="0A03876A" w14:textId="77777777" w:rsidR="006F22F9" w:rsidRDefault="006F22F9" w:rsidP="006F22F9">
      <w:pPr>
        <w:numPr>
          <w:ilvl w:val="0"/>
          <w:numId w:val="6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Current level of sports activity: (e.g. kilogram level, none to be filled in)______________ </w:t>
      </w:r>
    </w:p>
    <w:p w14:paraId="446EA6C1" w14:textId="77777777" w:rsidR="006F22F9" w:rsidRDefault="006F22F9" w:rsidP="006F22F9">
      <w:pPr>
        <w:numPr>
          <w:ilvl w:val="0"/>
          <w:numId w:val="6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Current head coach or coaching coach:____________________ </w:t>
      </w:r>
    </w:p>
    <w:p w14:paraId="64000B42" w14:textId="77777777" w:rsidR="006F22F9" w:rsidRDefault="006F22F9" w:rsidP="006F22F9">
      <w:pPr>
        <w:numPr>
          <w:ilvl w:val="0"/>
          <w:numId w:val="6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  <w:u w:val="single"/>
        </w:rPr>
        <w:t>Total</w:t>
      </w:r>
      <w:r>
        <w:rPr>
          <w:rFonts w:ascii="Times New Roman" w:eastAsia="Times New Roman" w:hAnsi="Times New Roman"/>
          <w:sz w:val="28"/>
          <w:szCs w:val="28"/>
        </w:rPr>
        <w:t xml:space="preserve"> years of participation in </w:t>
      </w:r>
      <w:r>
        <w:rPr>
          <w:rFonts w:ascii="Times New Roman" w:eastAsia="Times New Roman" w:hAnsi="Times New Roman"/>
          <w:sz w:val="28"/>
          <w:szCs w:val="28"/>
          <w:u w:val="single"/>
        </w:rPr>
        <w:t>all</w:t>
      </w:r>
      <w:r>
        <w:rPr>
          <w:rFonts w:ascii="Times New Roman" w:eastAsia="Times New Roman" w:hAnsi="Times New Roman"/>
          <w:sz w:val="28"/>
          <w:szCs w:val="28"/>
        </w:rPr>
        <w:t xml:space="preserve"> professional sports training (rounded to the nearest whole year):___________ </w:t>
      </w:r>
    </w:p>
    <w:p w14:paraId="70BCD850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5. Have there been any changes in sports events or event levels in the past year? A. Yes B. No </w:t>
      </w:r>
    </w:p>
    <w:p w14:paraId="17C36023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6. Have you had professional sports training experience at a </w:t>
      </w:r>
      <w:r>
        <w:rPr>
          <w:rFonts w:ascii="Times New Roman" w:eastAsia="Times New Roman" w:hAnsi="Times New Roman"/>
          <w:sz w:val="28"/>
          <w:szCs w:val="28"/>
          <w:u w:val="single"/>
        </w:rPr>
        <w:t>sports school</w:t>
      </w:r>
      <w:r>
        <w:rPr>
          <w:rFonts w:ascii="Times New Roman" w:eastAsia="Times New Roman" w:hAnsi="Times New Roman"/>
          <w:sz w:val="28"/>
          <w:szCs w:val="28"/>
        </w:rPr>
        <w:t xml:space="preserve"> before entering the Shandong Provincial Sports Training Center </w:t>
      </w:r>
    </w:p>
    <w:p w14:paraId="3D4BE7EC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A. Yes B. No </w:t>
      </w:r>
    </w:p>
    <w:p w14:paraId="240D0DF8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7. The impact of sports injuries on your athletic performance in the </w:t>
      </w:r>
      <w:r>
        <w:rPr>
          <w:rFonts w:ascii="Times New Roman" w:eastAsia="Times New Roman" w:hAnsi="Times New Roman"/>
          <w:sz w:val="28"/>
          <w:szCs w:val="28"/>
          <w:u w:val="single"/>
        </w:rPr>
        <w:t>past year</w:t>
      </w:r>
      <w:r>
        <w:rPr>
          <w:rFonts w:ascii="Times New Roman" w:eastAsia="Times New Roman" w:hAnsi="Times New Roman"/>
          <w:sz w:val="28"/>
          <w:szCs w:val="28"/>
        </w:rPr>
        <w:t xml:space="preserve">: A Very significant B. Relatively significant </w:t>
      </w:r>
    </w:p>
    <w:p w14:paraId="23DDB6A4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C. Medium D. relatively small E. very small </w:t>
      </w:r>
    </w:p>
    <w:p w14:paraId="0BB4795D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8. Your expectation for recovery from sports injuries in the </w:t>
      </w:r>
      <w:r>
        <w:rPr>
          <w:rFonts w:ascii="Times New Roman" w:eastAsia="Times New Roman" w:hAnsi="Times New Roman"/>
          <w:sz w:val="28"/>
          <w:szCs w:val="28"/>
          <w:u w:val="single"/>
        </w:rPr>
        <w:t>past year</w:t>
      </w:r>
      <w:r>
        <w:rPr>
          <w:rFonts w:ascii="Times New Roman" w:eastAsia="Times New Roman" w:hAnsi="Times New Roman"/>
          <w:sz w:val="28"/>
          <w:szCs w:val="28"/>
        </w:rPr>
        <w:t xml:space="preserve">: A </w:t>
      </w:r>
      <w:r>
        <w:rPr>
          <w:rFonts w:ascii="Times New Roman" w:eastAsia="Times New Roman" w:hAnsi="Times New Roman"/>
          <w:sz w:val="28"/>
          <w:szCs w:val="28"/>
        </w:rPr>
        <w:lastRenderedPageBreak/>
        <w:t xml:space="preserve">Very poor B. relatively poor C. moderate </w:t>
      </w:r>
    </w:p>
    <w:p w14:paraId="25A098B6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D. Quite good E. very good </w:t>
      </w:r>
    </w:p>
    <w:p w14:paraId="1D0F533D" w14:textId="77777777" w:rsidR="006F22F9" w:rsidRDefault="006F22F9" w:rsidP="006F22F9">
      <w:pPr>
        <w:numPr>
          <w:ilvl w:val="0"/>
          <w:numId w:val="7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Confidence in achieving success in one's current sports field: A  Very large B. relatively large C. moderate D. relatively small E. very small </w:t>
      </w:r>
    </w:p>
    <w:p w14:paraId="6FF90BD2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10. Is the current sports specialty chosen by oneself? A  Yes B. No </w:t>
      </w:r>
    </w:p>
    <w:p w14:paraId="40476E20" w14:textId="77777777" w:rsidR="006F22F9" w:rsidRDefault="006F22F9" w:rsidP="006F22F9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eastAsia="Times New Roman" w:hAnsi="Times New Roman"/>
          <w:b/>
          <w:bCs/>
          <w:sz w:val="30"/>
          <w:szCs w:val="30"/>
        </w:rPr>
        <w:t>3</w:t>
      </w:r>
      <w:r>
        <w:rPr>
          <w:rFonts w:ascii="宋体" w:hAnsi="宋体" w:cs="宋体" w:hint="eastAsia"/>
          <w:b/>
          <w:bCs/>
          <w:sz w:val="30"/>
          <w:szCs w:val="30"/>
        </w:rPr>
        <w:t>、</w:t>
      </w:r>
      <w:r>
        <w:rPr>
          <w:rFonts w:ascii="Times New Roman" w:eastAsia="Times New Roman" w:hAnsi="Times New Roman"/>
          <w:b/>
          <w:bCs/>
          <w:sz w:val="30"/>
          <w:szCs w:val="30"/>
        </w:rPr>
        <w:t xml:space="preserve"> Family Information </w:t>
      </w:r>
    </w:p>
    <w:p w14:paraId="0F589EC4" w14:textId="77777777" w:rsidR="006F22F9" w:rsidRDefault="006F22F9" w:rsidP="006F22F9">
      <w:pPr>
        <w:numPr>
          <w:ilvl w:val="0"/>
          <w:numId w:val="8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Form of Growing Family (Main Family Form at 0-18 Years Old): A  General two parent families B. Divorced single parent families C. Single parent families caused by illness, accidents, etc. D. Reorganized families E. Families with three or more generations living together F Other organizational forms of families </w:t>
      </w:r>
    </w:p>
    <w:p w14:paraId="55CF7036" w14:textId="77777777" w:rsidR="006F22F9" w:rsidRDefault="006F22F9" w:rsidP="006F22F9">
      <w:pPr>
        <w:numPr>
          <w:ilvl w:val="0"/>
          <w:numId w:val="8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Self evaluation of family economic status: A  Superior B. Good C. General D. Poor E. Other </w:t>
      </w:r>
    </w:p>
    <w:p w14:paraId="1210AB80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3. Birth order: A  Only child B. eldest child C. second child D. third child or above </w:t>
      </w:r>
    </w:p>
    <w:p w14:paraId="249005D9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4. The level of support from your family for your current involvement in sports: A  Very large B. relatively large C. moderate </w:t>
      </w:r>
    </w:p>
    <w:p w14:paraId="443D2016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D. Relatively small E. very small </w:t>
      </w:r>
    </w:p>
    <w:p w14:paraId="7804C60E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5. Are you willing to communicate with your family when encountering difficulties during training? A  Yes B. No </w:t>
      </w:r>
    </w:p>
    <w:p w14:paraId="6A2EEDA9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6. Frequency of weekly communication with parents: A  Five or more times a week B. Three times a week </w:t>
      </w:r>
    </w:p>
    <w:p w14:paraId="25605FDC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lastRenderedPageBreak/>
        <w:t xml:space="preserve">C. Once a week D. Zero times a week </w:t>
      </w:r>
    </w:p>
    <w:p w14:paraId="7D4A513C" w14:textId="77777777" w:rsidR="006F22F9" w:rsidRDefault="006F22F9" w:rsidP="006F22F9">
      <w:pPr>
        <w:rPr>
          <w:rFonts w:ascii="Times New Roman" w:hAnsi="Times New Roman"/>
          <w:color w:val="C00000"/>
        </w:rPr>
      </w:pPr>
      <w:r>
        <w:rPr>
          <w:rFonts w:ascii="Times New Roman" w:eastAsia="Times New Roman" w:hAnsi="Times New Roman"/>
          <w:sz w:val="28"/>
          <w:szCs w:val="28"/>
        </w:rPr>
        <w:t xml:space="preserve">7. What aspects are most discussed in communication with families: A  Sports effects B. Lifestyle status C. Interpersonal relationships D. Other __________ (please write) </w:t>
      </w:r>
    </w:p>
    <w:p w14:paraId="271B7498" w14:textId="77777777" w:rsidR="006F22F9" w:rsidRDefault="006F22F9" w:rsidP="006F22F9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eastAsia="Times New Roman" w:hAnsi="Times New Roman"/>
          <w:b/>
          <w:bCs/>
          <w:sz w:val="30"/>
          <w:szCs w:val="30"/>
        </w:rPr>
        <w:t>4</w:t>
      </w:r>
      <w:r>
        <w:rPr>
          <w:rFonts w:ascii="宋体" w:hAnsi="宋体" w:cs="宋体" w:hint="eastAsia"/>
          <w:b/>
          <w:bCs/>
          <w:sz w:val="30"/>
          <w:szCs w:val="30"/>
        </w:rPr>
        <w:t>、</w:t>
      </w:r>
      <w:r>
        <w:rPr>
          <w:rFonts w:ascii="Times New Roman" w:eastAsia="Times New Roman" w:hAnsi="Times New Roman"/>
          <w:b/>
          <w:bCs/>
          <w:sz w:val="30"/>
          <w:szCs w:val="30"/>
        </w:rPr>
        <w:t xml:space="preserve"> Background information on boarding life </w:t>
      </w:r>
    </w:p>
    <w:p w14:paraId="6354A031" w14:textId="77777777" w:rsidR="006F22F9" w:rsidRDefault="006F22F9" w:rsidP="006F22F9">
      <w:pPr>
        <w:numPr>
          <w:ilvl w:val="0"/>
          <w:numId w:val="9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Boarding life begins at what age: A  Under 6 years old B. 6-12 years old C. 12-16 years old D. Over 16 years old E. Not started boarding life </w:t>
      </w:r>
    </w:p>
    <w:p w14:paraId="409261C0" w14:textId="77777777" w:rsidR="006F22F9" w:rsidRDefault="006F22F9" w:rsidP="006F22F9">
      <w:pPr>
        <w:numPr>
          <w:ilvl w:val="0"/>
          <w:numId w:val="9"/>
        </w:num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How long has the boarding life accumulated so far?: A  Within 2 years B. 2-4 years C. 4-8 years D. 8 years or more E. No residential living experience </w:t>
      </w:r>
    </w:p>
    <w:p w14:paraId="4ABCD672" w14:textId="77777777" w:rsidR="006F22F9" w:rsidRDefault="006F22F9" w:rsidP="006F22F9">
      <w:pPr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eastAsia="Times New Roman" w:hAnsi="Times New Roman"/>
          <w:b/>
          <w:bCs/>
          <w:sz w:val="30"/>
          <w:szCs w:val="30"/>
        </w:rPr>
        <w:t>5</w:t>
      </w:r>
      <w:r>
        <w:rPr>
          <w:rFonts w:ascii="宋体" w:hAnsi="宋体" w:cs="宋体" w:hint="eastAsia"/>
          <w:b/>
          <w:bCs/>
          <w:sz w:val="30"/>
          <w:szCs w:val="30"/>
        </w:rPr>
        <w:t>、</w:t>
      </w:r>
      <w:r>
        <w:rPr>
          <w:rFonts w:ascii="Times New Roman" w:eastAsia="Times New Roman" w:hAnsi="Times New Roman"/>
          <w:b/>
          <w:bCs/>
          <w:sz w:val="30"/>
          <w:szCs w:val="30"/>
        </w:rPr>
        <w:t xml:space="preserve"> Other life information </w:t>
      </w:r>
    </w:p>
    <w:p w14:paraId="497BA922" w14:textId="77777777" w:rsidR="006F22F9" w:rsidRDefault="006F22F9" w:rsidP="006F22F9">
      <w:pPr>
        <w:rPr>
          <w:rFonts w:ascii="Times New Roman" w:hAnsi="Times New Roman" w:cs="宋体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1. The greatest joy in your current life is:__________________________________ </w:t>
      </w:r>
    </w:p>
    <w:p w14:paraId="28144F66" w14:textId="77777777" w:rsidR="006F22F9" w:rsidRDefault="006F22F9" w:rsidP="006F22F9">
      <w:pPr>
        <w:rPr>
          <w:rFonts w:ascii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t xml:space="preserve">2. What is the most memorable thing in your memory?  Please write: </w:t>
      </w:r>
    </w:p>
    <w:p w14:paraId="2E36D1ED" w14:textId="77777777" w:rsidR="006F22F9" w:rsidRDefault="006F22F9" w:rsidP="006F22F9">
      <w:r>
        <w:rPr>
          <w:rFonts w:ascii="Times New Roman" w:eastAsia="Times New Roman" w:hAnsi="Times New Roman"/>
          <w:sz w:val="28"/>
          <w:szCs w:val="28"/>
        </w:rPr>
        <w:t xml:space="preserve">___________________________________________________________3. What methods do you often use to overcome poor exercise results?  Please write:________________________________________________________ </w:t>
      </w:r>
    </w:p>
    <w:p w14:paraId="08202AB9" w14:textId="77777777" w:rsidR="006F22F9" w:rsidRDefault="006F22F9" w:rsidP="006F22F9"/>
    <w:p w14:paraId="5513A278" w14:textId="77777777" w:rsidR="006F22F9" w:rsidRDefault="006F22F9" w:rsidP="006F22F9">
      <w:pPr>
        <w:rPr>
          <w:b/>
          <w:bCs/>
          <w:sz w:val="30"/>
          <w:szCs w:val="30"/>
        </w:rPr>
      </w:pPr>
    </w:p>
    <w:p w14:paraId="2434451A" w14:textId="77777777" w:rsidR="006F22F9" w:rsidRDefault="006F22F9" w:rsidP="006F22F9">
      <w:pPr>
        <w:rPr>
          <w:b/>
          <w:bCs/>
          <w:sz w:val="30"/>
          <w:szCs w:val="30"/>
        </w:rPr>
      </w:pPr>
    </w:p>
    <w:p w14:paraId="6B12373C" w14:textId="77777777" w:rsidR="006F22F9" w:rsidRDefault="006F22F9" w:rsidP="006F22F9">
      <w:pPr>
        <w:rPr>
          <w:rFonts w:hint="eastAsia"/>
          <w:b/>
          <w:bCs/>
          <w:sz w:val="30"/>
          <w:szCs w:val="30"/>
        </w:rPr>
      </w:pPr>
    </w:p>
    <w:p w14:paraId="6D4CB653" w14:textId="52A25001" w:rsidR="006F22F9" w:rsidRPr="006F22F9" w:rsidRDefault="006F22F9" w:rsidP="006F22F9">
      <w:pPr>
        <w:jc w:val="center"/>
        <w:rPr>
          <w:rFonts w:ascii="楷体_GB2312" w:eastAsiaTheme="minorEastAsia" w:hint="eastAsia"/>
        </w:rPr>
      </w:pPr>
      <w:r>
        <w:rPr>
          <w:rFonts w:ascii="Times New Roman" w:eastAsia="Times New Roman"/>
          <w:b/>
          <w:bCs/>
          <w:sz w:val="30"/>
          <w:szCs w:val="30"/>
        </w:rPr>
        <w:lastRenderedPageBreak/>
        <w:t>Test Questions for the Sixteen Personality Factors of the Cartel Test</w:t>
      </w:r>
      <w:r>
        <w:rPr>
          <w:rFonts w:ascii="Times New Roman" w:eastAsiaTheme="minorEastAsia" w:hint="eastAsia"/>
          <w:b/>
          <w:bCs/>
          <w:sz w:val="30"/>
          <w:szCs w:val="30"/>
        </w:rPr>
        <w:t xml:space="preserve"> (16PF)</w:t>
      </w:r>
    </w:p>
    <w:p w14:paraId="32FB7B19" w14:textId="77777777" w:rsidR="006F22F9" w:rsidRDefault="006F22F9" w:rsidP="006F22F9">
      <w:pPr>
        <w:rPr>
          <w:rFonts w:hint="eastAsia"/>
        </w:rPr>
      </w:pPr>
    </w:p>
    <w:p w14:paraId="74AE4C1D" w14:textId="77777777" w:rsidR="006F22F9" w:rsidRDefault="006F22F9" w:rsidP="006F22F9">
      <w:pPr>
        <w:rPr>
          <w:rFonts w:ascii="宋体" w:hAnsi="宋体"/>
          <w:sz w:val="24"/>
        </w:rPr>
      </w:pPr>
      <w:r>
        <w:rPr>
          <w:rFonts w:ascii="Times New Roman" w:eastAsia="Times New Roman" w:hAnsi="宋体"/>
          <w:sz w:val="24"/>
        </w:rPr>
        <w:t xml:space="preserve">1. I am well aware of the instructions for this test: </w:t>
      </w:r>
    </w:p>
    <w:p w14:paraId="5DAAF32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Yes, </w:t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B </w:t>
      </w:r>
      <w:r>
        <w:rPr>
          <w:rFonts w:ascii="宋体" w:hAnsi="宋体" w:hint="eastAsia"/>
          <w:sz w:val="24"/>
        </w:rPr>
        <w:tab/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doesn't necessarily mean C. It's not true </w:t>
      </w:r>
    </w:p>
    <w:p w14:paraId="023F6B3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6004E4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2. I will answer every small question in this test based on my own real situation: </w:t>
      </w:r>
    </w:p>
    <w:p w14:paraId="64C8EAD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Yes </w:t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B Not necessarily </w:t>
      </w:r>
      <w:r>
        <w:rPr>
          <w:rFonts w:ascii="宋体" w:hAnsi="宋体" w:hint="eastAsia"/>
          <w:sz w:val="24"/>
        </w:rPr>
        <w:tab/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C Disagree </w:t>
      </w:r>
    </w:p>
    <w:p w14:paraId="0AE534A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621FDF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3. When there is a vacation opportunity, I would rather: </w:t>
      </w:r>
    </w:p>
    <w:p w14:paraId="31193DB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goes to a bustling city, B is between A and C, and C lives in a quiet and remote suburb </w:t>
      </w:r>
    </w:p>
    <w:p w14:paraId="30611316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725EDA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4. I have enough ability to cope with difficulties: </w:t>
      </w:r>
    </w:p>
    <w:p w14:paraId="251B4ED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</w:t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B may </w:t>
      </w:r>
      <w:r>
        <w:rPr>
          <w:rFonts w:ascii="宋体" w:hAnsi="宋体" w:hint="eastAsia"/>
          <w:sz w:val="24"/>
        </w:rPr>
        <w:tab/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not necessarily be, C is not </w:t>
      </w:r>
    </w:p>
    <w:p w14:paraId="23ACCE9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77E8F6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5. Even seeing a fierce beast locked in an iron cage makes me uneasy: </w:t>
      </w:r>
    </w:p>
    <w:p w14:paraId="0D50821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</w:t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not necessarily be, C is not </w:t>
      </w:r>
    </w:p>
    <w:p w14:paraId="649B891D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DE818C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6. I always avoid criticizing others' words and actions: </w:t>
      </w:r>
    </w:p>
    <w:p w14:paraId="0C0BF5D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</w:t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B sometimes </w:t>
      </w:r>
      <w:r>
        <w:rPr>
          <w:rFonts w:ascii="宋体" w:hAnsi="宋体" w:hint="eastAsia"/>
          <w:sz w:val="24"/>
        </w:rPr>
        <w:tab/>
      </w:r>
      <w:r>
        <w:rPr>
          <w:rFonts w:ascii="Times New Roman" w:eastAsia="Times New Roman" w:hAnsi="宋体"/>
          <w:sz w:val="24"/>
        </w:rPr>
        <w:t xml:space="preserve">is, C is not </w:t>
      </w:r>
    </w:p>
    <w:p w14:paraId="41E4227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80BCAE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7. My thoughts seem to be: </w:t>
      </w:r>
    </w:p>
    <w:p w14:paraId="27741AA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ahead of the times, B may not necessarily be in line with the times, and C is in line with the times </w:t>
      </w:r>
    </w:p>
    <w:p w14:paraId="2C2F092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37EF58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8. I am not good at telling jokes and interesting things: </w:t>
      </w:r>
    </w:p>
    <w:p w14:paraId="589D5BF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7DEB1A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5515A9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9. When I see family, friends, and neighbors arguing, I always: </w:t>
      </w:r>
    </w:p>
    <w:p w14:paraId="3D0CF1F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an solve it on its own, B ignores it, and C solves it </w:t>
      </w:r>
    </w:p>
    <w:p w14:paraId="34AADFB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A55C45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0. In social situations, I: </w:t>
      </w:r>
    </w:p>
    <w:p w14:paraId="675A8C1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speaks naturally, B is between A and C, C retreats and remains silent </w:t>
      </w:r>
    </w:p>
    <w:p w14:paraId="17BDD8B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930272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1. I would like to be a: </w:t>
      </w:r>
    </w:p>
    <w:p w14:paraId="775A8C8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onstruction engineer B uncertain C social science instructor </w:t>
      </w:r>
    </w:p>
    <w:p w14:paraId="67CE324B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C6C4ED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2. When reading, I would rather choose to read: </w:t>
      </w:r>
    </w:p>
    <w:p w14:paraId="121AA2D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famous religious doctrine B uncertain C theory of national political organization </w:t>
      </w:r>
    </w:p>
    <w:p w14:paraId="22E7012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325161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3. I believe many people have some psychological abnormalities, although they are unwilling to admit: </w:t>
      </w:r>
    </w:p>
    <w:p w14:paraId="10CCEB5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A is yes, B is between A and C, and C is not </w:t>
      </w:r>
    </w:p>
    <w:p w14:paraId="206D159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3E10E8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. The marriage partner I hope to marry should be good at socializing without needing artistic talent: </w:t>
      </w:r>
    </w:p>
    <w:p w14:paraId="3BF81DE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389EEE5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42B7DB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. I can still treat people with simple minds and irrationality with courtesy: </w:t>
      </w:r>
    </w:p>
    <w:p w14:paraId="5383A39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7C2788DB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3BA31D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. I often feel uneasy when being served: </w:t>
      </w:r>
    </w:p>
    <w:p w14:paraId="69160D4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0E08E57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656E8C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7. After engaging in physical or mental labor, I need more rest than an ordinary person: </w:t>
      </w:r>
    </w:p>
    <w:p w14:paraId="4F2E0EF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3501C5D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00ECED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8. Waking up in the middle of the night, I will be unable to sleep due to various worries: </w:t>
      </w:r>
    </w:p>
    <w:p w14:paraId="73213DB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often does this, B sometimes does this, C rarely does this </w:t>
      </w:r>
    </w:p>
    <w:p w14:paraId="5D49266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A538C7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9. When things don't go smoothly, I feel so anxious that I shed tears </w:t>
      </w:r>
    </w:p>
    <w:p w14:paraId="523FC66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never as good as this. B is sometimes like this. C is often like this </w:t>
      </w:r>
    </w:p>
    <w:p w14:paraId="73AA76B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D983D0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20. I believe that divorce can be done as long as both parties agree, and should not be bound by traditional etiquette: </w:t>
      </w:r>
    </w:p>
    <w:p w14:paraId="04699EB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2F9B6D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0E8BF2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My interest in people or things can easily change: </w:t>
      </w:r>
    </w:p>
    <w:p w14:paraId="1BF9517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46B650F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B4BEED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planning affairs, I would rather: </w:t>
      </w:r>
    </w:p>
    <w:p w14:paraId="0B15836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ollaborates with others, B is uncertain, and C works alone </w:t>
      </w:r>
    </w:p>
    <w:p w14:paraId="535F824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214BE0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23. I often talk to myself for no reason: </w:t>
      </w:r>
    </w:p>
    <w:p w14:paraId="40CBA24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often does this, B occasionally does it, C never does it </w:t>
      </w:r>
    </w:p>
    <w:p w14:paraId="5F1E834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09ECE5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24. Regardless of work, diet, or travel, I always: </w:t>
      </w:r>
    </w:p>
    <w:p w14:paraId="575F15D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in a hurry and cannot fully enjoy themselves. B is between A and C, and C is very calm and composed </w:t>
      </w:r>
    </w:p>
    <w:p w14:paraId="75D55CA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54F549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Sometimes I wonder if others are truly interested in my words: </w:t>
      </w:r>
    </w:p>
    <w:p w14:paraId="1F6C34F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1539A07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ECE6EF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n the factory, I would rather be responsible for: </w:t>
      </w:r>
    </w:p>
    <w:p w14:paraId="3083E33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mechanical group B is between A and C, C personnel group </w:t>
      </w:r>
    </w:p>
    <w:p w14:paraId="4EB11EA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BF2E7A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27. When reading, I would rather choose to read: </w:t>
      </w:r>
    </w:p>
    <w:p w14:paraId="30ADE7D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space travel B uncertain C family education </w:t>
      </w:r>
    </w:p>
    <w:p w14:paraId="1AA39B1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1818A7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28. Which of the following three characters belongs to a different category from the other two characters </w:t>
      </w:r>
    </w:p>
    <w:p w14:paraId="31AA9BA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dog B stone C cow </w:t>
      </w:r>
    </w:p>
    <w:p w14:paraId="7923138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1B0765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f I could start over, I would: </w:t>
      </w:r>
    </w:p>
    <w:p w14:paraId="79B9854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arranges life differently from before B is uncertain C lives similarly to before </w:t>
      </w:r>
    </w:p>
    <w:p w14:paraId="5D3BF20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FC0D79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Throughout my life, I have always been able to achieve my expected goals: </w:t>
      </w:r>
    </w:p>
    <w:p w14:paraId="041B04D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1B96395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D21F0F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I lie, I always feel uneasy inside and dare not face the other person directly: </w:t>
      </w:r>
    </w:p>
    <w:p w14:paraId="4A26A02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46D9EED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1ABF08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32. If I hold a handgun with bullets in my hand, I must remove the bullets before I can feel at ease: </w:t>
      </w:r>
    </w:p>
    <w:p w14:paraId="2C36C5F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4C54FED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3C1C98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Most of my friends think that I am a person who speaks very humorously: </w:t>
      </w:r>
    </w:p>
    <w:p w14:paraId="6C5D6C8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5719564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20FB68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f people knew my inner world, they would all be surprised: </w:t>
      </w:r>
    </w:p>
    <w:p w14:paraId="2FDA905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6EDF588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9533EF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35. In social situations, if I suddenly become the center of attention, I will feel uneasy: </w:t>
      </w:r>
    </w:p>
    <w:p w14:paraId="59A3EF3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011DB8A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C4188B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always enjoy attending large-scale gatherings, dances, or public gatherings </w:t>
      </w:r>
    </w:p>
    <w:p w14:paraId="2926376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>A is yes, B is between A and C, and C is not</w:t>
      </w:r>
    </w:p>
    <w:p w14:paraId="3A288A3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04C30D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mong the following jobs, which one do I like </w:t>
      </w:r>
    </w:p>
    <w:p w14:paraId="45FB349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Music B Not necessarily C Handmade </w:t>
      </w:r>
    </w:p>
    <w:p w14:paraId="511CBE46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6BC593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often doubt whether those overly friendly people have the same motivation: </w:t>
      </w:r>
    </w:p>
    <w:p w14:paraId="12B7B8B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D3662F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A7F0B0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39. I would rather live my life like: </w:t>
      </w:r>
    </w:p>
    <w:p w14:paraId="16D5C91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artist or naturalist B uncertain C accountant or insurance company agent </w:t>
      </w:r>
    </w:p>
    <w:p w14:paraId="2290DCF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A78ABA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at the world currently needs is: </w:t>
      </w:r>
    </w:p>
    <w:p w14:paraId="725DA53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wealthy idealist with plans to improve the world B uncertain C down-to-earth and reliable citizen </w:t>
      </w:r>
    </w:p>
    <w:p w14:paraId="0D982BBD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1D2B5C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Sometimes I feel like I need to do intense physical activity: </w:t>
      </w:r>
    </w:p>
    <w:p w14:paraId="2B9424A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D4FE01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C545A4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42. I am willing to associate with polite and cultured people, rather than with rough and barbaric people: </w:t>
      </w:r>
    </w:p>
    <w:p w14:paraId="3B18F95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48224F6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74C0EB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n dealing with some matters that require wisdom, my parents do indeed: </w:t>
      </w:r>
    </w:p>
    <w:p w14:paraId="6BDE1B9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worse than the average person, B is ordinary, C is superhuman, first class </w:t>
      </w:r>
    </w:p>
    <w:p w14:paraId="42D61D4B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B2E963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my superior (or teacher) summons me, I: </w:t>
      </w:r>
    </w:p>
    <w:p w14:paraId="3544CEB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always feels that they can take the opportunity to make suggestions, B is between A and C, and C always suspects that they have done something wrong </w:t>
      </w:r>
    </w:p>
    <w:p w14:paraId="2BBBE29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1F0314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45. If the salary is generous, I am willing to take on the role of caring for mental patients full-time: </w:t>
      </w:r>
    </w:p>
    <w:p w14:paraId="569ECDF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54FD1B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22D760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reading newspapers, I like to read: </w:t>
      </w:r>
    </w:p>
    <w:p w14:paraId="2514EF5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debate on fundamental global issues B lies between A and C C local news coverage </w:t>
      </w:r>
    </w:p>
    <w:p w14:paraId="2F2F84F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D0C37A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47. I have served as: </w:t>
      </w:r>
    </w:p>
    <w:p w14:paraId="68C0695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One Position B Multiple Positions C A Very Many Positions </w:t>
      </w:r>
    </w:p>
    <w:p w14:paraId="38964716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831E2F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48. When shopping, I would rather watch a painter sketch than listen to their debate: </w:t>
      </w:r>
    </w:p>
    <w:p w14:paraId="2CDD24F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3AE05F6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CB9421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49. My nerves are fragile, and even the slightest sound can make me tremble: </w:t>
      </w:r>
    </w:p>
    <w:p w14:paraId="7A2A663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always like this, B is sometimes like this, C has never been like this </w:t>
      </w:r>
    </w:p>
    <w:p w14:paraId="47A04CB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BAB97F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I wake up in the early morning, I often feel exhausted: </w:t>
      </w:r>
    </w:p>
    <w:p w14:paraId="30F2B5C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A3375D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33DADC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51. I would rather be one: </w:t>
      </w:r>
    </w:p>
    <w:p w14:paraId="0041576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forest staff B may not necessarily C primary and secondary school teachers </w:t>
      </w:r>
    </w:p>
    <w:p w14:paraId="65C2102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0F1D7C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52. During festivals or family birthdays, I: </w:t>
      </w:r>
    </w:p>
    <w:p w14:paraId="38EF8C9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likes to give gifts to each other, B is not sure, C thinks exchanging gifts is a hassle </w:t>
      </w:r>
    </w:p>
    <w:p w14:paraId="58F23A0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FA8F3F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ich of the following numbers belongs to a different category from the other two numbers </w:t>
      </w:r>
    </w:p>
    <w:p w14:paraId="6FA400E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5         B 2          C 7 </w:t>
      </w:r>
    </w:p>
    <w:p w14:paraId="01C38446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4B629B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54. "Cat" and "fish" are like "cow" and: </w:t>
      </w:r>
    </w:p>
    <w:p w14:paraId="1B6AA1A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Milk B Grass C Salt </w:t>
      </w:r>
    </w:p>
    <w:p w14:paraId="64C95F0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C4FB96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55. In all aspects of being a person and dealing with people, my parents are very admirable: </w:t>
      </w:r>
    </w:p>
    <w:p w14:paraId="39889C2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48DB680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433731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56. I think I have some excellent qualities that others cannot match: </w:t>
      </w:r>
    </w:p>
    <w:p w14:paraId="64D243C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717F9CC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7AF97C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57. As long as it benefits everyone, even if it is considered lowly by others, I am happy to do it and not ashamed: </w:t>
      </w:r>
    </w:p>
    <w:p w14:paraId="365E7A6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not quite sure, C is not </w:t>
      </w:r>
    </w:p>
    <w:p w14:paraId="618A4B0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16C6F2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enjoy watching movies or participating in other entertainment activities </w:t>
      </w:r>
    </w:p>
    <w:p w14:paraId="07F12CC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More than once a week (more than the average person) B Once a week (similar to the average person) C Occasionally once (less than the average person) </w:t>
      </w:r>
    </w:p>
    <w:p w14:paraId="4A504AB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54F996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enjoy working in jobs that require more precise techniques: </w:t>
      </w:r>
    </w:p>
    <w:p w14:paraId="59BC404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5FBEC4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CA3D72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n front of elders with ideals and status, I always remain silent </w:t>
      </w:r>
    </w:p>
    <w:p w14:paraId="4482B77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5C4E2B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D3B415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61. For me, performing or giving a speech in front of the public is not an easy task: </w:t>
      </w:r>
    </w:p>
    <w:p w14:paraId="7546171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1CF0DCE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F57FE1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62. I would rather: </w:t>
      </w:r>
    </w:p>
    <w:p w14:paraId="4DBC50B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ommands several people to work, B is uncertain, C works together with the group </w:t>
      </w:r>
    </w:p>
    <w:p w14:paraId="4C7230F6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3CD201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Even if I do something ridiculous, I can still forget it calmly: </w:t>
      </w:r>
    </w:p>
    <w:p w14:paraId="7F54DA3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75442AD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32DA48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64. No one will gloat and hope that I encounter difficulties: </w:t>
      </w:r>
    </w:p>
    <w:p w14:paraId="190D77B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uncertain, C is not </w:t>
      </w:r>
    </w:p>
    <w:p w14:paraId="34B70C9D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D6BA80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65. A true man should: </w:t>
      </w:r>
    </w:p>
    <w:p w14:paraId="561A930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onsiders the meaning of life, B is uncertain, C seeks to provide for their family's basic needs </w:t>
      </w:r>
    </w:p>
    <w:p w14:paraId="54863B2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C97D39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66. I enjoy solving problems that others have already messed up: </w:t>
      </w:r>
    </w:p>
    <w:p w14:paraId="279DC0F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A01A86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CA5CF2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67. When I am very happy, I always feel like the good times don't last long: </w:t>
      </w:r>
    </w:p>
    <w:p w14:paraId="600A032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A is yes, B is between A and C, and C is not </w:t>
      </w:r>
    </w:p>
    <w:p w14:paraId="7B28018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8CE81E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n general difficult situations, I always maintain optimism </w:t>
      </w:r>
    </w:p>
    <w:p w14:paraId="3559BB0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4E67F186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4A98B8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69. Moving is an extremely unpleasant thing </w:t>
      </w:r>
    </w:p>
    <w:p w14:paraId="775B934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0F2F3DE8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26698A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I was young, if I had different opinions from my parents, I often: </w:t>
      </w:r>
    </w:p>
    <w:p w14:paraId="54FB921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nsists on their own opinions, B is between A and C, and C accepts their opinions </w:t>
      </w:r>
    </w:p>
    <w:p w14:paraId="5221530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37A197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71. I hope my lover can help the family </w:t>
      </w:r>
    </w:p>
    <w:p w14:paraId="5E30BF3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has its own joy and activities, B is between A and C, and C becomes a part of neighborhood social activities </w:t>
      </w:r>
    </w:p>
    <w:p w14:paraId="0F2506B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A7F4A8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72. I mostly rely on: </w:t>
      </w:r>
    </w:p>
    <w:p w14:paraId="205A47A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thinks independently, B is between A and C, and C discusses with others </w:t>
      </w:r>
    </w:p>
    <w:p w14:paraId="427A9C4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4C9C00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73. When I need to make a quick decision, I always: </w:t>
      </w:r>
    </w:p>
    <w:p w14:paraId="7AD9D3B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almly applies reason, B is between A and C, C is often nervous and excited, unable to think calmly </w:t>
      </w:r>
    </w:p>
    <w:p w14:paraId="119D073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02A0E0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Recently, in one or two things, I feel innocent and burdened: </w:t>
      </w:r>
    </w:p>
    <w:p w14:paraId="786864C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57EFF2E6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B46471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75. I am good at controlling my facial expressions: </w:t>
      </w:r>
    </w:p>
    <w:p w14:paraId="4221CF3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616471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FB32C3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f the salary is equal, I would rather do: </w:t>
      </w:r>
    </w:p>
    <w:p w14:paraId="57B3ACB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hemical researcher B uncertain C travel agency manager </w:t>
      </w:r>
    </w:p>
    <w:p w14:paraId="22F5E2E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E0EFD3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77. "Surprise" and "novelty" are like "fear" and: </w:t>
      </w:r>
    </w:p>
    <w:p w14:paraId="301497B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Brave B Anxious C Terrifying </w:t>
      </w:r>
    </w:p>
    <w:p w14:paraId="210C5F68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2B4E72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ich of the following three scores belongs to a different category from the other two </w:t>
      </w:r>
    </w:p>
    <w:p w14:paraId="2114C33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3/7            B 3/9           C 3/11 </w:t>
      </w:r>
    </w:p>
    <w:p w14:paraId="3492258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5B6218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79. For some unknown reason, some people intentionally avoid or ignore me: </w:t>
      </w:r>
    </w:p>
    <w:p w14:paraId="17320DF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764DA9B8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C74E98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lthough I treat others with kindness, I do not receive good rewards </w:t>
      </w:r>
    </w:p>
    <w:p w14:paraId="4C2F0F3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4466CB6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695166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81. I don't like those night owls who are arrogant and arrogant </w:t>
      </w:r>
    </w:p>
    <w:p w14:paraId="1088BF1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A is yes, B is between A and C, and C is not </w:t>
      </w:r>
    </w:p>
    <w:p w14:paraId="69188BA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DB1A65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Compared to ordinary people, I do have too few friends: </w:t>
      </w:r>
    </w:p>
    <w:p w14:paraId="5347EF7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09BA6C3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FD563F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only attend social gatherings when absolutely necessary, otherwise I always try to avoid them </w:t>
      </w:r>
    </w:p>
    <w:p w14:paraId="48692EE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063A5AB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7B815A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84. In the service mechanism, appropriate flattery towards superiors is more important than performance at work: </w:t>
      </w:r>
    </w:p>
    <w:p w14:paraId="3C2346F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30672EE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17F295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85. When participating in competition activities, I value the competition activities and do not care about their success or failure: </w:t>
      </w:r>
    </w:p>
    <w:p w14:paraId="0661A4C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always like this, B is usually like this, C happens to be like this </w:t>
      </w:r>
    </w:p>
    <w:p w14:paraId="6AFB4CA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5B83FE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86. I would rather have the following profession: </w:t>
      </w:r>
    </w:p>
    <w:p w14:paraId="4879239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Fixed and Reliable Salary B Between A and C C New salary can be adjusted at any time according to my job performance </w:t>
      </w:r>
    </w:p>
    <w:p w14:paraId="6A563B8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937942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87. I would rather read: </w:t>
      </w:r>
    </w:p>
    <w:p w14:paraId="343C30C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military and political factual record B may not necessarily be C. A work full of emotions and fantasies </w:t>
      </w:r>
    </w:p>
    <w:p w14:paraId="042919F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7D6DFD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88. Many people do not commit fraud crimes mainly because they are afraid of being punished </w:t>
      </w:r>
    </w:p>
    <w:p w14:paraId="4957232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EEBC73D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6473A9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My parents (or guardians) have never strictly required me to obey everything: </w:t>
      </w:r>
    </w:p>
    <w:p w14:paraId="15A06F8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46E272D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85D81A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The spirit of "perseverance" and "perseverance" seems to have been completely overlooked by modern people: </w:t>
      </w:r>
    </w:p>
    <w:p w14:paraId="364460D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78445C0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18BEB7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f someone gets angry with me, I always: </w:t>
      </w:r>
    </w:p>
    <w:p w14:paraId="1FD4E33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tries to calm him down, B is not sure, C will also get angry </w:t>
      </w:r>
    </w:p>
    <w:p w14:paraId="451D644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39C296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92. I hope everyone advocates for: </w:t>
      </w:r>
    </w:p>
    <w:p w14:paraId="68EDC7D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. Eat more vegetables to avoid killing. B. Not necessarily. C. Develop agriculture and eliminate animals harmful to agricultural products </w:t>
      </w:r>
    </w:p>
    <w:p w14:paraId="0519228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04E8C8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93. Whether on extremely high roofs or in extremely deep tunnels, I rarely feel timid </w:t>
      </w:r>
      <w:r>
        <w:rPr>
          <w:rFonts w:ascii="Times New Roman" w:eastAsia="Times New Roman" w:hAnsi="宋体"/>
          <w:sz w:val="24"/>
        </w:rPr>
        <w:lastRenderedPageBreak/>
        <w:t xml:space="preserve">or uneasy: </w:t>
      </w:r>
    </w:p>
    <w:p w14:paraId="5072F28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4D0430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4A8065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s long as I am not at fault, no matter how others blame me, I can always feel at ease: </w:t>
      </w:r>
    </w:p>
    <w:p w14:paraId="5D06E95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>A is, B may not necessarily be, C is not</w:t>
      </w:r>
    </w:p>
    <w:p w14:paraId="6D32132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516B97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95. Any problem that cannot be solved by reason sometimes has to be dealt with by power: </w:t>
      </w:r>
    </w:p>
    <w:p w14:paraId="43D6819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1735885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BBD5F2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96. My interactions with friends of the opposite sex when I was sixteen or seventeen years old: </w:t>
      </w:r>
    </w:p>
    <w:p w14:paraId="2AF94A2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abundant, B is between A and C, and C is colder than others </w:t>
      </w:r>
    </w:p>
    <w:p w14:paraId="389F212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BC86EC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97. I am an active member in social situations or organizations I participate in: </w:t>
      </w:r>
    </w:p>
    <w:p w14:paraId="634D867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302BEDA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048ED8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98. Despite the noise of human voices, I am still able to focus on my work without any hindrance </w:t>
      </w:r>
    </w:p>
    <w:p w14:paraId="28CCD69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55513F7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8FB8AB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99. In certain states of mind, I often put work on hold due to confusion causing fantasies </w:t>
      </w:r>
    </w:p>
    <w:p w14:paraId="5504B4C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3098995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93EED3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rarely use embarrassing words to hurt someone's feelings: </w:t>
      </w:r>
    </w:p>
    <w:p w14:paraId="2E1FAF6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not quite sure, C is not </w:t>
      </w:r>
    </w:p>
    <w:p w14:paraId="1097BF88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89B8D1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01. I would rather be a: </w:t>
      </w:r>
    </w:p>
    <w:p w14:paraId="7280662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Store Manager B Uncertain C Architect </w:t>
      </w:r>
    </w:p>
    <w:p w14:paraId="42DC966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381CC6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02. The meaning of "unreasonable" is: </w:t>
      </w:r>
    </w:p>
    <w:p w14:paraId="458B31A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reason is not as good as words B. There are too many reasons but few words C. There are too many words but insufficient reasons </w:t>
      </w:r>
    </w:p>
    <w:p w14:paraId="07FBDFC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4C3C90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03. "hoes" and "digging" are like "knives" and </w:t>
      </w:r>
    </w:p>
    <w:p w14:paraId="4603EA2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arving B cutting C removal </w:t>
      </w:r>
    </w:p>
    <w:p w14:paraId="1F3BE258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767189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often cross the street to avoid people I don't want to greet </w:t>
      </w:r>
    </w:p>
    <w:p w14:paraId="2926614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rarely does this, B occasionally does it, C sometimes does it </w:t>
      </w:r>
    </w:p>
    <w:p w14:paraId="406E71CD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810A83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05. When I listen to music, if someone talks loudly: </w:t>
      </w:r>
    </w:p>
    <w:p w14:paraId="6212A25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: I can still listen attentively without being affected. B: Between A and C. C: I feel angry because I can't concentrate and appreciate </w:t>
      </w:r>
    </w:p>
    <w:p w14:paraId="7FEAEBA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260204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In class, if my opinion differs from the teacher's, I often: </w:t>
      </w:r>
    </w:p>
    <w:p w14:paraId="6CC3ABF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remains silent B may not necessarily C expresses a position on the spot </w:t>
      </w:r>
    </w:p>
    <w:p w14:paraId="29AA2BE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062334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I talk to my opposite sex friends, I try my best to avoid topics related to "sex": </w:t>
      </w:r>
    </w:p>
    <w:p w14:paraId="5255EAC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451CD92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EC3242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08. I am indeed not very successful in dealing with people: </w:t>
      </w:r>
    </w:p>
    <w:p w14:paraId="1F4FB3F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not entirely true, and C is not </w:t>
      </w:r>
    </w:p>
    <w:p w14:paraId="4FB871B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1F0130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ever I consider difficult problems, I always: </w:t>
      </w:r>
    </w:p>
    <w:p w14:paraId="2218178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prepared for everything, B is between A and C, and C believes that it will be resolved naturally when the time comes </w:t>
      </w:r>
    </w:p>
    <w:p w14:paraId="114B008B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56082F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10. Half of the friends I have made are men and half are women </w:t>
      </w:r>
    </w:p>
    <w:p w14:paraId="628C95C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465B6DB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C8C6DE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11. I would rather: </w:t>
      </w:r>
    </w:p>
    <w:p w14:paraId="7260224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has met many people, B may not necessarily, C maintains a few close friends </w:t>
      </w:r>
    </w:p>
    <w:p w14:paraId="6D0F2FC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AA9554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12. I would rather be a philosopher than a mechanical engineer: </w:t>
      </w:r>
    </w:p>
    <w:p w14:paraId="4D39C9E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uncertain, C is not </w:t>
      </w:r>
    </w:p>
    <w:p w14:paraId="3D04856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17EA75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f I find someone selfish and unjust, I always criticize their weaknesses regardless of everything: </w:t>
      </w:r>
    </w:p>
    <w:p w14:paraId="22E7B10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D7EC7A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3BD823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14. I make good use of my scheming to influence my peers, so that they can coordinate and achieve my goals: </w:t>
      </w:r>
    </w:p>
    <w:p w14:paraId="483A700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04E9490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4A2CAF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enjoy doing news interviews for dramas, music, operas, and other genres </w:t>
      </w:r>
    </w:p>
    <w:p w14:paraId="7451152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65A59EE8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DCE226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people praise me, I always feel embarrassed: </w:t>
      </w:r>
    </w:p>
    <w:p w14:paraId="080A36B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0AE0C80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C671A1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17. In my opinion, the most pressing issue that needs to be addressed in modern times is: </w:t>
      </w:r>
    </w:p>
    <w:p w14:paraId="4A62061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political dispute B uncertain C existence of moral goals </w:t>
      </w:r>
    </w:p>
    <w:p w14:paraId="2D901FFB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D27BD8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Sometimes I have an inexplicable fear of facing a disaster: </w:t>
      </w:r>
    </w:p>
    <w:p w14:paraId="489F63C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sometimes is, C is not </w:t>
      </w:r>
    </w:p>
    <w:p w14:paraId="25C37A7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73D473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19. The number of times I was afraid of darkness during my childhood: </w:t>
      </w:r>
    </w:p>
    <w:p w14:paraId="64E321F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A is extremely abundant, B is not very abundant, and C is absent </w:t>
      </w:r>
    </w:p>
    <w:p w14:paraId="7899DD2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1C65A1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t dusk leisure, I like: </w:t>
      </w:r>
    </w:p>
    <w:p w14:paraId="717B094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watching a historical adventure movie B not necessarily C watching a science fiction novel </w:t>
      </w:r>
    </w:p>
    <w:p w14:paraId="182002B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F14441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people criticize me for being weird, I feel: </w:t>
      </w:r>
    </w:p>
    <w:p w14:paraId="6785605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very angry, B is a bit angry, C doesn't matter </w:t>
      </w:r>
    </w:p>
    <w:p w14:paraId="02CD49E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8994FD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looking for an address in a strange city, I often: </w:t>
      </w:r>
    </w:p>
    <w:p w14:paraId="4C9940B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asks people for directions, B is between A and C, C refers to the city map </w:t>
      </w:r>
    </w:p>
    <w:p w14:paraId="2E550AF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F91A48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23. When my friends say they want to rest at home, I will still try to encourage them to go out: </w:t>
      </w:r>
    </w:p>
    <w:p w14:paraId="6162AFB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21FC721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CB208C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t bedtime, I: </w:t>
      </w:r>
    </w:p>
    <w:p w14:paraId="05071F5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difficult to fall asleep, B is between A and C, and C is extremely easy to fall asleep </w:t>
      </w:r>
    </w:p>
    <w:p w14:paraId="7D4957A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1B41A0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someone troubles me, I: </w:t>
      </w:r>
    </w:p>
    <w:p w14:paraId="7557444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an remain silent, B is between A and C, and C needs to speak to others to vent anger </w:t>
      </w:r>
    </w:p>
    <w:p w14:paraId="2FE41BF0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D10883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f the salary is equal, I would rather do one: </w:t>
      </w:r>
    </w:p>
    <w:p w14:paraId="5E45E75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Lawyer B Uncertain C Pilot or Navigator </w:t>
      </w:r>
    </w:p>
    <w:p w14:paraId="3AC8D42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57F334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27. Eternal time is a metaphor: </w:t>
      </w:r>
    </w:p>
    <w:p w14:paraId="3BDE3E1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Time flies slowly B Forgetting time C Time is gone forever </w:t>
      </w:r>
    </w:p>
    <w:p w14:paraId="5800233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854A7D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28. Which of the following three symbols should be followed immediately </w:t>
      </w:r>
    </w:p>
    <w:p w14:paraId="02B6A97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</w:t>
      </w:r>
      <w:r>
        <w:rPr>
          <w:rFonts w:ascii="Times New Roman" w:eastAsia="Times New Roman" w:hAnsi="宋体" w:hint="eastAsia"/>
          <w:sz w:val="24"/>
        </w:rPr>
        <w:t>×○×</w:t>
      </w:r>
      <w:r>
        <w:rPr>
          <w:rFonts w:ascii="Times New Roman" w:eastAsia="Times New Roman" w:hAnsi="宋体"/>
          <w:sz w:val="24"/>
        </w:rPr>
        <w:t xml:space="preserve">           B </w:t>
      </w:r>
      <w:r>
        <w:rPr>
          <w:rFonts w:ascii="Times New Roman" w:eastAsia="Times New Roman" w:hAnsi="宋体" w:hint="eastAsia"/>
          <w:sz w:val="24"/>
        </w:rPr>
        <w:t>○○×</w:t>
      </w:r>
      <w:r>
        <w:rPr>
          <w:rFonts w:ascii="Times New Roman" w:eastAsia="Times New Roman" w:hAnsi="宋体"/>
          <w:sz w:val="24"/>
        </w:rPr>
        <w:t xml:space="preserve">         C </w:t>
      </w:r>
      <w:r>
        <w:rPr>
          <w:rFonts w:ascii="Times New Roman" w:eastAsia="Times New Roman" w:hAnsi="宋体" w:hint="eastAsia"/>
          <w:sz w:val="24"/>
        </w:rPr>
        <w:t>○××</w:t>
      </w:r>
      <w:r>
        <w:rPr>
          <w:rFonts w:ascii="Times New Roman" w:eastAsia="Times New Roman" w:hAnsi="宋体"/>
          <w:sz w:val="24"/>
        </w:rPr>
        <w:t xml:space="preserve"> </w:t>
      </w:r>
    </w:p>
    <w:p w14:paraId="348EDD1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7C5A0E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29. In unfamiliar places, I can still clearly distinguish between east, west, north, and south directions: </w:t>
      </w:r>
    </w:p>
    <w:p w14:paraId="23BB19C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5BD7FEC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855968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am indeed luckier than the average person because I am able to pursue a job that I enjoy </w:t>
      </w:r>
    </w:p>
    <w:p w14:paraId="567B523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540CE34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D785E4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f I am eager to borrow something from someone else and the owner is not there, I think it is not a big deal to take it without informing them: </w:t>
      </w:r>
    </w:p>
    <w:p w14:paraId="5DC5C62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075073E8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47B50A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32. I like to recount some interesting social experiences from the past to my friends: </w:t>
      </w:r>
    </w:p>
    <w:p w14:paraId="79D26B3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A is yes, B is between A and C, and C is not </w:t>
      </w:r>
    </w:p>
    <w:p w14:paraId="1868E91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BC1E5D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33. I would rather be a: </w:t>
      </w:r>
    </w:p>
    <w:p w14:paraId="289BAA4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Actor B Uncertain C Architect </w:t>
      </w:r>
    </w:p>
    <w:p w14:paraId="76DFFD3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A032E1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Besides work and study, I always make plans to avoid wasting time </w:t>
      </w:r>
    </w:p>
    <w:p w14:paraId="370CA1F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7AAD761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B990F0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35. When interacting with others, I often develop an unfounded sense of inferiority: </w:t>
      </w:r>
    </w:p>
    <w:p w14:paraId="69E246F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8C8B62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701339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36. Proactively converse with strangers: </w:t>
      </w:r>
    </w:p>
    <w:p w14:paraId="4424E28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a difficult task, B is between A and C, and C is not difficult at all </w:t>
      </w:r>
    </w:p>
    <w:p w14:paraId="5613112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485391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37. Most of the music I like is: </w:t>
      </w:r>
    </w:p>
    <w:p w14:paraId="75ECFFB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lively and lively, B is between A and C, and C is rich in emotions </w:t>
      </w:r>
    </w:p>
    <w:p w14:paraId="201B558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3AC85C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38. I love daydreaming, which means being completely immersed in fantasy </w:t>
      </w:r>
    </w:p>
    <w:p w14:paraId="1C95723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2C4CA8E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3F7E9A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39. The world situation is bound to improve in the next 20 years: </w:t>
      </w:r>
    </w:p>
    <w:p w14:paraId="28CC6A3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4512933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4A5C43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0. In my childhood, I enjoyed reading: </w:t>
      </w:r>
    </w:p>
    <w:p w14:paraId="166691F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War Story B Uncertain C Fairy Fantasy Story </w:t>
      </w:r>
    </w:p>
    <w:p w14:paraId="77FB360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B53ACC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1. I have always been interested in machinery, cars, airplanes, etc </w:t>
      </w:r>
    </w:p>
    <w:p w14:paraId="5419897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72BC903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6F4BDC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2. I am willing to be a management and surveillance officer for released criminals on probation: </w:t>
      </w:r>
    </w:p>
    <w:p w14:paraId="36227A8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3C4509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D544A6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3. People think that I am just someone who can work hard and achieve some success: </w:t>
      </w:r>
    </w:p>
    <w:p w14:paraId="25B74F4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0469F67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020331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4. In adversity, I always keep my spirits high: </w:t>
      </w:r>
    </w:p>
    <w:p w14:paraId="1E55556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4ABAD62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CB60EF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5. I believe that artificial contraception is the key to solving global economic and peace issues </w:t>
      </w:r>
    </w:p>
    <w:p w14:paraId="6F6955D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not quite sure, C is not </w:t>
      </w:r>
    </w:p>
    <w:p w14:paraId="3710501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7DE250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6. I like to plan alone and avoid interference and suggestions from others: </w:t>
      </w:r>
    </w:p>
    <w:p w14:paraId="703E613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A is yes, B is between A and C, and C is not </w:t>
      </w:r>
    </w:p>
    <w:p w14:paraId="2425651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9A4B81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believe that 'a boss cannot be without fault, but he still has the right to be in power': </w:t>
      </w:r>
    </w:p>
    <w:p w14:paraId="4F36364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6DCDDE7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DDB974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always try my best not to be careless and overlook details: </w:t>
      </w:r>
    </w:p>
    <w:p w14:paraId="3C474CF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165FA4B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6E3E372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49. After arguing with others or narrowly escaping accidents, I often tremble and feel exhausted, unable to work with peace of mind </w:t>
      </w:r>
    </w:p>
    <w:p w14:paraId="63D5A72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16799B6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24B359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0. Without a doctor's prescription, I never misuse medication: </w:t>
      </w:r>
    </w:p>
    <w:p w14:paraId="2A5337F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559710B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F6829D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1. In order to cultivate personal interests, I am willing to participate in: </w:t>
      </w:r>
    </w:p>
    <w:p w14:paraId="7A1A319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Photography Group B Uncertain C Debate Meeting </w:t>
      </w:r>
    </w:p>
    <w:p w14:paraId="59EE2E5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173FB5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2. 'Spark ignites the prairie' is equivalent to 'appeasement': </w:t>
      </w:r>
    </w:p>
    <w:p w14:paraId="797E4CF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sympathizes, B nurtures traitors, C condones </w:t>
      </w:r>
    </w:p>
    <w:p w14:paraId="7D5B6C1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74E3F1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>153. "Clocks" and "time" are like "tailors" and</w:t>
      </w:r>
    </w:p>
    <w:p w14:paraId="4FD6362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suit B scissors C fabric </w:t>
      </w:r>
    </w:p>
    <w:p w14:paraId="67E790B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9A7989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4. Vivid dreams often disturb my sleep: </w:t>
      </w:r>
    </w:p>
    <w:p w14:paraId="6D94D59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often does this, B occasionally does this, C has never done this before </w:t>
      </w:r>
    </w:p>
    <w:p w14:paraId="01D285FB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46AA15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5. I have torn up some notices that prohibit people's freedom in the past: </w:t>
      </w:r>
    </w:p>
    <w:p w14:paraId="09BD229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37E4AEF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B1A476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n a strange city, I would: </w:t>
      </w:r>
    </w:p>
    <w:p w14:paraId="1A321A6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wanders around, B is uncertain, C avoids going to less safe places </w:t>
      </w:r>
    </w:p>
    <w:p w14:paraId="0F2BAF0C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9E719B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7. I would rather wear simple and elegant clothing than compete for attention: </w:t>
      </w:r>
    </w:p>
    <w:p w14:paraId="51D2E184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not quite sure, C is not </w:t>
      </w:r>
    </w:p>
    <w:p w14:paraId="222262D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C369C7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8. Quiet entertainment at dusk far outweighs lively banquets: </w:t>
      </w:r>
    </w:p>
    <w:p w14:paraId="761C2F5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not quite sure, C is not </w:t>
      </w:r>
    </w:p>
    <w:p w14:paraId="3251988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F54CD8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59. I often knowingly make mistakes and am unwilling to accept well intentioned advice: </w:t>
      </w:r>
    </w:p>
    <w:p w14:paraId="735CA7A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happens to be like this, B rarely is like this, C never is like this </w:t>
      </w:r>
    </w:p>
    <w:p w14:paraId="4497965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66F732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0. I always use "right and wrong" and "good and evil" as principles for judgment or </w:t>
      </w:r>
      <w:r>
        <w:rPr>
          <w:rFonts w:ascii="Times New Roman" w:eastAsia="Times New Roman" w:hAnsi="宋体"/>
          <w:sz w:val="24"/>
        </w:rPr>
        <w:lastRenderedPageBreak/>
        <w:t xml:space="preserve">decision-making: </w:t>
      </w:r>
    </w:p>
    <w:p w14:paraId="7CA0859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3530D79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DCB22C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1. I don't like having many people present to visit when I'm working: </w:t>
      </w:r>
    </w:p>
    <w:p w14:paraId="650125B8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7810FB5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E87A10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2. I deliberately make things difficult for some educated people, such as doctors and teachers, which is an interesting thing: </w:t>
      </w:r>
    </w:p>
    <w:p w14:paraId="74399B2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101180E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204ADA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mong various courses, I prefer: </w:t>
      </w:r>
    </w:p>
    <w:p w14:paraId="0885931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Chinese B Uncertain C Mathematics </w:t>
      </w:r>
    </w:p>
    <w:p w14:paraId="07699E0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9E0188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4. Those self righteous and righteous people make me angry the most: </w:t>
      </w:r>
    </w:p>
    <w:p w14:paraId="25199AC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253D65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5522F07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5. Talk to people who usually follow the rules: </w:t>
      </w:r>
    </w:p>
    <w:p w14:paraId="7CE3099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quite interested and has gained something. B is between A and C. Their shallow thinking makes me annoyed </w:t>
      </w:r>
    </w:p>
    <w:p w14:paraId="2CF2DA5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BAF0D5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6. I like: </w:t>
      </w:r>
    </w:p>
    <w:p w14:paraId="05A0160F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has a few friends who are very strict with me, but have strong emotions. B is between A and C. C is not involved by others </w:t>
      </w:r>
    </w:p>
    <w:p w14:paraId="697AE156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A23A0A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7. If conducting a public opinion poll, I would rather vote in favor of: </w:t>
      </w:r>
    </w:p>
    <w:p w14:paraId="33D7A6B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. Effectively eradicate the reproduction of individuals with psychological defects B. Uncertain C. Impose the death penalty on murderers </w:t>
      </w:r>
    </w:p>
    <w:p w14:paraId="7322EE0D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E135E7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68. Sometimes I feel inexplicably frustrated and painful: </w:t>
      </w:r>
    </w:p>
    <w:p w14:paraId="681AAFF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2DCDF2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E68FDB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When I argue with someone who holds the opposite position, I advocate: </w:t>
      </w:r>
    </w:p>
    <w:p w14:paraId="2CDADBB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tries to identify the differences in basic viewpoints as much as possible, B may not necessarily, C compromises with each other to resolve conflicts </w:t>
      </w:r>
    </w:p>
    <w:p w14:paraId="632C64E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92704A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70. I have always placed more emphasis on emotions than rationality, so my views often waver: </w:t>
      </w:r>
    </w:p>
    <w:p w14:paraId="28EB1AC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roughly like this, C is not </w:t>
      </w:r>
    </w:p>
    <w:p w14:paraId="5E6EBAB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8FD5BA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My learning efficiency depends on: </w:t>
      </w:r>
    </w:p>
    <w:p w14:paraId="0AB16AAA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Reading Good Books B Between A and C C Participating in Group Discussions </w:t>
      </w:r>
    </w:p>
    <w:p w14:paraId="5355A531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7AF33C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72. I would rather choose a high paying job than worry about security;  And unwilling to take on low paying fixed jobs: </w:t>
      </w:r>
    </w:p>
    <w:p w14:paraId="376301A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A is yes, B is not quite sure, C is not </w:t>
      </w:r>
    </w:p>
    <w:p w14:paraId="6C428C9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018C73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Before participating in debates, I always grasp my own position: </w:t>
      </w:r>
    </w:p>
    <w:p w14:paraId="61A03A2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often does this, B usually does this, C only does it when necessary </w:t>
      </w:r>
    </w:p>
    <w:p w14:paraId="5AE43047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7F1CF78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74. I am often troubled by meaningless trivialities: </w:t>
      </w:r>
    </w:p>
    <w:p w14:paraId="1550A07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512854C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3498A4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would rather live in a noisy city than a quiet countryside: </w:t>
      </w:r>
    </w:p>
    <w:p w14:paraId="074A5E7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not quite sure, C is not </w:t>
      </w:r>
    </w:p>
    <w:p w14:paraId="4B160C0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7D8A03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76. I would rather: </w:t>
      </w:r>
    </w:p>
    <w:p w14:paraId="3C86595C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responsible for leading children's games, B is uncertain, and C assists in clock repairs </w:t>
      </w:r>
    </w:p>
    <w:p w14:paraId="091EE4E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141556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77. One person, one thing, everyone is burdened. My reaction to this sentence is: </w:t>
      </w:r>
    </w:p>
    <w:p w14:paraId="427538B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angry B angry C sprayed </w:t>
      </w:r>
    </w:p>
    <w:p w14:paraId="260C989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C46F0A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78. Parents who aspire for their children to succeed often encourage them to: </w:t>
      </w:r>
    </w:p>
    <w:p w14:paraId="588B5D6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</w:t>
      </w:r>
      <w:r>
        <w:rPr>
          <w:rFonts w:ascii="宋体" w:hAnsi="宋体" w:cs="宋体" w:hint="eastAsia"/>
          <w:sz w:val="24"/>
        </w:rPr>
        <w:t>揠</w:t>
      </w:r>
      <w:r>
        <w:rPr>
          <w:rFonts w:ascii="Times New Roman" w:eastAsia="Times New Roman" w:hAnsi="宋体"/>
          <w:sz w:val="24"/>
        </w:rPr>
        <w:t xml:space="preserve"> B Weir C Yan </w:t>
      </w:r>
    </w:p>
    <w:p w14:paraId="758A583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5766E0C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79. The change in climate does not affect my emotions: </w:t>
      </w:r>
    </w:p>
    <w:p w14:paraId="20C98E4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F631F4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8B4454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80. Because I have some insights into all issues, it is widely recognized that I am rich in ideas: </w:t>
      </w:r>
    </w:p>
    <w:p w14:paraId="46D1B3B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75E76869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99D7F8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81. The voice of my speech: </w:t>
      </w:r>
    </w:p>
    <w:p w14:paraId="3A33245B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bright, B is between A and C, and C is low </w:t>
      </w:r>
    </w:p>
    <w:p w14:paraId="5706929F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3233B64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82. People recognize me as an active and enthusiastic person: </w:t>
      </w:r>
    </w:p>
    <w:p w14:paraId="04E3A2F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2BEEF4C2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9307DF6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83. I enjoy jobs that offer opportunities for travel and change, regardless of whether the job itself is secure </w:t>
      </w:r>
    </w:p>
    <w:p w14:paraId="245D04C9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1F8D5243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0B999382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84. I am strict in my governance and always strive for correctness and goodness in everything </w:t>
      </w:r>
    </w:p>
    <w:p w14:paraId="1DBC9A6D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 yes, B is between A and C, and C is not </w:t>
      </w:r>
    </w:p>
    <w:p w14:paraId="677D03EA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420C0A50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85. When retrieving or returning items, I always carefully check if they are still in their original state: </w:t>
      </w:r>
    </w:p>
    <w:p w14:paraId="62F484E3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lastRenderedPageBreak/>
        <w:t xml:space="preserve">A is yes, B is between A and C, and C is not </w:t>
      </w:r>
    </w:p>
    <w:p w14:paraId="599AF2E5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286533C1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I am usually full of energy and busy with multiple tasks </w:t>
      </w:r>
    </w:p>
    <w:p w14:paraId="4D7F308E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A is, B may not necessarily be, C is not </w:t>
      </w:r>
    </w:p>
    <w:p w14:paraId="23768F54" w14:textId="77777777" w:rsidR="006F22F9" w:rsidRDefault="006F22F9" w:rsidP="006F22F9">
      <w:pPr>
        <w:rPr>
          <w:rFonts w:ascii="宋体" w:hAnsi="宋体" w:hint="eastAsia"/>
          <w:sz w:val="24"/>
        </w:rPr>
      </w:pPr>
    </w:p>
    <w:p w14:paraId="166557E5" w14:textId="77777777" w:rsidR="006F22F9" w:rsidRDefault="006F22F9" w:rsidP="006F22F9">
      <w:pPr>
        <w:rPr>
          <w:rFonts w:ascii="宋体" w:hAnsi="宋体" w:hint="eastAsia"/>
          <w:sz w:val="24"/>
        </w:rPr>
      </w:pPr>
      <w:r>
        <w:rPr>
          <w:rFonts w:ascii="Times New Roman" w:eastAsia="Times New Roman" w:hAnsi="宋体"/>
          <w:sz w:val="24"/>
        </w:rPr>
        <w:t xml:space="preserve">187. I am confident that I have not overlooked or answered any of the above questions without careful consideration: </w:t>
      </w:r>
    </w:p>
    <w:p w14:paraId="48E99F84" w14:textId="77777777" w:rsidR="006F22F9" w:rsidRDefault="006F22F9" w:rsidP="006F22F9">
      <w:pPr>
        <w:rPr>
          <w:rFonts w:ascii="楷体_GB2312" w:eastAsia="楷体_GB2312" w:hint="eastAsia"/>
        </w:rPr>
      </w:pPr>
      <w:r>
        <w:rPr>
          <w:rFonts w:ascii="Times New Roman" w:eastAsia="Times New Roman" w:hAnsi="宋体"/>
          <w:sz w:val="24"/>
        </w:rPr>
        <w:t xml:space="preserve">A is yes, B is uncertain, C is not </w:t>
      </w:r>
    </w:p>
    <w:p w14:paraId="4599750D" w14:textId="77777777" w:rsidR="006F22F9" w:rsidRDefault="006F22F9" w:rsidP="006F22F9">
      <w:pPr>
        <w:rPr>
          <w:rFonts w:hint="eastAsia"/>
          <w:b/>
          <w:bCs/>
        </w:rPr>
      </w:pPr>
    </w:p>
    <w:p w14:paraId="2B2C555B" w14:textId="77777777" w:rsidR="006F22F9" w:rsidRDefault="006F22F9" w:rsidP="006F22F9">
      <w:pPr>
        <w:rPr>
          <w:b/>
          <w:bCs/>
        </w:rPr>
      </w:pPr>
    </w:p>
    <w:p w14:paraId="5ED35188" w14:textId="77777777" w:rsidR="006F22F9" w:rsidRDefault="006F22F9" w:rsidP="006F22F9">
      <w:pPr>
        <w:rPr>
          <w:b/>
          <w:bCs/>
        </w:rPr>
      </w:pPr>
    </w:p>
    <w:p w14:paraId="6BEBC790" w14:textId="77777777" w:rsidR="006F22F9" w:rsidRDefault="006F22F9" w:rsidP="006F22F9">
      <w:pPr>
        <w:rPr>
          <w:b/>
          <w:bCs/>
        </w:rPr>
      </w:pPr>
    </w:p>
    <w:p w14:paraId="4F53D480" w14:textId="77777777" w:rsidR="006F22F9" w:rsidRDefault="006F22F9" w:rsidP="006F22F9">
      <w:pPr>
        <w:rPr>
          <w:b/>
          <w:bCs/>
        </w:rPr>
      </w:pPr>
    </w:p>
    <w:p w14:paraId="5E0C0FA2" w14:textId="77777777" w:rsidR="006F22F9" w:rsidRDefault="006F22F9" w:rsidP="006F22F9">
      <w:pPr>
        <w:rPr>
          <w:b/>
          <w:bCs/>
        </w:rPr>
      </w:pPr>
    </w:p>
    <w:p w14:paraId="0FC0B197" w14:textId="77777777" w:rsidR="006F22F9" w:rsidRDefault="006F22F9" w:rsidP="006F22F9">
      <w:pPr>
        <w:rPr>
          <w:b/>
          <w:bCs/>
        </w:rPr>
      </w:pPr>
    </w:p>
    <w:p w14:paraId="6E69AB5E" w14:textId="77777777" w:rsidR="006F22F9" w:rsidRDefault="006F22F9" w:rsidP="006F22F9">
      <w:pPr>
        <w:rPr>
          <w:b/>
          <w:bCs/>
        </w:rPr>
      </w:pPr>
    </w:p>
    <w:p w14:paraId="66E03A38" w14:textId="77777777" w:rsidR="006F22F9" w:rsidRDefault="006F22F9" w:rsidP="006F22F9">
      <w:pPr>
        <w:rPr>
          <w:b/>
          <w:bCs/>
        </w:rPr>
      </w:pPr>
    </w:p>
    <w:p w14:paraId="432666F6" w14:textId="77777777" w:rsidR="006F22F9" w:rsidRDefault="006F22F9" w:rsidP="006F22F9">
      <w:pPr>
        <w:rPr>
          <w:b/>
          <w:bCs/>
        </w:rPr>
      </w:pPr>
    </w:p>
    <w:p w14:paraId="3348C56F" w14:textId="77777777" w:rsidR="006F22F9" w:rsidRDefault="006F22F9" w:rsidP="006F22F9">
      <w:pPr>
        <w:rPr>
          <w:b/>
          <w:bCs/>
        </w:rPr>
      </w:pPr>
    </w:p>
    <w:p w14:paraId="09CAF38B" w14:textId="77777777" w:rsidR="006F22F9" w:rsidRDefault="006F22F9" w:rsidP="006F22F9">
      <w:pPr>
        <w:rPr>
          <w:b/>
          <w:bCs/>
        </w:rPr>
      </w:pPr>
    </w:p>
    <w:p w14:paraId="49EDC229" w14:textId="77777777" w:rsidR="006F22F9" w:rsidRDefault="006F22F9" w:rsidP="006F22F9">
      <w:pPr>
        <w:rPr>
          <w:b/>
          <w:bCs/>
        </w:rPr>
      </w:pPr>
    </w:p>
    <w:p w14:paraId="413E6E3E" w14:textId="77777777" w:rsidR="006F22F9" w:rsidRDefault="006F22F9" w:rsidP="006F22F9">
      <w:pPr>
        <w:rPr>
          <w:b/>
          <w:bCs/>
        </w:rPr>
      </w:pPr>
    </w:p>
    <w:p w14:paraId="13182814" w14:textId="77777777" w:rsidR="006F22F9" w:rsidRDefault="006F22F9" w:rsidP="006F22F9">
      <w:pPr>
        <w:rPr>
          <w:b/>
          <w:bCs/>
        </w:rPr>
      </w:pPr>
    </w:p>
    <w:p w14:paraId="20C63BCB" w14:textId="77777777" w:rsidR="006F22F9" w:rsidRDefault="006F22F9" w:rsidP="006F22F9">
      <w:pPr>
        <w:rPr>
          <w:b/>
          <w:bCs/>
        </w:rPr>
      </w:pPr>
    </w:p>
    <w:p w14:paraId="6FF09AE2" w14:textId="77777777" w:rsidR="006F22F9" w:rsidRDefault="006F22F9" w:rsidP="006F22F9">
      <w:pPr>
        <w:rPr>
          <w:b/>
          <w:bCs/>
        </w:rPr>
      </w:pPr>
    </w:p>
    <w:p w14:paraId="7C72BC85" w14:textId="77777777" w:rsidR="006F22F9" w:rsidRDefault="006F22F9" w:rsidP="006F22F9">
      <w:pPr>
        <w:rPr>
          <w:b/>
          <w:bCs/>
        </w:rPr>
      </w:pPr>
    </w:p>
    <w:p w14:paraId="58B73439" w14:textId="77777777" w:rsidR="006F22F9" w:rsidRDefault="006F22F9" w:rsidP="006F22F9">
      <w:pPr>
        <w:rPr>
          <w:b/>
          <w:bCs/>
        </w:rPr>
      </w:pPr>
    </w:p>
    <w:p w14:paraId="075B5CEE" w14:textId="77777777" w:rsidR="006F22F9" w:rsidRDefault="006F22F9" w:rsidP="006F22F9">
      <w:pPr>
        <w:rPr>
          <w:b/>
          <w:bCs/>
        </w:rPr>
      </w:pPr>
    </w:p>
    <w:p w14:paraId="5708D15A" w14:textId="77777777" w:rsidR="006F22F9" w:rsidRDefault="006F22F9" w:rsidP="006F22F9">
      <w:pPr>
        <w:rPr>
          <w:b/>
          <w:bCs/>
        </w:rPr>
      </w:pPr>
    </w:p>
    <w:p w14:paraId="0854610F" w14:textId="77777777" w:rsidR="006F22F9" w:rsidRDefault="006F22F9" w:rsidP="006F22F9">
      <w:pPr>
        <w:rPr>
          <w:b/>
          <w:bCs/>
        </w:rPr>
      </w:pPr>
    </w:p>
    <w:p w14:paraId="281C3D7D" w14:textId="77777777" w:rsidR="006F22F9" w:rsidRDefault="006F22F9" w:rsidP="006F22F9">
      <w:pPr>
        <w:rPr>
          <w:b/>
          <w:bCs/>
        </w:rPr>
      </w:pPr>
    </w:p>
    <w:p w14:paraId="5E6FB15C" w14:textId="77777777" w:rsidR="006F22F9" w:rsidRDefault="006F22F9" w:rsidP="006F22F9">
      <w:pPr>
        <w:rPr>
          <w:b/>
          <w:bCs/>
        </w:rPr>
      </w:pPr>
    </w:p>
    <w:p w14:paraId="7DF4052A" w14:textId="77777777" w:rsidR="006F22F9" w:rsidRDefault="006F22F9" w:rsidP="006F22F9">
      <w:pPr>
        <w:rPr>
          <w:b/>
          <w:bCs/>
        </w:rPr>
      </w:pPr>
    </w:p>
    <w:p w14:paraId="157707EF" w14:textId="77777777" w:rsidR="006F22F9" w:rsidRDefault="006F22F9" w:rsidP="006F22F9">
      <w:pPr>
        <w:rPr>
          <w:b/>
          <w:bCs/>
        </w:rPr>
      </w:pPr>
    </w:p>
    <w:p w14:paraId="1278100D" w14:textId="77777777" w:rsidR="006F22F9" w:rsidRDefault="006F22F9" w:rsidP="006F22F9">
      <w:pPr>
        <w:rPr>
          <w:b/>
          <w:bCs/>
        </w:rPr>
      </w:pPr>
    </w:p>
    <w:p w14:paraId="230C8D5A" w14:textId="77777777" w:rsidR="006F22F9" w:rsidRDefault="006F22F9" w:rsidP="006F22F9">
      <w:pPr>
        <w:rPr>
          <w:b/>
          <w:bCs/>
        </w:rPr>
      </w:pPr>
    </w:p>
    <w:p w14:paraId="33978C3D" w14:textId="77777777" w:rsidR="006F22F9" w:rsidRDefault="006F22F9" w:rsidP="006F22F9">
      <w:pPr>
        <w:rPr>
          <w:b/>
          <w:bCs/>
        </w:rPr>
      </w:pPr>
    </w:p>
    <w:p w14:paraId="57EBD221" w14:textId="77777777" w:rsidR="006F22F9" w:rsidRDefault="006F22F9" w:rsidP="006F22F9">
      <w:pPr>
        <w:rPr>
          <w:b/>
          <w:bCs/>
        </w:rPr>
      </w:pPr>
    </w:p>
    <w:p w14:paraId="0CE93141" w14:textId="77777777" w:rsidR="006F22F9" w:rsidRDefault="006F22F9" w:rsidP="006F22F9">
      <w:pPr>
        <w:rPr>
          <w:b/>
          <w:bCs/>
        </w:rPr>
      </w:pPr>
    </w:p>
    <w:p w14:paraId="6913485A" w14:textId="77777777" w:rsidR="006F22F9" w:rsidRDefault="006F22F9" w:rsidP="006F22F9">
      <w:pPr>
        <w:rPr>
          <w:b/>
          <w:bCs/>
        </w:rPr>
      </w:pPr>
    </w:p>
    <w:p w14:paraId="23CB9850" w14:textId="77777777" w:rsidR="006F22F9" w:rsidRDefault="006F22F9" w:rsidP="006F22F9">
      <w:pPr>
        <w:rPr>
          <w:b/>
          <w:bCs/>
        </w:rPr>
      </w:pPr>
    </w:p>
    <w:p w14:paraId="549EF2F4" w14:textId="77777777" w:rsidR="006F22F9" w:rsidRDefault="006F22F9" w:rsidP="006F22F9">
      <w:pPr>
        <w:rPr>
          <w:b/>
          <w:bCs/>
        </w:rPr>
      </w:pPr>
    </w:p>
    <w:p w14:paraId="70DB55D3" w14:textId="77777777" w:rsidR="006F22F9" w:rsidRDefault="006F22F9" w:rsidP="006F22F9">
      <w:pPr>
        <w:rPr>
          <w:b/>
          <w:bCs/>
        </w:rPr>
      </w:pPr>
    </w:p>
    <w:p w14:paraId="2213A4FE" w14:textId="77777777" w:rsidR="006F22F9" w:rsidRDefault="006F22F9" w:rsidP="006F22F9">
      <w:pPr>
        <w:rPr>
          <w:rFonts w:hint="eastAsia"/>
          <w:b/>
          <w:bCs/>
        </w:rPr>
      </w:pPr>
    </w:p>
    <w:p w14:paraId="0F21227C" w14:textId="647A8274" w:rsidR="006F22F9" w:rsidRPr="006F22F9" w:rsidRDefault="006F22F9" w:rsidP="006F22F9">
      <w:pPr>
        <w:jc w:val="center"/>
        <w:rPr>
          <w:rFonts w:ascii="宋体" w:hAnsi="宋体" w:hint="eastAsia"/>
          <w:b/>
          <w:bCs/>
          <w:sz w:val="32"/>
        </w:rPr>
      </w:pPr>
      <w:r w:rsidRPr="006F22F9">
        <w:rPr>
          <w:rFonts w:ascii="Times New Roman" w:eastAsia="Times New Roman"/>
          <w:b/>
          <w:bCs/>
          <w:sz w:val="32"/>
          <w:szCs w:val="30"/>
        </w:rPr>
        <w:lastRenderedPageBreak/>
        <w:t xml:space="preserve">Test questions for the </w:t>
      </w:r>
      <w:r w:rsidRPr="006F22F9">
        <w:rPr>
          <w:rFonts w:ascii="Times New Roman" w:eastAsia="Times New Roman"/>
          <w:b/>
          <w:bCs/>
          <w:sz w:val="30"/>
          <w:szCs w:val="21"/>
        </w:rPr>
        <w:t xml:space="preserve">Clinical Symptom Self Assessment Scale </w:t>
      </w:r>
      <w:r w:rsidRPr="006F22F9">
        <w:rPr>
          <w:rFonts w:ascii="Times New Roman" w:eastAsia="Times New Roman"/>
          <w:b/>
          <w:bCs/>
          <w:sz w:val="32"/>
          <w:szCs w:val="30"/>
        </w:rPr>
        <w:t xml:space="preserve">for </w:t>
      </w:r>
      <w:r w:rsidRPr="006F22F9">
        <w:rPr>
          <w:rFonts w:ascii="Times New Roman" w:eastAsia="Times New Roman"/>
          <w:b/>
          <w:bCs/>
          <w:sz w:val="30"/>
          <w:szCs w:val="21"/>
        </w:rPr>
        <w:t>Mental Health</w:t>
      </w:r>
      <w:r w:rsidRPr="006F22F9">
        <w:rPr>
          <w:rFonts w:ascii="宋体" w:hAnsi="宋体" w:cs="宋体" w:hint="eastAsia"/>
          <w:b/>
          <w:bCs/>
          <w:sz w:val="30"/>
          <w:szCs w:val="21"/>
        </w:rPr>
        <w:t>(SCL-90)</w:t>
      </w:r>
    </w:p>
    <w:p w14:paraId="05349DA8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rFonts w:hint="eastAsia"/>
          <w:sz w:val="24"/>
        </w:rPr>
      </w:pPr>
      <w:r>
        <w:rPr>
          <w:rFonts w:ascii="Times New Roman" w:eastAsia="Times New Roman"/>
          <w:sz w:val="24"/>
        </w:rPr>
        <w:t xml:space="preserve">headache </w:t>
      </w:r>
    </w:p>
    <w:p w14:paraId="4E90E8C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83E3332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Nervous hypersensitivity, feeling uneasy in the heart </w:t>
      </w:r>
    </w:p>
    <w:p w14:paraId="753EBB09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29A391E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Unnecessary thoughts or words swirling in the mind </w:t>
      </w:r>
    </w:p>
    <w:p w14:paraId="718DD64A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6962BD09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Dizziness or fainting </w:t>
      </w:r>
    </w:p>
    <w:p w14:paraId="0BFADF4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3253AA6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Decreased interest in the opposite sex </w:t>
      </w:r>
    </w:p>
    <w:p w14:paraId="4EBD6A44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53A290A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Blame others for seeking perfection </w:t>
      </w:r>
    </w:p>
    <w:p w14:paraId="1E949B0F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60D44F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that others can control your thoughts </w:t>
      </w:r>
    </w:p>
    <w:p w14:paraId="061CCD79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A033E7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Blaming others for causing trouble </w:t>
      </w:r>
    </w:p>
    <w:p w14:paraId="0980858C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28FFA51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have a poor memory </w:t>
      </w:r>
    </w:p>
    <w:p w14:paraId="0882C095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B22CEB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Worried about one's neat attire and proper posture </w:t>
      </w:r>
    </w:p>
    <w:p w14:paraId="21616AB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31470030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Easy to worry and get excited </w:t>
      </w:r>
    </w:p>
    <w:p w14:paraId="0BDEFCE5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4988D4D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oot pain </w:t>
      </w:r>
    </w:p>
    <w:p w14:paraId="6B71679C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8A0C50D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Afraid of open spaces or streets </w:t>
      </w:r>
    </w:p>
    <w:p w14:paraId="4AB48DD1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BB15BC7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a decrease in energy and slower activity </w:t>
      </w:r>
    </w:p>
    <w:p w14:paraId="2E1A9465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CBBBBE2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want to end my own life </w:t>
      </w:r>
    </w:p>
    <w:p w14:paraId="5923BB18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ACD7A6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Hearing sounds that others cannot hear </w:t>
      </w:r>
    </w:p>
    <w:p w14:paraId="47DED1AF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A1F0CD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tremble </w:t>
      </w:r>
    </w:p>
    <w:p w14:paraId="243CDEB7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E38CBF3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that most people are untrustworthy </w:t>
      </w:r>
    </w:p>
    <w:p w14:paraId="73F50F54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lastRenderedPageBreak/>
        <w:t xml:space="preserve">A. No B, very light C, moderate D, heavy E, severe </w:t>
      </w:r>
    </w:p>
    <w:p w14:paraId="1B59F27E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Poor appetite </w:t>
      </w:r>
    </w:p>
    <w:p w14:paraId="64B891AE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7B9AC1C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Easy to cry </w:t>
      </w:r>
    </w:p>
    <w:p w14:paraId="490C773A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E46C9B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shy and uncomfortable when interacting with the opposite sex </w:t>
      </w:r>
    </w:p>
    <w:p w14:paraId="7CB5E6B8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69610E50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deceived, falling into a trap, or someone trying to hold onto oneself </w:t>
      </w:r>
    </w:p>
    <w:p w14:paraId="4B6EFB70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BB0D27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Suddenly feeling scared for no reason </w:t>
      </w:r>
    </w:p>
    <w:p w14:paraId="49885809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>A. No B, very light C, moderate D, heavy E, severe</w:t>
      </w:r>
    </w:p>
    <w:p w14:paraId="0EA61B87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Uncontrollable outburst of anger </w:t>
      </w:r>
    </w:p>
    <w:p w14:paraId="157ABDBF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0CE089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Afraid of going out alone </w:t>
      </w:r>
    </w:p>
    <w:p w14:paraId="1B2CC8F9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026C7C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requently blaming oneself </w:t>
      </w:r>
    </w:p>
    <w:p w14:paraId="0ACC1164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51C3DDD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lumbago </w:t>
      </w:r>
    </w:p>
    <w:p w14:paraId="6222DAB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6E2CCB15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difficult to complete the task </w:t>
      </w:r>
    </w:p>
    <w:p w14:paraId="4777DE76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5C9E3C31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lonely </w:t>
      </w:r>
    </w:p>
    <w:p w14:paraId="3D781026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2104E4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depressed </w:t>
      </w:r>
    </w:p>
    <w:p w14:paraId="0698F1A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347AB1E3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Excessive worry </w:t>
      </w:r>
    </w:p>
    <w:p w14:paraId="620729BB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7D8C3B9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Not interested in things </w:t>
      </w:r>
    </w:p>
    <w:p w14:paraId="61D97369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6E2D6FDD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scared </w:t>
      </w:r>
    </w:p>
    <w:p w14:paraId="602960A1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E6CD755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My emotions are easily hurt </w:t>
      </w:r>
    </w:p>
    <w:p w14:paraId="208D9F5D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4277133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Others can know my private thoughts </w:t>
      </w:r>
    </w:p>
    <w:p w14:paraId="282E972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E68B285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that others do not understand or sympathize with me </w:t>
      </w:r>
    </w:p>
    <w:p w14:paraId="31955084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83E9445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feel that others are unfriendly to me and do not like me </w:t>
      </w:r>
    </w:p>
    <w:p w14:paraId="23CAFD60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lastRenderedPageBreak/>
        <w:t xml:space="preserve">A. No B, very light C, moderate D, heavy E, severe </w:t>
      </w:r>
    </w:p>
    <w:p w14:paraId="3D670B57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Doing things must be done slowly to ensure accuracy </w:t>
      </w:r>
    </w:p>
    <w:p w14:paraId="352ADCAD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860AB0B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My heartbeat is very strong </w:t>
      </w:r>
    </w:p>
    <w:p w14:paraId="3F8EA8CD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5EEE9836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Nausea or discomfort in the stomach </w:t>
      </w:r>
    </w:p>
    <w:p w14:paraId="0252445C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91530C0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inferior to others </w:t>
      </w:r>
    </w:p>
    <w:p w14:paraId="2CFBF97D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599F02AE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Muscle soreness </w:t>
      </w:r>
    </w:p>
    <w:p w14:paraId="4436B7FC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23D122C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feel like someone is monitoring me and talking about me </w:t>
      </w:r>
    </w:p>
    <w:p w14:paraId="7BEECA5E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2D674A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Difficulty falling asleep </w:t>
      </w:r>
    </w:p>
    <w:p w14:paraId="484723C8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6C349110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Doing things requires repeated checks </w:t>
      </w:r>
    </w:p>
    <w:p w14:paraId="37ADF1BF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7200B9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Difficult to make a decision </w:t>
      </w:r>
    </w:p>
    <w:p w14:paraId="136AA76F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DA60A8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Afraid of taking trams, buses, subways, or trains </w:t>
      </w:r>
    </w:p>
    <w:p w14:paraId="65EF3955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5774C9E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Difficulty breathing </w:t>
      </w:r>
    </w:p>
    <w:p w14:paraId="6CC321F6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4FACF09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ntermittent chills or fever </w:t>
      </w:r>
    </w:p>
    <w:p w14:paraId="74E538B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8BD2038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Avoiding certain things, occasions, or activities due to feeling scared </w:t>
      </w:r>
    </w:p>
    <w:p w14:paraId="2A89BB1E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0DC3F46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My mind has become empty </w:t>
      </w:r>
    </w:p>
    <w:p w14:paraId="1C741DF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DADABA0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Numbness or stinging sensation in the body </w:t>
      </w:r>
    </w:p>
    <w:p w14:paraId="7A9DEEE1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7E21674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There is a feeling of obstruction in the throat </w:t>
      </w:r>
    </w:p>
    <w:p w14:paraId="578420CD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2EB4F50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hopeless about the future </w:t>
      </w:r>
    </w:p>
    <w:p w14:paraId="184E66B0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2C63161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Unable to concentrate </w:t>
      </w:r>
    </w:p>
    <w:p w14:paraId="58610CA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E2E9E1C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weak and powerless in a certain part of the body </w:t>
      </w:r>
    </w:p>
    <w:p w14:paraId="7D746A4A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lastRenderedPageBreak/>
        <w:t xml:space="preserve">A. No B, very light C, moderate D, heavy E, severe </w:t>
      </w:r>
    </w:p>
    <w:p w14:paraId="761E9C14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nervous or easily nervous </w:t>
      </w:r>
    </w:p>
    <w:p w14:paraId="0F56AD9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B4D68B9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heavy on hands or feet </w:t>
      </w:r>
    </w:p>
    <w:p w14:paraId="33B73AE7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75B8484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Thinking about death </w:t>
      </w:r>
    </w:p>
    <w:p w14:paraId="2CF77234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BE4FBD9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Eating too much </w:t>
      </w:r>
    </w:p>
    <w:p w14:paraId="0A9E8E3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FC1F03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uncomfortable when others look at me or talk about me </w:t>
      </w:r>
    </w:p>
    <w:p w14:paraId="4E2AAA28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55CE9161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There are some ideas that do not belong to you </w:t>
      </w:r>
    </w:p>
    <w:p w14:paraId="70AC0FB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3E34196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The impulse to hit or harm others </w:t>
      </w:r>
    </w:p>
    <w:p w14:paraId="1057DF34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61A7ADA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Waking up too early </w:t>
      </w:r>
    </w:p>
    <w:p w14:paraId="10E7B01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35A8931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Must wash hands repeatedly, count points, or touch certain things </w:t>
      </w:r>
    </w:p>
    <w:p w14:paraId="634DF0CB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01B8D56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Not sleeping steadily or deeply </w:t>
      </w:r>
    </w:p>
    <w:p w14:paraId="7C0A042A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74EBCFD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The impulse to break or destroy something </w:t>
      </w:r>
    </w:p>
    <w:p w14:paraId="12B507F6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5FF17D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There are some ideas or thoughts that others do not have </w:t>
      </w:r>
    </w:p>
    <w:p w14:paraId="6643A5FE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C43F543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neurotic towards others </w:t>
      </w:r>
    </w:p>
    <w:p w14:paraId="6624EC1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31815B7C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uncomfortable in crowded places such as shops or cinemas </w:t>
      </w:r>
    </w:p>
    <w:p w14:paraId="4A9F81EF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64487827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that everything is difficult </w:t>
      </w:r>
    </w:p>
    <w:p w14:paraId="4B36513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DD5F3FB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Waves of fear or terror </w:t>
      </w:r>
    </w:p>
    <w:p w14:paraId="13FDD7F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C52512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uncomfortable eating in public places </w:t>
      </w:r>
    </w:p>
    <w:p w14:paraId="4D012BA0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0F371C4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requently argue with others </w:t>
      </w:r>
    </w:p>
    <w:p w14:paraId="56604178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45BC8D8F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feel nervous when alone </w:t>
      </w:r>
    </w:p>
    <w:p w14:paraId="6D8F6F2D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lastRenderedPageBreak/>
        <w:t xml:space="preserve">A. No B, very light C, moderate D, heavy E, severe </w:t>
      </w:r>
    </w:p>
    <w:p w14:paraId="32A91573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Others did not make appropriate evaluations of my grades </w:t>
      </w:r>
    </w:p>
    <w:p w14:paraId="1BA8993F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E0BCFC4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feel lonely even when I'm with others </w:t>
      </w:r>
    </w:p>
    <w:p w14:paraId="162E6FCB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E836D34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restless and unsettled while sitting </w:t>
      </w:r>
    </w:p>
    <w:p w14:paraId="63012F0B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3F7699F4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worthless </w:t>
      </w:r>
    </w:p>
    <w:p w14:paraId="43FD0121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5C212082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Something that feels familiar becomes unfamiliar or doesn't seem real </w:t>
      </w:r>
    </w:p>
    <w:p w14:paraId="7DE90D0A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0A63576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Shouting or throwing things </w:t>
      </w:r>
    </w:p>
    <w:p w14:paraId="335DE16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339C4DA3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Afraid of fainting in public places </w:t>
      </w:r>
    </w:p>
    <w:p w14:paraId="0E5B2250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593FFE19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>I feel like others are trying to take advantage of me</w:t>
      </w:r>
    </w:p>
    <w:p w14:paraId="0703F747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3E320B60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am troubled by some thoughts about 'sex' </w:t>
      </w:r>
    </w:p>
    <w:p w14:paraId="20EB3EA3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BCEC81B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think one should be punished for their own mistakes </w:t>
      </w:r>
    </w:p>
    <w:p w14:paraId="46DFAC4B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0DE19616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the need to finish the task quickly </w:t>
      </w:r>
    </w:p>
    <w:p w14:paraId="22477F7E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2BF2D2C6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feel that my body has serious problems </w:t>
      </w:r>
    </w:p>
    <w:p w14:paraId="1D8CD325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3E8CE46B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I have never felt very close to anyone else </w:t>
      </w:r>
    </w:p>
    <w:p w14:paraId="3E23BCA1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7C084B92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guilty </w:t>
      </w:r>
    </w:p>
    <w:p w14:paraId="65480D22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 xml:space="preserve">A. No B, very light C, moderate D, heavy E, severe </w:t>
      </w:r>
    </w:p>
    <w:p w14:paraId="182CBD2D" w14:textId="77777777" w:rsidR="006F22F9" w:rsidRDefault="006F22F9" w:rsidP="006F22F9">
      <w:pPr>
        <w:numPr>
          <w:ilvl w:val="0"/>
          <w:numId w:val="5"/>
        </w:numPr>
        <w:tabs>
          <w:tab w:val="left" w:pos="360"/>
        </w:tabs>
        <w:adjustRightInd w:val="0"/>
        <w:spacing w:line="360" w:lineRule="atLeast"/>
        <w:rPr>
          <w:sz w:val="24"/>
        </w:rPr>
      </w:pPr>
      <w:r>
        <w:rPr>
          <w:rFonts w:ascii="Times New Roman" w:eastAsia="Times New Roman"/>
          <w:sz w:val="24"/>
        </w:rPr>
        <w:t xml:space="preserve">Feeling that there is something wrong with my brain </w:t>
      </w:r>
    </w:p>
    <w:p w14:paraId="07622970" w14:textId="77777777" w:rsidR="006F22F9" w:rsidRDefault="006F22F9" w:rsidP="006F22F9">
      <w:pPr>
        <w:adjustRightInd w:val="0"/>
        <w:spacing w:line="360" w:lineRule="atLeast"/>
        <w:ind w:left="360"/>
        <w:rPr>
          <w:sz w:val="24"/>
        </w:rPr>
      </w:pPr>
      <w:r>
        <w:rPr>
          <w:rFonts w:ascii="Times New Roman" w:eastAsia="Times New Roman"/>
          <w:sz w:val="24"/>
        </w:rPr>
        <w:t>A. No B, very light C, moderate D, heavy E, severe</w:t>
      </w:r>
    </w:p>
    <w:p w14:paraId="5BDC691B" w14:textId="77777777" w:rsidR="006F22F9" w:rsidRDefault="006F22F9" w:rsidP="006F22F9">
      <w:pPr>
        <w:adjustRightInd w:val="0"/>
        <w:spacing w:line="360" w:lineRule="atLeast"/>
      </w:pPr>
    </w:p>
    <w:p w14:paraId="31B90C39" w14:textId="77777777" w:rsidR="006F22F9" w:rsidRDefault="006F22F9" w:rsidP="006F22F9">
      <w:pPr>
        <w:rPr>
          <w:b/>
          <w:bCs/>
        </w:rPr>
      </w:pPr>
    </w:p>
    <w:p w14:paraId="2316B143" w14:textId="77777777" w:rsidR="006F22F9" w:rsidRDefault="006F22F9" w:rsidP="006F22F9">
      <w:pPr>
        <w:jc w:val="right"/>
      </w:pPr>
    </w:p>
    <w:p w14:paraId="389B26EA" w14:textId="77777777" w:rsidR="006F22F9" w:rsidRDefault="006F22F9" w:rsidP="006F22F9"/>
    <w:p w14:paraId="15524C7C" w14:textId="77777777" w:rsidR="006F22F9" w:rsidRPr="006F22F9" w:rsidRDefault="006F22F9" w:rsidP="004A26EB">
      <w:pPr>
        <w:rPr>
          <w:rFonts w:hint="eastAsia"/>
          <w:b/>
          <w:bCs/>
        </w:rPr>
      </w:pPr>
    </w:p>
    <w:p w14:paraId="35FCD62B" w14:textId="77777777" w:rsidR="004A26EB" w:rsidRDefault="004A26EB" w:rsidP="004A26EB">
      <w:pPr>
        <w:jc w:val="right"/>
      </w:pPr>
    </w:p>
    <w:p w14:paraId="6F572E86" w14:textId="77777777" w:rsidR="004A26EB" w:rsidRPr="004A26EB" w:rsidRDefault="004A26EB"/>
    <w:sectPr w:rsidR="004A26EB" w:rsidRPr="004A26EB" w:rsidSect="004A26E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3425A5" w14:textId="77777777" w:rsidR="00335E0C" w:rsidRDefault="00335E0C" w:rsidP="004A26EB">
      <w:r>
        <w:separator/>
      </w:r>
    </w:p>
  </w:endnote>
  <w:endnote w:type="continuationSeparator" w:id="0">
    <w:p w14:paraId="0ED93C52" w14:textId="77777777" w:rsidR="00335E0C" w:rsidRDefault="00335E0C" w:rsidP="004A2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小标宋简体">
    <w:altName w:val="黑体"/>
    <w:charset w:val="86"/>
    <w:family w:val="script"/>
    <w:pitch w:val="default"/>
    <w:sig w:usb0="00000000" w:usb1="00000000" w:usb2="00000010" w:usb3="00000000" w:csb0="00040000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939D5D" w14:textId="77777777" w:rsidR="00335E0C" w:rsidRDefault="00335E0C" w:rsidP="004A26EB">
      <w:r>
        <w:separator/>
      </w:r>
    </w:p>
  </w:footnote>
  <w:footnote w:type="continuationSeparator" w:id="0">
    <w:p w14:paraId="4E93CC2B" w14:textId="77777777" w:rsidR="00335E0C" w:rsidRDefault="00335E0C" w:rsidP="004A26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13C567D"/>
    <w:multiLevelType w:val="singleLevel"/>
    <w:tmpl w:val="D13C567D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D2B68562"/>
    <w:multiLevelType w:val="singleLevel"/>
    <w:tmpl w:val="D2B68562"/>
    <w:lvl w:ilvl="0">
      <w:start w:val="1"/>
      <w:numFmt w:val="decimal"/>
      <w:suff w:val="nothing"/>
      <w:lvlText w:val="%1、"/>
      <w:lvlJc w:val="left"/>
    </w:lvl>
  </w:abstractNum>
  <w:abstractNum w:abstractNumId="2" w15:restartNumberingAfterBreak="0">
    <w:nsid w:val="0EA893C4"/>
    <w:multiLevelType w:val="singleLevel"/>
    <w:tmpl w:val="0EA893C4"/>
    <w:lvl w:ilvl="0">
      <w:start w:val="1"/>
      <w:numFmt w:val="decimal"/>
      <w:suff w:val="nothing"/>
      <w:lvlText w:val="%1、"/>
      <w:lvlJc w:val="left"/>
    </w:lvl>
  </w:abstractNum>
  <w:abstractNum w:abstractNumId="3" w15:restartNumberingAfterBreak="0">
    <w:nsid w:val="14E9689C"/>
    <w:multiLevelType w:val="multilevel"/>
    <w:tmpl w:val="14E9689C"/>
    <w:lvl w:ilvl="0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60C087D7"/>
    <w:multiLevelType w:val="singleLevel"/>
    <w:tmpl w:val="60C087D7"/>
    <w:lvl w:ilvl="0">
      <w:start w:val="9"/>
      <w:numFmt w:val="decimal"/>
      <w:suff w:val="nothing"/>
      <w:lvlText w:val="%1、"/>
      <w:lvlJc w:val="left"/>
    </w:lvl>
  </w:abstractNum>
  <w:num w:numId="1" w16cid:durableId="451553776">
    <w:abstractNumId w:val="1"/>
  </w:num>
  <w:num w:numId="2" w16cid:durableId="269701656">
    <w:abstractNumId w:val="4"/>
  </w:num>
  <w:num w:numId="3" w16cid:durableId="508563008">
    <w:abstractNumId w:val="0"/>
  </w:num>
  <w:num w:numId="4" w16cid:durableId="1290092454">
    <w:abstractNumId w:val="2"/>
  </w:num>
  <w:num w:numId="5" w16cid:durableId="14652013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6285019">
    <w:abstractNumId w:val="1"/>
    <w:lvlOverride w:ilvl="0">
      <w:startOverride w:val="1"/>
    </w:lvlOverride>
  </w:num>
  <w:num w:numId="7" w16cid:durableId="1198396698">
    <w:abstractNumId w:val="4"/>
    <w:lvlOverride w:ilvl="0">
      <w:startOverride w:val="9"/>
    </w:lvlOverride>
  </w:num>
  <w:num w:numId="8" w16cid:durableId="540362258">
    <w:abstractNumId w:val="0"/>
    <w:lvlOverride w:ilvl="0">
      <w:startOverride w:val="1"/>
    </w:lvlOverride>
  </w:num>
  <w:num w:numId="9" w16cid:durableId="236473925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39D"/>
    <w:rsid w:val="00071F0C"/>
    <w:rsid w:val="0008639D"/>
    <w:rsid w:val="00291B47"/>
    <w:rsid w:val="0032539E"/>
    <w:rsid w:val="00335E0C"/>
    <w:rsid w:val="004A26EB"/>
    <w:rsid w:val="004F4AEA"/>
    <w:rsid w:val="006F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5A9E482B"/>
  <w15:chartTrackingRefBased/>
  <w15:docId w15:val="{245297A8-D0E0-482F-901F-9D382A114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6EB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A26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A26EB"/>
    <w:rPr>
      <w:sz w:val="18"/>
      <w:szCs w:val="18"/>
    </w:rPr>
  </w:style>
  <w:style w:type="paragraph" w:styleId="a5">
    <w:name w:val="footer"/>
    <w:basedOn w:val="a"/>
    <w:link w:val="a6"/>
    <w:unhideWhenUsed/>
    <w:rsid w:val="004A2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A26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4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4</Pages>
  <Words>24489</Words>
  <Characters>26204</Characters>
  <Application>Microsoft Office Word</Application>
  <DocSecurity>0</DocSecurity>
  <Lines>6551</Lines>
  <Paragraphs>3899</Paragraphs>
  <ScaleCrop>false</ScaleCrop>
  <Company/>
  <LinksUpToDate>false</LinksUpToDate>
  <CharactersWithSpaces>4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Jun Wang</cp:lastModifiedBy>
  <cp:revision>4</cp:revision>
  <dcterms:created xsi:type="dcterms:W3CDTF">2024-09-26T15:01:00Z</dcterms:created>
  <dcterms:modified xsi:type="dcterms:W3CDTF">2024-09-2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98e570e12a1b06092cf399086d65eb56d18aec7ea19efdef8010837a1cae5b</vt:lpwstr>
  </property>
</Properties>
</file>